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09F" w:rsidRPr="00EF09F5" w:rsidRDefault="002A678B" w:rsidP="000B3299">
      <w:pPr>
        <w:pStyle w:val="Section"/>
        <w:ind w:left="993"/>
        <w:rPr>
          <w:rFonts w:ascii="Arial" w:hAnsi="Arial" w:cs="Arial"/>
          <w:b w:val="0"/>
        </w:rPr>
      </w:pPr>
      <w:bookmarkStart w:id="0" w:name="_GoBack"/>
      <w:bookmarkEnd w:id="0"/>
      <w:r w:rsidRPr="00EF09F5">
        <w:rPr>
          <w:rFonts w:ascii="Arial" w:hAnsi="Arial" w:cs="Arial"/>
          <w:sz w:val="28"/>
          <w:szCs w:val="28"/>
        </w:rPr>
        <w:t>S</w:t>
      </w:r>
      <w:r w:rsidR="00E900AE" w:rsidRPr="00EF09F5">
        <w:rPr>
          <w:rFonts w:ascii="Arial" w:hAnsi="Arial" w:cs="Arial"/>
          <w:sz w:val="28"/>
          <w:szCs w:val="28"/>
        </w:rPr>
        <w:t>1</w:t>
      </w:r>
      <w:r w:rsidR="0040482C" w:rsidRPr="00EF09F5">
        <w:rPr>
          <w:rFonts w:ascii="Arial" w:hAnsi="Arial" w:cs="Arial"/>
          <w:sz w:val="28"/>
          <w:szCs w:val="28"/>
        </w:rPr>
        <w:t xml:space="preserve"> Table</w:t>
      </w:r>
      <w:r w:rsidR="00DD73AC" w:rsidRPr="00EF09F5">
        <w:rPr>
          <w:rFonts w:ascii="Arial" w:hAnsi="Arial" w:cs="Arial"/>
          <w:sz w:val="28"/>
          <w:szCs w:val="28"/>
        </w:rPr>
        <w:t>.</w:t>
      </w:r>
      <w:r w:rsidR="00EA156D" w:rsidRPr="00EF09F5">
        <w:rPr>
          <w:rFonts w:ascii="Arial" w:hAnsi="Arial" w:cs="Arial"/>
        </w:rPr>
        <w:t xml:space="preserve"> Estimated</w:t>
      </w:r>
      <w:r w:rsidR="00A617B7" w:rsidRPr="00EF09F5">
        <w:rPr>
          <w:rFonts w:ascii="Arial" w:hAnsi="Arial" w:cs="Arial"/>
        </w:rPr>
        <w:t xml:space="preserve"> </w:t>
      </w:r>
      <w:r w:rsidR="00451A21" w:rsidRPr="00EF09F5">
        <w:rPr>
          <w:rFonts w:ascii="Arial" w:hAnsi="Arial" w:cs="Arial"/>
          <w:i/>
        </w:rPr>
        <w:t>N</w:t>
      </w:r>
      <w:r w:rsidR="00451A21" w:rsidRPr="00EF09F5">
        <w:rPr>
          <w:rFonts w:ascii="Arial" w:hAnsi="Arial" w:cs="Arial"/>
          <w:i/>
          <w:vertAlign w:val="subscript"/>
        </w:rPr>
        <w:t>e gen</w:t>
      </w:r>
      <w:r w:rsidR="00451A21" w:rsidRPr="00EF09F5">
        <w:rPr>
          <w:rFonts w:ascii="Arial" w:hAnsi="Arial" w:cs="Arial"/>
        </w:rPr>
        <w:t xml:space="preserve"> </w:t>
      </w:r>
      <w:r w:rsidR="00EA156D" w:rsidRPr="00EF09F5">
        <w:rPr>
          <w:rFonts w:ascii="Arial" w:hAnsi="Arial" w:cs="Arial"/>
        </w:rPr>
        <w:t>from</w:t>
      </w:r>
      <w:r w:rsidR="00451A21" w:rsidRPr="00EF09F5">
        <w:rPr>
          <w:rFonts w:ascii="Arial" w:hAnsi="Arial" w:cs="Arial"/>
        </w:rPr>
        <w:t xml:space="preserve"> LDNe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417"/>
        <w:gridCol w:w="930"/>
        <w:gridCol w:w="2058"/>
        <w:gridCol w:w="2058"/>
        <w:gridCol w:w="2191"/>
        <w:gridCol w:w="2465"/>
      </w:tblGrid>
      <w:tr w:rsidR="00977369" w:rsidRPr="00EF09F5" w:rsidTr="006E7420">
        <w:trPr>
          <w:trHeight w:hRule="exact" w:val="504"/>
          <w:jc w:val="center"/>
        </w:trPr>
        <w:tc>
          <w:tcPr>
            <w:tcW w:w="2016" w:type="dxa"/>
            <w:tcBorders>
              <w:top w:val="single" w:sz="18" w:space="0" w:color="auto"/>
              <w:left w:val="single" w:sz="18" w:space="0" w:color="auto"/>
            </w:tcBorders>
          </w:tcPr>
          <w:p w:rsidR="00977369" w:rsidRPr="00EF09F5" w:rsidRDefault="00977369" w:rsidP="004D6450">
            <w:pPr>
              <w:pStyle w:val="Section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977369" w:rsidRPr="00EF09F5" w:rsidRDefault="00977369" w:rsidP="004D6450">
            <w:pPr>
              <w:pStyle w:val="Section"/>
              <w:rPr>
                <w:rFonts w:ascii="Arial" w:hAnsi="Arial" w:cs="Arial"/>
              </w:rPr>
            </w:pPr>
          </w:p>
        </w:tc>
        <w:tc>
          <w:tcPr>
            <w:tcW w:w="930" w:type="dxa"/>
            <w:tcBorders>
              <w:top w:val="single" w:sz="18" w:space="0" w:color="auto"/>
            </w:tcBorders>
          </w:tcPr>
          <w:p w:rsidR="00977369" w:rsidRPr="00EF09F5" w:rsidRDefault="00977369" w:rsidP="004D6450">
            <w:pPr>
              <w:pStyle w:val="Section"/>
              <w:rPr>
                <w:rFonts w:ascii="Arial" w:hAnsi="Arial" w:cs="Arial"/>
              </w:rPr>
            </w:pPr>
          </w:p>
        </w:tc>
        <w:tc>
          <w:tcPr>
            <w:tcW w:w="8772" w:type="dxa"/>
            <w:gridSpan w:val="4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77369" w:rsidRPr="00EF09F5" w:rsidRDefault="00977369" w:rsidP="00EE4FB8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  <w:i/>
              </w:rPr>
              <w:t>N</w:t>
            </w:r>
            <w:r w:rsidRPr="00EF09F5">
              <w:rPr>
                <w:rFonts w:ascii="Arial" w:hAnsi="Arial" w:cs="Arial"/>
                <w:i/>
                <w:vertAlign w:val="subscript"/>
              </w:rPr>
              <w:t>e gen</w:t>
            </w:r>
            <w:r w:rsidRPr="00EF09F5">
              <w:rPr>
                <w:rFonts w:ascii="Arial" w:hAnsi="Arial" w:cs="Arial"/>
              </w:rPr>
              <w:t xml:space="preserve"> (95% CI)</w:t>
            </w:r>
          </w:p>
        </w:tc>
      </w:tr>
      <w:tr w:rsidR="00977369" w:rsidRPr="00EF09F5" w:rsidTr="006E7420">
        <w:trPr>
          <w:trHeight w:hRule="exact" w:val="504"/>
          <w:jc w:val="center"/>
        </w:trPr>
        <w:tc>
          <w:tcPr>
            <w:tcW w:w="2016" w:type="dxa"/>
            <w:tcBorders>
              <w:left w:val="single" w:sz="18" w:space="0" w:color="auto"/>
              <w:bottom w:val="double" w:sz="4" w:space="0" w:color="auto"/>
            </w:tcBorders>
          </w:tcPr>
          <w:p w:rsidR="00977369" w:rsidRPr="00EF09F5" w:rsidRDefault="00977369" w:rsidP="004D6450">
            <w:pPr>
              <w:pStyle w:val="Section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N samples</w:t>
            </w:r>
          </w:p>
        </w:tc>
        <w:tc>
          <w:tcPr>
            <w:tcW w:w="930" w:type="dxa"/>
            <w:tcBorders>
              <w:bottom w:val="double" w:sz="4" w:space="0" w:color="auto"/>
            </w:tcBorders>
            <w:vAlign w:val="center"/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N loc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P</w:t>
            </w:r>
            <w:r w:rsidRPr="00EF09F5">
              <w:rPr>
                <w:rFonts w:ascii="Arial" w:hAnsi="Arial" w:cs="Arial"/>
                <w:vertAlign w:val="subscript"/>
              </w:rPr>
              <w:t>crit</w:t>
            </w:r>
            <w:r w:rsidRPr="00EF09F5">
              <w:rPr>
                <w:rFonts w:ascii="Arial" w:hAnsi="Arial" w:cs="Arial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P</w:t>
            </w:r>
            <w:r w:rsidRPr="00EF09F5">
              <w:rPr>
                <w:rFonts w:ascii="Arial" w:hAnsi="Arial" w:cs="Arial"/>
                <w:vertAlign w:val="subscript"/>
              </w:rPr>
              <w:t>crit</w:t>
            </w:r>
            <w:r w:rsidRPr="00EF09F5">
              <w:rPr>
                <w:rFonts w:ascii="Arial" w:hAnsi="Arial" w:cs="Arial"/>
              </w:rPr>
              <w:t xml:space="preserve"> 0.04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P</w:t>
            </w:r>
            <w:r w:rsidRPr="00EF09F5">
              <w:rPr>
                <w:rFonts w:ascii="Arial" w:hAnsi="Arial" w:cs="Arial"/>
                <w:vertAlign w:val="subscript"/>
              </w:rPr>
              <w:t>crit</w:t>
            </w:r>
            <w:r w:rsidRPr="00EF09F5"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2465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977369" w:rsidRPr="00EF09F5" w:rsidRDefault="0097736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P</w:t>
            </w:r>
            <w:r w:rsidRPr="00EF09F5">
              <w:rPr>
                <w:rFonts w:ascii="Arial" w:hAnsi="Arial" w:cs="Arial"/>
                <w:vertAlign w:val="subscript"/>
              </w:rPr>
              <w:t>crit</w:t>
            </w:r>
            <w:r w:rsidRPr="00EF09F5">
              <w:rPr>
                <w:rFonts w:ascii="Arial" w:hAnsi="Arial" w:cs="Arial"/>
              </w:rPr>
              <w:t xml:space="preserve"> 0.01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 w:val="restart"/>
            <w:tcBorders>
              <w:top w:val="double" w:sz="4" w:space="0" w:color="auto"/>
              <w:left w:val="single" w:sz="18" w:space="0" w:color="auto"/>
            </w:tcBorders>
          </w:tcPr>
          <w:p w:rsidR="004C1249" w:rsidRPr="004C1249" w:rsidRDefault="004C1249" w:rsidP="004C1249">
            <w:pPr>
              <w:pStyle w:val="Section"/>
              <w:spacing w:line="360" w:lineRule="auto"/>
              <w:jc w:val="left"/>
              <w:rPr>
                <w:rFonts w:ascii="Arial" w:hAnsi="Arial" w:cs="Arial"/>
              </w:rPr>
            </w:pPr>
            <w:r w:rsidRPr="004C1249">
              <w:rPr>
                <w:rFonts w:ascii="Arial" w:hAnsi="Arial" w:cs="Arial"/>
              </w:rPr>
              <w:t>Whole study area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8</w:t>
            </w:r>
          </w:p>
        </w:tc>
        <w:tc>
          <w:tcPr>
            <w:tcW w:w="930" w:type="dxa"/>
            <w:tcBorders>
              <w:top w:val="double" w:sz="4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24.3 (15.3-41.8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24.7 (15.7-42.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  <w:highlight w:val="green"/>
              </w:rPr>
            </w:pPr>
            <w:r w:rsidRPr="00EF09F5">
              <w:rPr>
                <w:rFonts w:ascii="Arial" w:hAnsi="Arial" w:cs="Arial"/>
                <w:b w:val="0"/>
              </w:rPr>
              <w:t>31.4 (19.2-58.9)</w:t>
            </w:r>
          </w:p>
        </w:tc>
        <w:tc>
          <w:tcPr>
            <w:tcW w:w="2465" w:type="dxa"/>
            <w:tcBorders>
              <w:top w:val="double" w:sz="4" w:space="0" w:color="auto"/>
              <w:right w:val="single" w:sz="18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1.9 (23.9-95.5)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/>
            <w:tcBorders>
              <w:left w:val="single" w:sz="18" w:space="0" w:color="auto"/>
            </w:tcBorders>
          </w:tcPr>
          <w:p w:rsidR="004C1249" w:rsidRPr="00EF09F5" w:rsidRDefault="004C1249" w:rsidP="00977369">
            <w:pPr>
              <w:pStyle w:val="Section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8</w:t>
            </w:r>
          </w:p>
        </w:tc>
        <w:tc>
          <w:tcPr>
            <w:tcW w:w="930" w:type="dxa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0" w:type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3.1 (18.5-263.7)</w:t>
            </w:r>
          </w:p>
        </w:tc>
        <w:tc>
          <w:tcPr>
            <w:tcW w:w="0" w:type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1.7 (18.1-223.9)</w:t>
            </w:r>
          </w:p>
        </w:tc>
        <w:tc>
          <w:tcPr>
            <w:tcW w:w="0" w:type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  <w:highlight w:val="green"/>
              </w:rPr>
            </w:pPr>
            <w:r w:rsidRPr="00EF09F5">
              <w:rPr>
                <w:rFonts w:ascii="Arial" w:hAnsi="Arial" w:cs="Arial"/>
                <w:b w:val="0"/>
              </w:rPr>
              <w:t>52.1 (20.8-1063.9)</w:t>
            </w:r>
          </w:p>
        </w:tc>
        <w:tc>
          <w:tcPr>
            <w:tcW w:w="2465" w:type="dxa"/>
            <w:tcBorders>
              <w:right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7.6 (19.7-440.9)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/>
            <w:tcBorders>
              <w:left w:val="single" w:sz="18" w:space="0" w:color="auto"/>
            </w:tcBorders>
          </w:tcPr>
          <w:p w:rsidR="004C1249" w:rsidRPr="00EF09F5" w:rsidRDefault="004C1249" w:rsidP="00977369">
            <w:pPr>
              <w:pStyle w:val="Section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56</w:t>
            </w:r>
          </w:p>
        </w:tc>
        <w:tc>
          <w:tcPr>
            <w:tcW w:w="930" w:type="dxa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9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25.9 (16.5-44.0)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25.3 (16.3-42.3)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35.5 (21.6-67.7)</w:t>
            </w:r>
          </w:p>
        </w:tc>
        <w:tc>
          <w:tcPr>
            <w:tcW w:w="2465" w:type="dxa"/>
            <w:tcBorders>
              <w:right w:val="single" w:sz="18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5.3 (26.0-102.8)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4C1249" w:rsidRPr="00EF09F5" w:rsidRDefault="004C1249" w:rsidP="00977369">
            <w:pPr>
              <w:pStyle w:val="Section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5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53.3 (22.0-55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52.8(22.0-48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65.6 (25.0-∞)</w:t>
            </w:r>
          </w:p>
        </w:tc>
        <w:tc>
          <w:tcPr>
            <w:tcW w:w="2465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55.6 (22.7-754.7)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 w:val="restart"/>
            <w:tcBorders>
              <w:left w:val="single" w:sz="18" w:space="0" w:color="auto"/>
            </w:tcBorders>
          </w:tcPr>
          <w:p w:rsidR="004C1249" w:rsidRPr="00EF09F5" w:rsidRDefault="004C1249" w:rsidP="004D6450">
            <w:pPr>
              <w:pStyle w:val="Section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</w:rPr>
              <w:t>Muniellos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15</w:t>
            </w:r>
          </w:p>
        </w:tc>
        <w:tc>
          <w:tcPr>
            <w:tcW w:w="930" w:type="dxa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9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6.8 (2.5-22.5)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</w:rPr>
            </w:pPr>
            <w:r w:rsidRPr="00EF09F5">
              <w:rPr>
                <w:rFonts w:ascii="Arial" w:hAnsi="Arial" w:cs="Arial"/>
              </w:rPr>
              <w:t>6.8 (2.5-22.5)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8.4 (2.7-32.7)</w:t>
            </w:r>
          </w:p>
        </w:tc>
        <w:tc>
          <w:tcPr>
            <w:tcW w:w="2465" w:type="dxa"/>
            <w:tcBorders>
              <w:right w:val="single" w:sz="18" w:space="0" w:color="auto"/>
            </w:tcBorders>
            <w:shd w:val="pct12" w:color="auto" w:fill="auto"/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8.4 (2.7-32.7)</w:t>
            </w:r>
          </w:p>
        </w:tc>
      </w:tr>
      <w:tr w:rsidR="004C1249" w:rsidRPr="00EF09F5" w:rsidTr="006E7420">
        <w:trPr>
          <w:trHeight w:hRule="exact" w:val="504"/>
          <w:jc w:val="center"/>
        </w:trPr>
        <w:tc>
          <w:tcPr>
            <w:tcW w:w="2016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4C1249" w:rsidRPr="00EF09F5" w:rsidRDefault="004C1249" w:rsidP="004D6450">
            <w:pPr>
              <w:pStyle w:val="Section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15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 (1.6-23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4 (1.6-23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3.6 (1.6-20.7)</w:t>
            </w:r>
          </w:p>
        </w:tc>
        <w:tc>
          <w:tcPr>
            <w:tcW w:w="246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4C1249" w:rsidRPr="00EF09F5" w:rsidRDefault="004C1249" w:rsidP="000B3299">
            <w:pPr>
              <w:pStyle w:val="Section"/>
              <w:jc w:val="center"/>
              <w:rPr>
                <w:rFonts w:ascii="Arial" w:hAnsi="Arial" w:cs="Arial"/>
                <w:b w:val="0"/>
              </w:rPr>
            </w:pPr>
            <w:r w:rsidRPr="00EF09F5">
              <w:rPr>
                <w:rFonts w:ascii="Arial" w:hAnsi="Arial" w:cs="Arial"/>
                <w:b w:val="0"/>
              </w:rPr>
              <w:t>3.6 (1.6-20.7)</w:t>
            </w:r>
          </w:p>
        </w:tc>
      </w:tr>
    </w:tbl>
    <w:p w:rsidR="003267AD" w:rsidRPr="00EF09F5" w:rsidRDefault="004D6450" w:rsidP="00EF09F5">
      <w:pPr>
        <w:pStyle w:val="Section"/>
        <w:tabs>
          <w:tab w:val="left" w:pos="13183"/>
        </w:tabs>
        <w:spacing w:before="360" w:line="360" w:lineRule="auto"/>
        <w:ind w:left="709" w:right="775"/>
        <w:rPr>
          <w:rFonts w:ascii="Arial" w:hAnsi="Arial" w:cs="Arial"/>
        </w:rPr>
      </w:pPr>
      <w:r w:rsidRPr="00EF09F5">
        <w:rPr>
          <w:rFonts w:ascii="Arial" w:hAnsi="Arial" w:cs="Arial"/>
          <w:b w:val="0"/>
        </w:rPr>
        <w:t>Genetic effective population size (</w:t>
      </w:r>
      <w:r w:rsidRPr="00EF09F5">
        <w:rPr>
          <w:rFonts w:ascii="Arial" w:hAnsi="Arial" w:cs="Arial"/>
          <w:b w:val="0"/>
          <w:i/>
        </w:rPr>
        <w:t>N</w:t>
      </w:r>
      <w:r w:rsidRPr="00EF09F5">
        <w:rPr>
          <w:rFonts w:ascii="Arial" w:hAnsi="Arial" w:cs="Arial"/>
          <w:b w:val="0"/>
          <w:i/>
          <w:vertAlign w:val="subscript"/>
        </w:rPr>
        <w:t>e gen</w:t>
      </w:r>
      <w:r w:rsidRPr="00EF09F5">
        <w:rPr>
          <w:rFonts w:ascii="Arial" w:hAnsi="Arial" w:cs="Arial"/>
          <w:b w:val="0"/>
        </w:rPr>
        <w:t xml:space="preserve">, 95% CI in parentheses), estimated for the whole study area and for </w:t>
      </w:r>
      <w:r w:rsidR="00B15018" w:rsidRPr="00EF09F5">
        <w:rPr>
          <w:rFonts w:ascii="Arial" w:hAnsi="Arial" w:cs="Arial"/>
          <w:b w:val="0"/>
        </w:rPr>
        <w:t xml:space="preserve">the subset of </w:t>
      </w:r>
      <w:r w:rsidRPr="00EF09F5">
        <w:rPr>
          <w:rFonts w:ascii="Arial" w:hAnsi="Arial" w:cs="Arial"/>
          <w:b w:val="0"/>
        </w:rPr>
        <w:t>Muniellos reserve. We show estimates using different minimum threshold frequencies</w:t>
      </w:r>
      <w:r w:rsidR="00B15018" w:rsidRPr="00EF09F5">
        <w:rPr>
          <w:rFonts w:ascii="Arial" w:hAnsi="Arial" w:cs="Arial"/>
          <w:b w:val="0"/>
        </w:rPr>
        <w:t xml:space="preserve"> for an allele to be included in the estimates</w:t>
      </w:r>
      <w:r w:rsidRPr="00EF09F5">
        <w:rPr>
          <w:rFonts w:ascii="Arial" w:hAnsi="Arial" w:cs="Arial"/>
          <w:b w:val="0"/>
        </w:rPr>
        <w:t xml:space="preserve"> (</w:t>
      </w:r>
      <w:r w:rsidRPr="00EF09F5">
        <w:rPr>
          <w:rFonts w:ascii="Arial" w:hAnsi="Arial" w:cs="Arial"/>
          <w:b w:val="0"/>
          <w:i/>
        </w:rPr>
        <w:t>P</w:t>
      </w:r>
      <w:r w:rsidRPr="00EF09F5">
        <w:rPr>
          <w:rFonts w:ascii="Arial" w:hAnsi="Arial" w:cs="Arial"/>
          <w:b w:val="0"/>
          <w:i/>
          <w:vertAlign w:val="subscript"/>
        </w:rPr>
        <w:t>crit</w:t>
      </w:r>
      <w:r w:rsidRPr="00EF09F5">
        <w:rPr>
          <w:rFonts w:ascii="Arial" w:hAnsi="Arial" w:cs="Arial"/>
          <w:b w:val="0"/>
        </w:rPr>
        <w:t>). We also show the estimates when including all microsatellite loci (9 loci), and excludi</w:t>
      </w:r>
      <w:r w:rsidR="00D45723" w:rsidRPr="00EF09F5">
        <w:rPr>
          <w:rFonts w:ascii="Arial" w:hAnsi="Arial" w:cs="Arial"/>
          <w:b w:val="0"/>
        </w:rPr>
        <w:t>ng those that were not in Hardy-</w:t>
      </w:r>
      <w:r w:rsidRPr="00EF09F5">
        <w:rPr>
          <w:rFonts w:ascii="Arial" w:hAnsi="Arial" w:cs="Arial"/>
          <w:b w:val="0"/>
        </w:rPr>
        <w:t xml:space="preserve">Weinberg equilibrium. Results for the whole area are shown using 48 individuals (only one missing value) and 56 individuals (up to two missing values). </w:t>
      </w:r>
      <w:r w:rsidR="00D45723" w:rsidRPr="00EF09F5">
        <w:rPr>
          <w:rFonts w:ascii="Arial" w:hAnsi="Arial" w:cs="Arial"/>
          <w:b w:val="0"/>
        </w:rPr>
        <w:t>Bold font indicates estimates used in the text</w:t>
      </w:r>
      <w:r w:rsidRPr="00EF09F5">
        <w:rPr>
          <w:rFonts w:ascii="Arial" w:hAnsi="Arial" w:cs="Arial"/>
          <w:b w:val="0"/>
        </w:rPr>
        <w:t>.</w:t>
      </w:r>
    </w:p>
    <w:sectPr w:rsidR="003267AD" w:rsidRPr="00EF09F5" w:rsidSect="006E7420">
      <w:footerReference w:type="default" r:id="rId9"/>
      <w:pgSz w:w="16838" w:h="11906" w:orient="landscape" w:code="9"/>
      <w:pgMar w:top="1152" w:right="1296" w:bottom="1152" w:left="1296" w:header="562" w:footer="0" w:gutter="28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3A2" w:rsidRDefault="00D073A2" w:rsidP="00826CC6">
      <w:r>
        <w:separator/>
      </w:r>
    </w:p>
  </w:endnote>
  <w:endnote w:type="continuationSeparator" w:id="0">
    <w:p w:rsidR="00D073A2" w:rsidRDefault="00D073A2" w:rsidP="00826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D3B" w:rsidRPr="00450C54" w:rsidRDefault="00380D3B" w:rsidP="00826CC6">
    <w:pPr>
      <w:pStyle w:val="Piedepgina"/>
    </w:pPr>
  </w:p>
  <w:p w:rsidR="00380D3B" w:rsidRDefault="00380D3B" w:rsidP="00826CC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3A2" w:rsidRDefault="00D073A2" w:rsidP="00826CC6">
      <w:r>
        <w:separator/>
      </w:r>
    </w:p>
  </w:footnote>
  <w:footnote w:type="continuationSeparator" w:id="0">
    <w:p w:rsidR="00D073A2" w:rsidRDefault="00D073A2" w:rsidP="00826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0885B0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F8340A"/>
    <w:multiLevelType w:val="hybridMultilevel"/>
    <w:tmpl w:val="97F89EF4"/>
    <w:lvl w:ilvl="0" w:tplc="49D618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9783AF4"/>
    <w:multiLevelType w:val="hybridMultilevel"/>
    <w:tmpl w:val="460CA12C"/>
    <w:lvl w:ilvl="0" w:tplc="0C0A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20A175B"/>
    <w:multiLevelType w:val="hybridMultilevel"/>
    <w:tmpl w:val="F7285338"/>
    <w:lvl w:ilvl="0" w:tplc="30989740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602A1A"/>
    <w:multiLevelType w:val="hybridMultilevel"/>
    <w:tmpl w:val="74A2CC2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4720C3"/>
    <w:multiLevelType w:val="hybridMultilevel"/>
    <w:tmpl w:val="3A62133C"/>
    <w:lvl w:ilvl="0" w:tplc="D5D042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6E1074"/>
    <w:multiLevelType w:val="hybridMultilevel"/>
    <w:tmpl w:val="A48899E6"/>
    <w:lvl w:ilvl="0" w:tplc="F012A5AA">
      <w:start w:val="1"/>
      <w:numFmt w:val="decimal"/>
      <w:lvlText w:val="(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>
    <w:nsid w:val="72FE54B8"/>
    <w:multiLevelType w:val="hybridMultilevel"/>
    <w:tmpl w:val="3FFAD080"/>
    <w:lvl w:ilvl="0" w:tplc="338256B2">
      <w:numFmt w:val="bullet"/>
      <w:lvlText w:val="-"/>
      <w:lvlJc w:val="left"/>
      <w:pPr>
        <w:tabs>
          <w:tab w:val="num" w:pos="757"/>
        </w:tabs>
        <w:ind w:left="757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77"/>
        </w:tabs>
        <w:ind w:left="147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97"/>
        </w:tabs>
        <w:ind w:left="219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917"/>
        </w:tabs>
        <w:ind w:left="291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37"/>
        </w:tabs>
        <w:ind w:left="363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57"/>
        </w:tabs>
        <w:ind w:left="435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77"/>
        </w:tabs>
        <w:ind w:left="507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97"/>
        </w:tabs>
        <w:ind w:left="579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517"/>
        </w:tabs>
        <w:ind w:left="651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5"/>
  </w:num>
  <w:num w:numId="5">
    <w:abstractNumId w:val="3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Conservatio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riajo_07102010.enl&lt;/item&gt;&lt;/Libraries&gt;&lt;/ENLibraries&gt;"/>
  </w:docVars>
  <w:rsids>
    <w:rsidRoot w:val="001D434E"/>
    <w:rsid w:val="00000A0F"/>
    <w:rsid w:val="00001762"/>
    <w:rsid w:val="00002C0A"/>
    <w:rsid w:val="00002F99"/>
    <w:rsid w:val="000037D6"/>
    <w:rsid w:val="000038A9"/>
    <w:rsid w:val="000040C4"/>
    <w:rsid w:val="000040D9"/>
    <w:rsid w:val="000041FC"/>
    <w:rsid w:val="0000452F"/>
    <w:rsid w:val="00004799"/>
    <w:rsid w:val="00004870"/>
    <w:rsid w:val="00004CA1"/>
    <w:rsid w:val="00006553"/>
    <w:rsid w:val="00006DA6"/>
    <w:rsid w:val="00007C4A"/>
    <w:rsid w:val="00010331"/>
    <w:rsid w:val="00010653"/>
    <w:rsid w:val="000106D4"/>
    <w:rsid w:val="00010A56"/>
    <w:rsid w:val="0001194C"/>
    <w:rsid w:val="00011BFB"/>
    <w:rsid w:val="00011D05"/>
    <w:rsid w:val="000129EB"/>
    <w:rsid w:val="00013069"/>
    <w:rsid w:val="00013227"/>
    <w:rsid w:val="000133D2"/>
    <w:rsid w:val="00014905"/>
    <w:rsid w:val="00014994"/>
    <w:rsid w:val="00015DD9"/>
    <w:rsid w:val="00017E67"/>
    <w:rsid w:val="00020A6C"/>
    <w:rsid w:val="000231FC"/>
    <w:rsid w:val="00023C39"/>
    <w:rsid w:val="00023CCD"/>
    <w:rsid w:val="00024F94"/>
    <w:rsid w:val="000258F9"/>
    <w:rsid w:val="0002634C"/>
    <w:rsid w:val="000264F6"/>
    <w:rsid w:val="00026625"/>
    <w:rsid w:val="00027AD8"/>
    <w:rsid w:val="00027B00"/>
    <w:rsid w:val="00032208"/>
    <w:rsid w:val="000335D5"/>
    <w:rsid w:val="0003371F"/>
    <w:rsid w:val="00033853"/>
    <w:rsid w:val="00033D5C"/>
    <w:rsid w:val="00034438"/>
    <w:rsid w:val="00034F53"/>
    <w:rsid w:val="0003506E"/>
    <w:rsid w:val="00035407"/>
    <w:rsid w:val="00036E45"/>
    <w:rsid w:val="00037148"/>
    <w:rsid w:val="00037F4F"/>
    <w:rsid w:val="00041647"/>
    <w:rsid w:val="000420F7"/>
    <w:rsid w:val="000439EB"/>
    <w:rsid w:val="0004415C"/>
    <w:rsid w:val="00044519"/>
    <w:rsid w:val="00044A90"/>
    <w:rsid w:val="00045417"/>
    <w:rsid w:val="000455A9"/>
    <w:rsid w:val="00045783"/>
    <w:rsid w:val="00045AD0"/>
    <w:rsid w:val="00045F99"/>
    <w:rsid w:val="0004694F"/>
    <w:rsid w:val="00046ADE"/>
    <w:rsid w:val="00046E86"/>
    <w:rsid w:val="0004733F"/>
    <w:rsid w:val="00047DB8"/>
    <w:rsid w:val="00051911"/>
    <w:rsid w:val="00051CA8"/>
    <w:rsid w:val="00052865"/>
    <w:rsid w:val="00052BF9"/>
    <w:rsid w:val="00052CCE"/>
    <w:rsid w:val="000539D4"/>
    <w:rsid w:val="00053E71"/>
    <w:rsid w:val="000543BD"/>
    <w:rsid w:val="00054A62"/>
    <w:rsid w:val="00054D3F"/>
    <w:rsid w:val="0005634D"/>
    <w:rsid w:val="000563F3"/>
    <w:rsid w:val="000573EF"/>
    <w:rsid w:val="00057CAF"/>
    <w:rsid w:val="00060117"/>
    <w:rsid w:val="0006100C"/>
    <w:rsid w:val="00063016"/>
    <w:rsid w:val="00063227"/>
    <w:rsid w:val="000634F0"/>
    <w:rsid w:val="000638EA"/>
    <w:rsid w:val="00063C35"/>
    <w:rsid w:val="00063EF0"/>
    <w:rsid w:val="000647FB"/>
    <w:rsid w:val="00066B31"/>
    <w:rsid w:val="00066C7A"/>
    <w:rsid w:val="00066CFC"/>
    <w:rsid w:val="000674CA"/>
    <w:rsid w:val="00067651"/>
    <w:rsid w:val="000701D4"/>
    <w:rsid w:val="000701EC"/>
    <w:rsid w:val="000704E6"/>
    <w:rsid w:val="00070A8A"/>
    <w:rsid w:val="0007105A"/>
    <w:rsid w:val="000712F1"/>
    <w:rsid w:val="00071594"/>
    <w:rsid w:val="000715FF"/>
    <w:rsid w:val="000729DF"/>
    <w:rsid w:val="0007378C"/>
    <w:rsid w:val="00073A56"/>
    <w:rsid w:val="000753EA"/>
    <w:rsid w:val="00075626"/>
    <w:rsid w:val="00075C03"/>
    <w:rsid w:val="000760A4"/>
    <w:rsid w:val="00076207"/>
    <w:rsid w:val="00076667"/>
    <w:rsid w:val="0007696F"/>
    <w:rsid w:val="00076ED9"/>
    <w:rsid w:val="000770D5"/>
    <w:rsid w:val="00077B96"/>
    <w:rsid w:val="000804B2"/>
    <w:rsid w:val="00081038"/>
    <w:rsid w:val="00081C7C"/>
    <w:rsid w:val="0008216C"/>
    <w:rsid w:val="000823A7"/>
    <w:rsid w:val="00082EA4"/>
    <w:rsid w:val="00083C9D"/>
    <w:rsid w:val="00083F9D"/>
    <w:rsid w:val="0008429A"/>
    <w:rsid w:val="000845D7"/>
    <w:rsid w:val="00085135"/>
    <w:rsid w:val="00085502"/>
    <w:rsid w:val="00085C77"/>
    <w:rsid w:val="0008686F"/>
    <w:rsid w:val="00086A88"/>
    <w:rsid w:val="00086D7A"/>
    <w:rsid w:val="00086E59"/>
    <w:rsid w:val="00086FE1"/>
    <w:rsid w:val="000905A2"/>
    <w:rsid w:val="00090892"/>
    <w:rsid w:val="00090F76"/>
    <w:rsid w:val="00091169"/>
    <w:rsid w:val="0009177C"/>
    <w:rsid w:val="00092B56"/>
    <w:rsid w:val="00092D9B"/>
    <w:rsid w:val="00092E40"/>
    <w:rsid w:val="000933F2"/>
    <w:rsid w:val="000939C3"/>
    <w:rsid w:val="00093D71"/>
    <w:rsid w:val="00094602"/>
    <w:rsid w:val="0009461A"/>
    <w:rsid w:val="00094EF9"/>
    <w:rsid w:val="000958F1"/>
    <w:rsid w:val="00096273"/>
    <w:rsid w:val="000962F0"/>
    <w:rsid w:val="0009689A"/>
    <w:rsid w:val="00096B53"/>
    <w:rsid w:val="000971F0"/>
    <w:rsid w:val="000979C4"/>
    <w:rsid w:val="000A02DB"/>
    <w:rsid w:val="000A090B"/>
    <w:rsid w:val="000A0D55"/>
    <w:rsid w:val="000A1614"/>
    <w:rsid w:val="000A16AE"/>
    <w:rsid w:val="000A1EFC"/>
    <w:rsid w:val="000A24F8"/>
    <w:rsid w:val="000A2738"/>
    <w:rsid w:val="000A280F"/>
    <w:rsid w:val="000A2B23"/>
    <w:rsid w:val="000A2D0E"/>
    <w:rsid w:val="000A3171"/>
    <w:rsid w:val="000A3218"/>
    <w:rsid w:val="000A36D3"/>
    <w:rsid w:val="000A4245"/>
    <w:rsid w:val="000A4B8D"/>
    <w:rsid w:val="000A5157"/>
    <w:rsid w:val="000A56B2"/>
    <w:rsid w:val="000A5D6C"/>
    <w:rsid w:val="000A5F50"/>
    <w:rsid w:val="000A768C"/>
    <w:rsid w:val="000A7AC7"/>
    <w:rsid w:val="000B0071"/>
    <w:rsid w:val="000B014C"/>
    <w:rsid w:val="000B05DA"/>
    <w:rsid w:val="000B06DB"/>
    <w:rsid w:val="000B1A9A"/>
    <w:rsid w:val="000B1AC7"/>
    <w:rsid w:val="000B20F7"/>
    <w:rsid w:val="000B212F"/>
    <w:rsid w:val="000B29B9"/>
    <w:rsid w:val="000B2C3B"/>
    <w:rsid w:val="000B2D32"/>
    <w:rsid w:val="000B2D8F"/>
    <w:rsid w:val="000B3259"/>
    <w:rsid w:val="000B3299"/>
    <w:rsid w:val="000B41A3"/>
    <w:rsid w:val="000B439B"/>
    <w:rsid w:val="000B46C1"/>
    <w:rsid w:val="000B4872"/>
    <w:rsid w:val="000B48D0"/>
    <w:rsid w:val="000B67BC"/>
    <w:rsid w:val="000B71E3"/>
    <w:rsid w:val="000C02C5"/>
    <w:rsid w:val="000C0571"/>
    <w:rsid w:val="000C096F"/>
    <w:rsid w:val="000C0B77"/>
    <w:rsid w:val="000C1473"/>
    <w:rsid w:val="000C1E62"/>
    <w:rsid w:val="000C2791"/>
    <w:rsid w:val="000C2D73"/>
    <w:rsid w:val="000C3297"/>
    <w:rsid w:val="000C3608"/>
    <w:rsid w:val="000C360B"/>
    <w:rsid w:val="000C3C88"/>
    <w:rsid w:val="000C5546"/>
    <w:rsid w:val="000C5914"/>
    <w:rsid w:val="000C7215"/>
    <w:rsid w:val="000C7541"/>
    <w:rsid w:val="000C7646"/>
    <w:rsid w:val="000D0196"/>
    <w:rsid w:val="000D02BD"/>
    <w:rsid w:val="000D08A5"/>
    <w:rsid w:val="000D166E"/>
    <w:rsid w:val="000D2460"/>
    <w:rsid w:val="000D2E79"/>
    <w:rsid w:val="000D4239"/>
    <w:rsid w:val="000D4742"/>
    <w:rsid w:val="000D5265"/>
    <w:rsid w:val="000D5534"/>
    <w:rsid w:val="000D5CDB"/>
    <w:rsid w:val="000D5F07"/>
    <w:rsid w:val="000D672E"/>
    <w:rsid w:val="000E0E5A"/>
    <w:rsid w:val="000E1986"/>
    <w:rsid w:val="000E1A0C"/>
    <w:rsid w:val="000E2DE2"/>
    <w:rsid w:val="000E2E41"/>
    <w:rsid w:val="000E34D3"/>
    <w:rsid w:val="000E36E2"/>
    <w:rsid w:val="000E3E14"/>
    <w:rsid w:val="000E408E"/>
    <w:rsid w:val="000E42AE"/>
    <w:rsid w:val="000E66EC"/>
    <w:rsid w:val="000E6CF2"/>
    <w:rsid w:val="000F027A"/>
    <w:rsid w:val="000F03F0"/>
    <w:rsid w:val="000F088A"/>
    <w:rsid w:val="000F0B61"/>
    <w:rsid w:val="000F0B68"/>
    <w:rsid w:val="000F0F7B"/>
    <w:rsid w:val="000F132A"/>
    <w:rsid w:val="000F144B"/>
    <w:rsid w:val="000F16CA"/>
    <w:rsid w:val="000F17B3"/>
    <w:rsid w:val="000F18FD"/>
    <w:rsid w:val="000F1F05"/>
    <w:rsid w:val="000F21B6"/>
    <w:rsid w:val="000F24EA"/>
    <w:rsid w:val="000F2781"/>
    <w:rsid w:val="000F3390"/>
    <w:rsid w:val="000F3D7D"/>
    <w:rsid w:val="000F4044"/>
    <w:rsid w:val="000F4A8B"/>
    <w:rsid w:val="000F4F5C"/>
    <w:rsid w:val="000F58CF"/>
    <w:rsid w:val="000F5E36"/>
    <w:rsid w:val="000F6A0C"/>
    <w:rsid w:val="000F6DD3"/>
    <w:rsid w:val="000F6EE4"/>
    <w:rsid w:val="000F761F"/>
    <w:rsid w:val="000F76DC"/>
    <w:rsid w:val="000F77FD"/>
    <w:rsid w:val="001002BD"/>
    <w:rsid w:val="001004CC"/>
    <w:rsid w:val="00100DFC"/>
    <w:rsid w:val="001020BB"/>
    <w:rsid w:val="001022C7"/>
    <w:rsid w:val="00102349"/>
    <w:rsid w:val="00103288"/>
    <w:rsid w:val="0010385E"/>
    <w:rsid w:val="00103E14"/>
    <w:rsid w:val="00103F33"/>
    <w:rsid w:val="001048BC"/>
    <w:rsid w:val="00104C39"/>
    <w:rsid w:val="0010509F"/>
    <w:rsid w:val="001051F5"/>
    <w:rsid w:val="00105C21"/>
    <w:rsid w:val="00105C4D"/>
    <w:rsid w:val="00105C7E"/>
    <w:rsid w:val="00105EC9"/>
    <w:rsid w:val="00106918"/>
    <w:rsid w:val="001069DB"/>
    <w:rsid w:val="001075B5"/>
    <w:rsid w:val="00107C54"/>
    <w:rsid w:val="00110362"/>
    <w:rsid w:val="0011097B"/>
    <w:rsid w:val="001118BF"/>
    <w:rsid w:val="0011223C"/>
    <w:rsid w:val="0011430D"/>
    <w:rsid w:val="00114A43"/>
    <w:rsid w:val="00115C5A"/>
    <w:rsid w:val="001174DC"/>
    <w:rsid w:val="001177A8"/>
    <w:rsid w:val="0011786B"/>
    <w:rsid w:val="00117C15"/>
    <w:rsid w:val="001204D5"/>
    <w:rsid w:val="00120863"/>
    <w:rsid w:val="00120896"/>
    <w:rsid w:val="0012114C"/>
    <w:rsid w:val="001214BC"/>
    <w:rsid w:val="001219F7"/>
    <w:rsid w:val="0012242D"/>
    <w:rsid w:val="0012257B"/>
    <w:rsid w:val="00122AAB"/>
    <w:rsid w:val="00122C7A"/>
    <w:rsid w:val="00122D6F"/>
    <w:rsid w:val="001233C0"/>
    <w:rsid w:val="00123507"/>
    <w:rsid w:val="0012394F"/>
    <w:rsid w:val="00123B42"/>
    <w:rsid w:val="00124472"/>
    <w:rsid w:val="00124B09"/>
    <w:rsid w:val="00125066"/>
    <w:rsid w:val="00125E02"/>
    <w:rsid w:val="001263A3"/>
    <w:rsid w:val="00126794"/>
    <w:rsid w:val="00127179"/>
    <w:rsid w:val="00127FF0"/>
    <w:rsid w:val="0013076A"/>
    <w:rsid w:val="00131F06"/>
    <w:rsid w:val="00132408"/>
    <w:rsid w:val="00132FBD"/>
    <w:rsid w:val="00133668"/>
    <w:rsid w:val="00133CD5"/>
    <w:rsid w:val="0013442B"/>
    <w:rsid w:val="00134D31"/>
    <w:rsid w:val="001359FF"/>
    <w:rsid w:val="00135C02"/>
    <w:rsid w:val="00135C48"/>
    <w:rsid w:val="001366C8"/>
    <w:rsid w:val="00136860"/>
    <w:rsid w:val="001368BC"/>
    <w:rsid w:val="00136C4D"/>
    <w:rsid w:val="001377E8"/>
    <w:rsid w:val="001379F6"/>
    <w:rsid w:val="00137FDD"/>
    <w:rsid w:val="00140044"/>
    <w:rsid w:val="001413A1"/>
    <w:rsid w:val="0014171C"/>
    <w:rsid w:val="00141802"/>
    <w:rsid w:val="00141F28"/>
    <w:rsid w:val="001425BA"/>
    <w:rsid w:val="00143FF5"/>
    <w:rsid w:val="0014451D"/>
    <w:rsid w:val="00144BE4"/>
    <w:rsid w:val="00145710"/>
    <w:rsid w:val="001473E3"/>
    <w:rsid w:val="00147E02"/>
    <w:rsid w:val="00150EB5"/>
    <w:rsid w:val="001513DF"/>
    <w:rsid w:val="0015151A"/>
    <w:rsid w:val="001517FA"/>
    <w:rsid w:val="00151A1A"/>
    <w:rsid w:val="00151E38"/>
    <w:rsid w:val="00151FD6"/>
    <w:rsid w:val="00152A03"/>
    <w:rsid w:val="001543E9"/>
    <w:rsid w:val="001544C3"/>
    <w:rsid w:val="00154D19"/>
    <w:rsid w:val="001555FC"/>
    <w:rsid w:val="001557FD"/>
    <w:rsid w:val="00155DDD"/>
    <w:rsid w:val="00156335"/>
    <w:rsid w:val="00156441"/>
    <w:rsid w:val="00160225"/>
    <w:rsid w:val="00160303"/>
    <w:rsid w:val="00160562"/>
    <w:rsid w:val="00160726"/>
    <w:rsid w:val="00160DC7"/>
    <w:rsid w:val="00160DFB"/>
    <w:rsid w:val="00163F96"/>
    <w:rsid w:val="0016447E"/>
    <w:rsid w:val="00165113"/>
    <w:rsid w:val="00165325"/>
    <w:rsid w:val="00165713"/>
    <w:rsid w:val="00166363"/>
    <w:rsid w:val="001665D2"/>
    <w:rsid w:val="00166A17"/>
    <w:rsid w:val="00166C03"/>
    <w:rsid w:val="00167435"/>
    <w:rsid w:val="00167F4A"/>
    <w:rsid w:val="00167FCC"/>
    <w:rsid w:val="00170201"/>
    <w:rsid w:val="001709EE"/>
    <w:rsid w:val="00170E66"/>
    <w:rsid w:val="00171384"/>
    <w:rsid w:val="00171541"/>
    <w:rsid w:val="00171BF4"/>
    <w:rsid w:val="00172383"/>
    <w:rsid w:val="00173AD3"/>
    <w:rsid w:val="00173DDE"/>
    <w:rsid w:val="00173EF2"/>
    <w:rsid w:val="001744B9"/>
    <w:rsid w:val="0017548A"/>
    <w:rsid w:val="0017566B"/>
    <w:rsid w:val="00176AC2"/>
    <w:rsid w:val="00177164"/>
    <w:rsid w:val="00180909"/>
    <w:rsid w:val="00180DF7"/>
    <w:rsid w:val="001813FB"/>
    <w:rsid w:val="0018187A"/>
    <w:rsid w:val="001819A6"/>
    <w:rsid w:val="00182E07"/>
    <w:rsid w:val="00183250"/>
    <w:rsid w:val="00184ADD"/>
    <w:rsid w:val="001853F8"/>
    <w:rsid w:val="00185453"/>
    <w:rsid w:val="001856F3"/>
    <w:rsid w:val="001858BA"/>
    <w:rsid w:val="001864FC"/>
    <w:rsid w:val="00187416"/>
    <w:rsid w:val="001879BA"/>
    <w:rsid w:val="00187D3A"/>
    <w:rsid w:val="00187D6C"/>
    <w:rsid w:val="00187D78"/>
    <w:rsid w:val="00187DB3"/>
    <w:rsid w:val="001901CD"/>
    <w:rsid w:val="0019029F"/>
    <w:rsid w:val="00190FD0"/>
    <w:rsid w:val="00191293"/>
    <w:rsid w:val="00191DC7"/>
    <w:rsid w:val="00193553"/>
    <w:rsid w:val="001937D2"/>
    <w:rsid w:val="0019397B"/>
    <w:rsid w:val="001943CB"/>
    <w:rsid w:val="001944EC"/>
    <w:rsid w:val="001946E8"/>
    <w:rsid w:val="00194734"/>
    <w:rsid w:val="00194EFB"/>
    <w:rsid w:val="00195029"/>
    <w:rsid w:val="0019504B"/>
    <w:rsid w:val="001954F9"/>
    <w:rsid w:val="0019693C"/>
    <w:rsid w:val="0019758C"/>
    <w:rsid w:val="00197D3D"/>
    <w:rsid w:val="00197EDC"/>
    <w:rsid w:val="001A01B9"/>
    <w:rsid w:val="001A18BA"/>
    <w:rsid w:val="001A1E39"/>
    <w:rsid w:val="001A2906"/>
    <w:rsid w:val="001A3AA4"/>
    <w:rsid w:val="001A40C3"/>
    <w:rsid w:val="001A460F"/>
    <w:rsid w:val="001A4CC3"/>
    <w:rsid w:val="001A5189"/>
    <w:rsid w:val="001A63E1"/>
    <w:rsid w:val="001A6F29"/>
    <w:rsid w:val="001A72C9"/>
    <w:rsid w:val="001A7727"/>
    <w:rsid w:val="001A7CB5"/>
    <w:rsid w:val="001B0062"/>
    <w:rsid w:val="001B0A6A"/>
    <w:rsid w:val="001B0B3A"/>
    <w:rsid w:val="001B1309"/>
    <w:rsid w:val="001B1340"/>
    <w:rsid w:val="001B14E0"/>
    <w:rsid w:val="001B2241"/>
    <w:rsid w:val="001B23D6"/>
    <w:rsid w:val="001B6369"/>
    <w:rsid w:val="001B6EF9"/>
    <w:rsid w:val="001B6FCE"/>
    <w:rsid w:val="001B702D"/>
    <w:rsid w:val="001B7835"/>
    <w:rsid w:val="001C16F8"/>
    <w:rsid w:val="001C1DFF"/>
    <w:rsid w:val="001C1E80"/>
    <w:rsid w:val="001C218A"/>
    <w:rsid w:val="001C235C"/>
    <w:rsid w:val="001C2DDA"/>
    <w:rsid w:val="001C32C6"/>
    <w:rsid w:val="001C36EE"/>
    <w:rsid w:val="001C377B"/>
    <w:rsid w:val="001C3A97"/>
    <w:rsid w:val="001C3B4B"/>
    <w:rsid w:val="001C3F1B"/>
    <w:rsid w:val="001C4290"/>
    <w:rsid w:val="001C4BA3"/>
    <w:rsid w:val="001C52F4"/>
    <w:rsid w:val="001C7328"/>
    <w:rsid w:val="001D0EFA"/>
    <w:rsid w:val="001D151F"/>
    <w:rsid w:val="001D1F8A"/>
    <w:rsid w:val="001D25DB"/>
    <w:rsid w:val="001D260C"/>
    <w:rsid w:val="001D36B6"/>
    <w:rsid w:val="001D3FB9"/>
    <w:rsid w:val="001D434E"/>
    <w:rsid w:val="001D4366"/>
    <w:rsid w:val="001D5315"/>
    <w:rsid w:val="001D5AD0"/>
    <w:rsid w:val="001D5E47"/>
    <w:rsid w:val="001D6421"/>
    <w:rsid w:val="001D6852"/>
    <w:rsid w:val="001D6EBC"/>
    <w:rsid w:val="001E0DB2"/>
    <w:rsid w:val="001E0FAE"/>
    <w:rsid w:val="001E13B7"/>
    <w:rsid w:val="001E1C0F"/>
    <w:rsid w:val="001E2380"/>
    <w:rsid w:val="001E3AE5"/>
    <w:rsid w:val="001E3FEE"/>
    <w:rsid w:val="001E4831"/>
    <w:rsid w:val="001E4979"/>
    <w:rsid w:val="001E497C"/>
    <w:rsid w:val="001E4AF9"/>
    <w:rsid w:val="001E58D8"/>
    <w:rsid w:val="001E5927"/>
    <w:rsid w:val="001E5E12"/>
    <w:rsid w:val="001E6013"/>
    <w:rsid w:val="001E69C9"/>
    <w:rsid w:val="001E719E"/>
    <w:rsid w:val="001E7FF8"/>
    <w:rsid w:val="001F0938"/>
    <w:rsid w:val="001F1462"/>
    <w:rsid w:val="001F147F"/>
    <w:rsid w:val="001F187C"/>
    <w:rsid w:val="001F28D1"/>
    <w:rsid w:val="001F2B64"/>
    <w:rsid w:val="001F3362"/>
    <w:rsid w:val="001F34A4"/>
    <w:rsid w:val="001F3D11"/>
    <w:rsid w:val="001F3E77"/>
    <w:rsid w:val="001F3EA5"/>
    <w:rsid w:val="001F446F"/>
    <w:rsid w:val="001F4F0E"/>
    <w:rsid w:val="001F5017"/>
    <w:rsid w:val="001F56BC"/>
    <w:rsid w:val="001F5EA8"/>
    <w:rsid w:val="001F67BE"/>
    <w:rsid w:val="001F7570"/>
    <w:rsid w:val="00200C3A"/>
    <w:rsid w:val="00200E2D"/>
    <w:rsid w:val="00201495"/>
    <w:rsid w:val="00201966"/>
    <w:rsid w:val="00202793"/>
    <w:rsid w:val="002029F7"/>
    <w:rsid w:val="002033E7"/>
    <w:rsid w:val="00203B5F"/>
    <w:rsid w:val="0020418B"/>
    <w:rsid w:val="002052EC"/>
    <w:rsid w:val="00205ACE"/>
    <w:rsid w:val="00206AAF"/>
    <w:rsid w:val="00207099"/>
    <w:rsid w:val="00207239"/>
    <w:rsid w:val="00207398"/>
    <w:rsid w:val="00207607"/>
    <w:rsid w:val="0021021E"/>
    <w:rsid w:val="00210D23"/>
    <w:rsid w:val="00210F1B"/>
    <w:rsid w:val="00211867"/>
    <w:rsid w:val="002120D5"/>
    <w:rsid w:val="002120FA"/>
    <w:rsid w:val="00213391"/>
    <w:rsid w:val="002141C7"/>
    <w:rsid w:val="002142C8"/>
    <w:rsid w:val="00214C50"/>
    <w:rsid w:val="002157D9"/>
    <w:rsid w:val="00216102"/>
    <w:rsid w:val="002166E5"/>
    <w:rsid w:val="00216A59"/>
    <w:rsid w:val="002178A2"/>
    <w:rsid w:val="002215CA"/>
    <w:rsid w:val="002219E4"/>
    <w:rsid w:val="00221BFB"/>
    <w:rsid w:val="00222A1E"/>
    <w:rsid w:val="00222F79"/>
    <w:rsid w:val="0022345B"/>
    <w:rsid w:val="00223A3D"/>
    <w:rsid w:val="00224562"/>
    <w:rsid w:val="0022492F"/>
    <w:rsid w:val="00224FDE"/>
    <w:rsid w:val="00225069"/>
    <w:rsid w:val="002250B1"/>
    <w:rsid w:val="0022514A"/>
    <w:rsid w:val="0022575A"/>
    <w:rsid w:val="00225C25"/>
    <w:rsid w:val="002270A0"/>
    <w:rsid w:val="00227301"/>
    <w:rsid w:val="002301EC"/>
    <w:rsid w:val="0023076B"/>
    <w:rsid w:val="00230915"/>
    <w:rsid w:val="00230B2B"/>
    <w:rsid w:val="00231408"/>
    <w:rsid w:val="002317D3"/>
    <w:rsid w:val="002320C9"/>
    <w:rsid w:val="002322A2"/>
    <w:rsid w:val="00233D40"/>
    <w:rsid w:val="002345D1"/>
    <w:rsid w:val="002347B6"/>
    <w:rsid w:val="00234F34"/>
    <w:rsid w:val="00235557"/>
    <w:rsid w:val="002358EB"/>
    <w:rsid w:val="00235A06"/>
    <w:rsid w:val="002364F3"/>
    <w:rsid w:val="00237739"/>
    <w:rsid w:val="0024020D"/>
    <w:rsid w:val="0024069B"/>
    <w:rsid w:val="00240860"/>
    <w:rsid w:val="00240899"/>
    <w:rsid w:val="00241328"/>
    <w:rsid w:val="00241862"/>
    <w:rsid w:val="00241974"/>
    <w:rsid w:val="002425D0"/>
    <w:rsid w:val="002446FB"/>
    <w:rsid w:val="00244881"/>
    <w:rsid w:val="00245730"/>
    <w:rsid w:val="00245824"/>
    <w:rsid w:val="002461D9"/>
    <w:rsid w:val="002473EC"/>
    <w:rsid w:val="00250007"/>
    <w:rsid w:val="002502E4"/>
    <w:rsid w:val="00250E6C"/>
    <w:rsid w:val="002511ED"/>
    <w:rsid w:val="00251B5C"/>
    <w:rsid w:val="00251E4B"/>
    <w:rsid w:val="00251FDB"/>
    <w:rsid w:val="002520E8"/>
    <w:rsid w:val="00252787"/>
    <w:rsid w:val="00252BA6"/>
    <w:rsid w:val="002535B1"/>
    <w:rsid w:val="00253700"/>
    <w:rsid w:val="002537ED"/>
    <w:rsid w:val="00253EA8"/>
    <w:rsid w:val="00255AA1"/>
    <w:rsid w:val="00255FBE"/>
    <w:rsid w:val="00256B07"/>
    <w:rsid w:val="00256D22"/>
    <w:rsid w:val="002571A9"/>
    <w:rsid w:val="002602CE"/>
    <w:rsid w:val="002604BF"/>
    <w:rsid w:val="002607F4"/>
    <w:rsid w:val="00260E33"/>
    <w:rsid w:val="00260E4A"/>
    <w:rsid w:val="00262EC6"/>
    <w:rsid w:val="002635F2"/>
    <w:rsid w:val="00263F58"/>
    <w:rsid w:val="00264BB8"/>
    <w:rsid w:val="0026501D"/>
    <w:rsid w:val="002660D2"/>
    <w:rsid w:val="00266573"/>
    <w:rsid w:val="002671FB"/>
    <w:rsid w:val="002675C6"/>
    <w:rsid w:val="00267E11"/>
    <w:rsid w:val="002700F5"/>
    <w:rsid w:val="0027016D"/>
    <w:rsid w:val="002702E1"/>
    <w:rsid w:val="0027057F"/>
    <w:rsid w:val="00270C66"/>
    <w:rsid w:val="00270F86"/>
    <w:rsid w:val="00271385"/>
    <w:rsid w:val="0027165F"/>
    <w:rsid w:val="002720A2"/>
    <w:rsid w:val="00272264"/>
    <w:rsid w:val="0027241D"/>
    <w:rsid w:val="00272FD7"/>
    <w:rsid w:val="00273084"/>
    <w:rsid w:val="00273088"/>
    <w:rsid w:val="0027497C"/>
    <w:rsid w:val="002749EC"/>
    <w:rsid w:val="00274AB7"/>
    <w:rsid w:val="002758FA"/>
    <w:rsid w:val="0027634C"/>
    <w:rsid w:val="002764C7"/>
    <w:rsid w:val="00276B52"/>
    <w:rsid w:val="002777EC"/>
    <w:rsid w:val="00277C40"/>
    <w:rsid w:val="00277D30"/>
    <w:rsid w:val="00277DC7"/>
    <w:rsid w:val="00281966"/>
    <w:rsid w:val="0028250C"/>
    <w:rsid w:val="002828FD"/>
    <w:rsid w:val="00282DCA"/>
    <w:rsid w:val="002834CD"/>
    <w:rsid w:val="00283AEC"/>
    <w:rsid w:val="00284FF8"/>
    <w:rsid w:val="00286E73"/>
    <w:rsid w:val="00286E93"/>
    <w:rsid w:val="00287560"/>
    <w:rsid w:val="0028794C"/>
    <w:rsid w:val="00287CFF"/>
    <w:rsid w:val="00290450"/>
    <w:rsid w:val="0029074A"/>
    <w:rsid w:val="0029296C"/>
    <w:rsid w:val="0029361A"/>
    <w:rsid w:val="002941AB"/>
    <w:rsid w:val="002945AC"/>
    <w:rsid w:val="002947C7"/>
    <w:rsid w:val="00296F66"/>
    <w:rsid w:val="00296FD9"/>
    <w:rsid w:val="002976D3"/>
    <w:rsid w:val="00297956"/>
    <w:rsid w:val="00297B83"/>
    <w:rsid w:val="002A0284"/>
    <w:rsid w:val="002A0857"/>
    <w:rsid w:val="002A1270"/>
    <w:rsid w:val="002A1672"/>
    <w:rsid w:val="002A1AC0"/>
    <w:rsid w:val="002A23AF"/>
    <w:rsid w:val="002A255B"/>
    <w:rsid w:val="002A268E"/>
    <w:rsid w:val="002A2A96"/>
    <w:rsid w:val="002A3668"/>
    <w:rsid w:val="002A39CD"/>
    <w:rsid w:val="002A4525"/>
    <w:rsid w:val="002A461D"/>
    <w:rsid w:val="002A4DF7"/>
    <w:rsid w:val="002A555B"/>
    <w:rsid w:val="002A5FA3"/>
    <w:rsid w:val="002A5FBA"/>
    <w:rsid w:val="002A678B"/>
    <w:rsid w:val="002A70DC"/>
    <w:rsid w:val="002A71A8"/>
    <w:rsid w:val="002A7249"/>
    <w:rsid w:val="002A747D"/>
    <w:rsid w:val="002A7DC2"/>
    <w:rsid w:val="002A7FAA"/>
    <w:rsid w:val="002B0660"/>
    <w:rsid w:val="002B0B8B"/>
    <w:rsid w:val="002B1026"/>
    <w:rsid w:val="002B162F"/>
    <w:rsid w:val="002B1826"/>
    <w:rsid w:val="002B1BE2"/>
    <w:rsid w:val="002B22A5"/>
    <w:rsid w:val="002B29F5"/>
    <w:rsid w:val="002B2B32"/>
    <w:rsid w:val="002B2C28"/>
    <w:rsid w:val="002B318F"/>
    <w:rsid w:val="002B3A29"/>
    <w:rsid w:val="002B421B"/>
    <w:rsid w:val="002B445E"/>
    <w:rsid w:val="002B4494"/>
    <w:rsid w:val="002B48CC"/>
    <w:rsid w:val="002B4F17"/>
    <w:rsid w:val="002B55EA"/>
    <w:rsid w:val="002B5684"/>
    <w:rsid w:val="002B5747"/>
    <w:rsid w:val="002B599E"/>
    <w:rsid w:val="002B5F60"/>
    <w:rsid w:val="002B6275"/>
    <w:rsid w:val="002B6D66"/>
    <w:rsid w:val="002B71E2"/>
    <w:rsid w:val="002B7714"/>
    <w:rsid w:val="002C07FB"/>
    <w:rsid w:val="002C1EEF"/>
    <w:rsid w:val="002C1F53"/>
    <w:rsid w:val="002C2067"/>
    <w:rsid w:val="002C3060"/>
    <w:rsid w:val="002C308C"/>
    <w:rsid w:val="002C30F6"/>
    <w:rsid w:val="002C3E60"/>
    <w:rsid w:val="002C442E"/>
    <w:rsid w:val="002C4EF2"/>
    <w:rsid w:val="002C53DF"/>
    <w:rsid w:val="002C56A8"/>
    <w:rsid w:val="002C6151"/>
    <w:rsid w:val="002C66E6"/>
    <w:rsid w:val="002C68DE"/>
    <w:rsid w:val="002C7152"/>
    <w:rsid w:val="002C7B05"/>
    <w:rsid w:val="002D0049"/>
    <w:rsid w:val="002D02F4"/>
    <w:rsid w:val="002D1454"/>
    <w:rsid w:val="002D1486"/>
    <w:rsid w:val="002D18E8"/>
    <w:rsid w:val="002D228B"/>
    <w:rsid w:val="002D32D4"/>
    <w:rsid w:val="002D3E93"/>
    <w:rsid w:val="002D40BC"/>
    <w:rsid w:val="002D4803"/>
    <w:rsid w:val="002D4B9A"/>
    <w:rsid w:val="002D4CC2"/>
    <w:rsid w:val="002D52BD"/>
    <w:rsid w:val="002D58BC"/>
    <w:rsid w:val="002D6328"/>
    <w:rsid w:val="002D75EE"/>
    <w:rsid w:val="002E086C"/>
    <w:rsid w:val="002E0DAB"/>
    <w:rsid w:val="002E0F4A"/>
    <w:rsid w:val="002E1925"/>
    <w:rsid w:val="002E2912"/>
    <w:rsid w:val="002E3CE4"/>
    <w:rsid w:val="002E4A10"/>
    <w:rsid w:val="002E4CE3"/>
    <w:rsid w:val="002E7852"/>
    <w:rsid w:val="002F019C"/>
    <w:rsid w:val="002F06A3"/>
    <w:rsid w:val="002F12B3"/>
    <w:rsid w:val="002F1597"/>
    <w:rsid w:val="002F164D"/>
    <w:rsid w:val="002F1DF0"/>
    <w:rsid w:val="002F202E"/>
    <w:rsid w:val="002F22D6"/>
    <w:rsid w:val="002F2328"/>
    <w:rsid w:val="002F2884"/>
    <w:rsid w:val="002F2E2D"/>
    <w:rsid w:val="002F3638"/>
    <w:rsid w:val="002F36CF"/>
    <w:rsid w:val="002F3B08"/>
    <w:rsid w:val="002F40AF"/>
    <w:rsid w:val="002F4569"/>
    <w:rsid w:val="002F48EF"/>
    <w:rsid w:val="002F4E4B"/>
    <w:rsid w:val="002F51D9"/>
    <w:rsid w:val="002F5715"/>
    <w:rsid w:val="002F6F94"/>
    <w:rsid w:val="002F7232"/>
    <w:rsid w:val="002F78DF"/>
    <w:rsid w:val="002F7A7B"/>
    <w:rsid w:val="002F7C43"/>
    <w:rsid w:val="00300A7B"/>
    <w:rsid w:val="0030102B"/>
    <w:rsid w:val="00302D2D"/>
    <w:rsid w:val="00302D62"/>
    <w:rsid w:val="00303525"/>
    <w:rsid w:val="0030358F"/>
    <w:rsid w:val="00303B0C"/>
    <w:rsid w:val="00304055"/>
    <w:rsid w:val="00304869"/>
    <w:rsid w:val="0030490A"/>
    <w:rsid w:val="00304A66"/>
    <w:rsid w:val="00304B4F"/>
    <w:rsid w:val="003059D6"/>
    <w:rsid w:val="00305B5D"/>
    <w:rsid w:val="00306330"/>
    <w:rsid w:val="00306474"/>
    <w:rsid w:val="00306A3E"/>
    <w:rsid w:val="0030722F"/>
    <w:rsid w:val="003078BF"/>
    <w:rsid w:val="00310B17"/>
    <w:rsid w:val="00311B04"/>
    <w:rsid w:val="00311BE4"/>
    <w:rsid w:val="0031281C"/>
    <w:rsid w:val="00312E2B"/>
    <w:rsid w:val="0031666F"/>
    <w:rsid w:val="00316867"/>
    <w:rsid w:val="00316989"/>
    <w:rsid w:val="00316BCE"/>
    <w:rsid w:val="00317351"/>
    <w:rsid w:val="00317BA8"/>
    <w:rsid w:val="00317C84"/>
    <w:rsid w:val="00317DC9"/>
    <w:rsid w:val="00320D82"/>
    <w:rsid w:val="003210F7"/>
    <w:rsid w:val="003228D5"/>
    <w:rsid w:val="00323360"/>
    <w:rsid w:val="0032350F"/>
    <w:rsid w:val="003237E8"/>
    <w:rsid w:val="003237FB"/>
    <w:rsid w:val="00323B83"/>
    <w:rsid w:val="00323EC5"/>
    <w:rsid w:val="00324FA8"/>
    <w:rsid w:val="003253A2"/>
    <w:rsid w:val="003253CF"/>
    <w:rsid w:val="00325B64"/>
    <w:rsid w:val="00325D89"/>
    <w:rsid w:val="00326425"/>
    <w:rsid w:val="003267AD"/>
    <w:rsid w:val="00326822"/>
    <w:rsid w:val="00326862"/>
    <w:rsid w:val="00326D81"/>
    <w:rsid w:val="0032709F"/>
    <w:rsid w:val="00327277"/>
    <w:rsid w:val="00327A2B"/>
    <w:rsid w:val="00330298"/>
    <w:rsid w:val="00330DF3"/>
    <w:rsid w:val="00331F65"/>
    <w:rsid w:val="0033247E"/>
    <w:rsid w:val="00332B1F"/>
    <w:rsid w:val="00332F6A"/>
    <w:rsid w:val="00333576"/>
    <w:rsid w:val="003339C6"/>
    <w:rsid w:val="00333DBA"/>
    <w:rsid w:val="0033403F"/>
    <w:rsid w:val="00334A6F"/>
    <w:rsid w:val="00334BBA"/>
    <w:rsid w:val="00337615"/>
    <w:rsid w:val="00337928"/>
    <w:rsid w:val="0034081E"/>
    <w:rsid w:val="003409ED"/>
    <w:rsid w:val="00341BC4"/>
    <w:rsid w:val="00341DB8"/>
    <w:rsid w:val="00342ECF"/>
    <w:rsid w:val="0034411B"/>
    <w:rsid w:val="003445F9"/>
    <w:rsid w:val="00344636"/>
    <w:rsid w:val="0034475C"/>
    <w:rsid w:val="00345128"/>
    <w:rsid w:val="003454A9"/>
    <w:rsid w:val="00345E22"/>
    <w:rsid w:val="003461B1"/>
    <w:rsid w:val="00346C0D"/>
    <w:rsid w:val="0034714D"/>
    <w:rsid w:val="003472FF"/>
    <w:rsid w:val="00347372"/>
    <w:rsid w:val="00347550"/>
    <w:rsid w:val="00350E44"/>
    <w:rsid w:val="00351673"/>
    <w:rsid w:val="00352830"/>
    <w:rsid w:val="00352911"/>
    <w:rsid w:val="00352E59"/>
    <w:rsid w:val="00353A3F"/>
    <w:rsid w:val="00355C2D"/>
    <w:rsid w:val="003568D6"/>
    <w:rsid w:val="00356914"/>
    <w:rsid w:val="003606FC"/>
    <w:rsid w:val="003609DF"/>
    <w:rsid w:val="0036169E"/>
    <w:rsid w:val="00362F45"/>
    <w:rsid w:val="00363648"/>
    <w:rsid w:val="00363767"/>
    <w:rsid w:val="003639B8"/>
    <w:rsid w:val="00363DB9"/>
    <w:rsid w:val="003640C7"/>
    <w:rsid w:val="0036491D"/>
    <w:rsid w:val="00366844"/>
    <w:rsid w:val="00366AEA"/>
    <w:rsid w:val="003674DF"/>
    <w:rsid w:val="0037053A"/>
    <w:rsid w:val="00370945"/>
    <w:rsid w:val="0037108B"/>
    <w:rsid w:val="003712AC"/>
    <w:rsid w:val="0037164F"/>
    <w:rsid w:val="00371A5C"/>
    <w:rsid w:val="00371EB4"/>
    <w:rsid w:val="00372885"/>
    <w:rsid w:val="0037374C"/>
    <w:rsid w:val="003740FA"/>
    <w:rsid w:val="0037410B"/>
    <w:rsid w:val="00374595"/>
    <w:rsid w:val="00375125"/>
    <w:rsid w:val="003754D7"/>
    <w:rsid w:val="003756A8"/>
    <w:rsid w:val="00375A75"/>
    <w:rsid w:val="003765F5"/>
    <w:rsid w:val="00377724"/>
    <w:rsid w:val="00377D45"/>
    <w:rsid w:val="00377F08"/>
    <w:rsid w:val="003801E1"/>
    <w:rsid w:val="00380D3B"/>
    <w:rsid w:val="00381103"/>
    <w:rsid w:val="003818B9"/>
    <w:rsid w:val="003820CB"/>
    <w:rsid w:val="00382187"/>
    <w:rsid w:val="00383691"/>
    <w:rsid w:val="003859F5"/>
    <w:rsid w:val="003860EC"/>
    <w:rsid w:val="003903A7"/>
    <w:rsid w:val="003903AC"/>
    <w:rsid w:val="003909D8"/>
    <w:rsid w:val="00390B4E"/>
    <w:rsid w:val="00390FE2"/>
    <w:rsid w:val="003911F9"/>
    <w:rsid w:val="0039204D"/>
    <w:rsid w:val="00392690"/>
    <w:rsid w:val="003929CF"/>
    <w:rsid w:val="00392F5A"/>
    <w:rsid w:val="00393208"/>
    <w:rsid w:val="00393A74"/>
    <w:rsid w:val="00393E25"/>
    <w:rsid w:val="0039598F"/>
    <w:rsid w:val="00397049"/>
    <w:rsid w:val="003975D3"/>
    <w:rsid w:val="003A0026"/>
    <w:rsid w:val="003A031D"/>
    <w:rsid w:val="003A10CF"/>
    <w:rsid w:val="003A1D4D"/>
    <w:rsid w:val="003A3E17"/>
    <w:rsid w:val="003A3FBD"/>
    <w:rsid w:val="003A4368"/>
    <w:rsid w:val="003A6135"/>
    <w:rsid w:val="003A6CDF"/>
    <w:rsid w:val="003A6F8A"/>
    <w:rsid w:val="003A794E"/>
    <w:rsid w:val="003A7B9B"/>
    <w:rsid w:val="003A7C8B"/>
    <w:rsid w:val="003B049B"/>
    <w:rsid w:val="003B0668"/>
    <w:rsid w:val="003B06B3"/>
    <w:rsid w:val="003B077F"/>
    <w:rsid w:val="003B113F"/>
    <w:rsid w:val="003B1CF6"/>
    <w:rsid w:val="003B2532"/>
    <w:rsid w:val="003B2666"/>
    <w:rsid w:val="003B3B8B"/>
    <w:rsid w:val="003B3CF1"/>
    <w:rsid w:val="003B4CA3"/>
    <w:rsid w:val="003B51BB"/>
    <w:rsid w:val="003B53CF"/>
    <w:rsid w:val="003B5C68"/>
    <w:rsid w:val="003B5EC6"/>
    <w:rsid w:val="003B7374"/>
    <w:rsid w:val="003B75C5"/>
    <w:rsid w:val="003C0B4E"/>
    <w:rsid w:val="003C0FB8"/>
    <w:rsid w:val="003C2DBC"/>
    <w:rsid w:val="003C2ED4"/>
    <w:rsid w:val="003C2FBC"/>
    <w:rsid w:val="003C3B82"/>
    <w:rsid w:val="003C4C4C"/>
    <w:rsid w:val="003C56B8"/>
    <w:rsid w:val="003C57C7"/>
    <w:rsid w:val="003C5B38"/>
    <w:rsid w:val="003C646B"/>
    <w:rsid w:val="003C7532"/>
    <w:rsid w:val="003C76EC"/>
    <w:rsid w:val="003D02A0"/>
    <w:rsid w:val="003D06C2"/>
    <w:rsid w:val="003D0701"/>
    <w:rsid w:val="003D09FC"/>
    <w:rsid w:val="003D16D5"/>
    <w:rsid w:val="003D1C4C"/>
    <w:rsid w:val="003D1E4B"/>
    <w:rsid w:val="003D20FD"/>
    <w:rsid w:val="003D2901"/>
    <w:rsid w:val="003D30D2"/>
    <w:rsid w:val="003D36E8"/>
    <w:rsid w:val="003D3D63"/>
    <w:rsid w:val="003D3EBA"/>
    <w:rsid w:val="003D4215"/>
    <w:rsid w:val="003D4368"/>
    <w:rsid w:val="003D43DA"/>
    <w:rsid w:val="003D455E"/>
    <w:rsid w:val="003D5BD4"/>
    <w:rsid w:val="003D6662"/>
    <w:rsid w:val="003D718E"/>
    <w:rsid w:val="003D73F0"/>
    <w:rsid w:val="003D7929"/>
    <w:rsid w:val="003D7E1A"/>
    <w:rsid w:val="003E0369"/>
    <w:rsid w:val="003E0FCA"/>
    <w:rsid w:val="003E16D3"/>
    <w:rsid w:val="003E193C"/>
    <w:rsid w:val="003E1A84"/>
    <w:rsid w:val="003E29D3"/>
    <w:rsid w:val="003E2B12"/>
    <w:rsid w:val="003E2D7C"/>
    <w:rsid w:val="003E2DC1"/>
    <w:rsid w:val="003E5381"/>
    <w:rsid w:val="003E6ADD"/>
    <w:rsid w:val="003E6C31"/>
    <w:rsid w:val="003E7AF7"/>
    <w:rsid w:val="003E7B5B"/>
    <w:rsid w:val="003E7CEC"/>
    <w:rsid w:val="003F02A8"/>
    <w:rsid w:val="003F055A"/>
    <w:rsid w:val="003F0985"/>
    <w:rsid w:val="003F0A48"/>
    <w:rsid w:val="003F0F8E"/>
    <w:rsid w:val="003F109F"/>
    <w:rsid w:val="003F2C2D"/>
    <w:rsid w:val="003F30A6"/>
    <w:rsid w:val="003F322E"/>
    <w:rsid w:val="003F329B"/>
    <w:rsid w:val="003F3DAE"/>
    <w:rsid w:val="003F4626"/>
    <w:rsid w:val="003F499D"/>
    <w:rsid w:val="003F52A9"/>
    <w:rsid w:val="003F619A"/>
    <w:rsid w:val="003F68EE"/>
    <w:rsid w:val="003F71B7"/>
    <w:rsid w:val="0040023E"/>
    <w:rsid w:val="00400D23"/>
    <w:rsid w:val="004011A4"/>
    <w:rsid w:val="00402762"/>
    <w:rsid w:val="00402A20"/>
    <w:rsid w:val="00403FFE"/>
    <w:rsid w:val="0040482C"/>
    <w:rsid w:val="00404BE9"/>
    <w:rsid w:val="0040517A"/>
    <w:rsid w:val="004057B3"/>
    <w:rsid w:val="00406054"/>
    <w:rsid w:val="00407653"/>
    <w:rsid w:val="0040783B"/>
    <w:rsid w:val="004102AF"/>
    <w:rsid w:val="00411323"/>
    <w:rsid w:val="00411330"/>
    <w:rsid w:val="004113B6"/>
    <w:rsid w:val="00411D22"/>
    <w:rsid w:val="004121AB"/>
    <w:rsid w:val="004129F9"/>
    <w:rsid w:val="00412A0E"/>
    <w:rsid w:val="00412B6E"/>
    <w:rsid w:val="00412EE6"/>
    <w:rsid w:val="0041339E"/>
    <w:rsid w:val="00413BCD"/>
    <w:rsid w:val="004141EC"/>
    <w:rsid w:val="004143CC"/>
    <w:rsid w:val="00414440"/>
    <w:rsid w:val="004146B3"/>
    <w:rsid w:val="004149C4"/>
    <w:rsid w:val="00414CEE"/>
    <w:rsid w:val="00415002"/>
    <w:rsid w:val="00415476"/>
    <w:rsid w:val="00415830"/>
    <w:rsid w:val="004159A8"/>
    <w:rsid w:val="00416A7B"/>
    <w:rsid w:val="004204E1"/>
    <w:rsid w:val="00420863"/>
    <w:rsid w:val="00421081"/>
    <w:rsid w:val="0042126E"/>
    <w:rsid w:val="00421786"/>
    <w:rsid w:val="00421B08"/>
    <w:rsid w:val="00422496"/>
    <w:rsid w:val="0042251B"/>
    <w:rsid w:val="00422BD7"/>
    <w:rsid w:val="004244AA"/>
    <w:rsid w:val="00425086"/>
    <w:rsid w:val="00425A32"/>
    <w:rsid w:val="00425DFA"/>
    <w:rsid w:val="004260A6"/>
    <w:rsid w:val="00426D19"/>
    <w:rsid w:val="0042735F"/>
    <w:rsid w:val="004274A8"/>
    <w:rsid w:val="00427A16"/>
    <w:rsid w:val="00430A41"/>
    <w:rsid w:val="00430CB5"/>
    <w:rsid w:val="00430F1E"/>
    <w:rsid w:val="0043168D"/>
    <w:rsid w:val="00431E2D"/>
    <w:rsid w:val="004321F1"/>
    <w:rsid w:val="00432890"/>
    <w:rsid w:val="00432B6E"/>
    <w:rsid w:val="00432D41"/>
    <w:rsid w:val="0043351B"/>
    <w:rsid w:val="004337E9"/>
    <w:rsid w:val="00433BA9"/>
    <w:rsid w:val="004350E5"/>
    <w:rsid w:val="0043525C"/>
    <w:rsid w:val="004353A6"/>
    <w:rsid w:val="00435632"/>
    <w:rsid w:val="00435AB9"/>
    <w:rsid w:val="00435B89"/>
    <w:rsid w:val="004368E8"/>
    <w:rsid w:val="004372FE"/>
    <w:rsid w:val="00437704"/>
    <w:rsid w:val="00437E7C"/>
    <w:rsid w:val="004410F4"/>
    <w:rsid w:val="00441B0B"/>
    <w:rsid w:val="004420E4"/>
    <w:rsid w:val="00443245"/>
    <w:rsid w:val="00443261"/>
    <w:rsid w:val="00444ECE"/>
    <w:rsid w:val="0044519B"/>
    <w:rsid w:val="0044536B"/>
    <w:rsid w:val="00445755"/>
    <w:rsid w:val="0044616D"/>
    <w:rsid w:val="00446321"/>
    <w:rsid w:val="0044648F"/>
    <w:rsid w:val="00446993"/>
    <w:rsid w:val="00446C5D"/>
    <w:rsid w:val="004503A7"/>
    <w:rsid w:val="00450530"/>
    <w:rsid w:val="00450908"/>
    <w:rsid w:val="00450947"/>
    <w:rsid w:val="00450C54"/>
    <w:rsid w:val="0045138B"/>
    <w:rsid w:val="00451A21"/>
    <w:rsid w:val="00451AC7"/>
    <w:rsid w:val="00451AE4"/>
    <w:rsid w:val="00451D36"/>
    <w:rsid w:val="004522F6"/>
    <w:rsid w:val="0045284B"/>
    <w:rsid w:val="00452888"/>
    <w:rsid w:val="004532FE"/>
    <w:rsid w:val="00453718"/>
    <w:rsid w:val="0045373E"/>
    <w:rsid w:val="004539EB"/>
    <w:rsid w:val="004553DB"/>
    <w:rsid w:val="00455BEB"/>
    <w:rsid w:val="0045635D"/>
    <w:rsid w:val="00456B7F"/>
    <w:rsid w:val="00456EF4"/>
    <w:rsid w:val="0046088E"/>
    <w:rsid w:val="00460B96"/>
    <w:rsid w:val="00460DE0"/>
    <w:rsid w:val="00461029"/>
    <w:rsid w:val="00461AFC"/>
    <w:rsid w:val="00462B8F"/>
    <w:rsid w:val="004633BC"/>
    <w:rsid w:val="004637E0"/>
    <w:rsid w:val="00463FFE"/>
    <w:rsid w:val="00464876"/>
    <w:rsid w:val="00465183"/>
    <w:rsid w:val="00465777"/>
    <w:rsid w:val="00465BBC"/>
    <w:rsid w:val="00465C99"/>
    <w:rsid w:val="00466515"/>
    <w:rsid w:val="0046651F"/>
    <w:rsid w:val="00466B30"/>
    <w:rsid w:val="00467D0C"/>
    <w:rsid w:val="00470133"/>
    <w:rsid w:val="004704B1"/>
    <w:rsid w:val="0047071F"/>
    <w:rsid w:val="00470DF7"/>
    <w:rsid w:val="00471223"/>
    <w:rsid w:val="0047141D"/>
    <w:rsid w:val="00472CBB"/>
    <w:rsid w:val="00472FC2"/>
    <w:rsid w:val="004735FA"/>
    <w:rsid w:val="004748D7"/>
    <w:rsid w:val="004749C3"/>
    <w:rsid w:val="004751A9"/>
    <w:rsid w:val="004754BB"/>
    <w:rsid w:val="00476E6F"/>
    <w:rsid w:val="0047790D"/>
    <w:rsid w:val="00477F5B"/>
    <w:rsid w:val="00481257"/>
    <w:rsid w:val="004828D7"/>
    <w:rsid w:val="00482C95"/>
    <w:rsid w:val="00482E06"/>
    <w:rsid w:val="00482E81"/>
    <w:rsid w:val="0048384A"/>
    <w:rsid w:val="00483AD3"/>
    <w:rsid w:val="00484927"/>
    <w:rsid w:val="00484BAF"/>
    <w:rsid w:val="00485295"/>
    <w:rsid w:val="00485597"/>
    <w:rsid w:val="00485B04"/>
    <w:rsid w:val="0048616B"/>
    <w:rsid w:val="00487AAA"/>
    <w:rsid w:val="00487FCE"/>
    <w:rsid w:val="00490B56"/>
    <w:rsid w:val="00490B60"/>
    <w:rsid w:val="004918D2"/>
    <w:rsid w:val="00491DF2"/>
    <w:rsid w:val="00492925"/>
    <w:rsid w:val="00492A05"/>
    <w:rsid w:val="0049320D"/>
    <w:rsid w:val="004936FB"/>
    <w:rsid w:val="00493CEE"/>
    <w:rsid w:val="00495728"/>
    <w:rsid w:val="00495D94"/>
    <w:rsid w:val="00495E6F"/>
    <w:rsid w:val="00495F40"/>
    <w:rsid w:val="00495FC6"/>
    <w:rsid w:val="00496ECB"/>
    <w:rsid w:val="00497328"/>
    <w:rsid w:val="00497C03"/>
    <w:rsid w:val="00497EC9"/>
    <w:rsid w:val="004A09D9"/>
    <w:rsid w:val="004A1DB0"/>
    <w:rsid w:val="004A298F"/>
    <w:rsid w:val="004A31AF"/>
    <w:rsid w:val="004A3D4D"/>
    <w:rsid w:val="004A4015"/>
    <w:rsid w:val="004A4321"/>
    <w:rsid w:val="004A4769"/>
    <w:rsid w:val="004A484B"/>
    <w:rsid w:val="004A4AE6"/>
    <w:rsid w:val="004A5B09"/>
    <w:rsid w:val="004A6023"/>
    <w:rsid w:val="004A6416"/>
    <w:rsid w:val="004A6680"/>
    <w:rsid w:val="004A779E"/>
    <w:rsid w:val="004A78B2"/>
    <w:rsid w:val="004A7C6A"/>
    <w:rsid w:val="004B0168"/>
    <w:rsid w:val="004B04C5"/>
    <w:rsid w:val="004B251C"/>
    <w:rsid w:val="004B2A98"/>
    <w:rsid w:val="004B329A"/>
    <w:rsid w:val="004B3EA9"/>
    <w:rsid w:val="004B4856"/>
    <w:rsid w:val="004B4B00"/>
    <w:rsid w:val="004B64D9"/>
    <w:rsid w:val="004B65AF"/>
    <w:rsid w:val="004B6849"/>
    <w:rsid w:val="004B6858"/>
    <w:rsid w:val="004C0031"/>
    <w:rsid w:val="004C0340"/>
    <w:rsid w:val="004C06E4"/>
    <w:rsid w:val="004C0A2E"/>
    <w:rsid w:val="004C0BC5"/>
    <w:rsid w:val="004C1249"/>
    <w:rsid w:val="004C1488"/>
    <w:rsid w:val="004C26C4"/>
    <w:rsid w:val="004C40CD"/>
    <w:rsid w:val="004C5C6D"/>
    <w:rsid w:val="004C6FDB"/>
    <w:rsid w:val="004C7FE5"/>
    <w:rsid w:val="004D047E"/>
    <w:rsid w:val="004D04E2"/>
    <w:rsid w:val="004D1374"/>
    <w:rsid w:val="004D1586"/>
    <w:rsid w:val="004D1724"/>
    <w:rsid w:val="004D2AB6"/>
    <w:rsid w:val="004D3905"/>
    <w:rsid w:val="004D415C"/>
    <w:rsid w:val="004D4183"/>
    <w:rsid w:val="004D4B0E"/>
    <w:rsid w:val="004D52E5"/>
    <w:rsid w:val="004D55DA"/>
    <w:rsid w:val="004D6450"/>
    <w:rsid w:val="004D6D3B"/>
    <w:rsid w:val="004D6F65"/>
    <w:rsid w:val="004D7E0F"/>
    <w:rsid w:val="004E02DE"/>
    <w:rsid w:val="004E0397"/>
    <w:rsid w:val="004E0CB3"/>
    <w:rsid w:val="004E1004"/>
    <w:rsid w:val="004E1715"/>
    <w:rsid w:val="004E1CCE"/>
    <w:rsid w:val="004E2A7F"/>
    <w:rsid w:val="004E358B"/>
    <w:rsid w:val="004E35A5"/>
    <w:rsid w:val="004E3899"/>
    <w:rsid w:val="004E3C79"/>
    <w:rsid w:val="004E446E"/>
    <w:rsid w:val="004E4768"/>
    <w:rsid w:val="004E6811"/>
    <w:rsid w:val="004E793B"/>
    <w:rsid w:val="004F0668"/>
    <w:rsid w:val="004F210D"/>
    <w:rsid w:val="004F28A2"/>
    <w:rsid w:val="004F36A4"/>
    <w:rsid w:val="004F3A8B"/>
    <w:rsid w:val="004F46F9"/>
    <w:rsid w:val="004F4D77"/>
    <w:rsid w:val="004F4EA8"/>
    <w:rsid w:val="004F4F40"/>
    <w:rsid w:val="004F5624"/>
    <w:rsid w:val="004F57FC"/>
    <w:rsid w:val="004F6161"/>
    <w:rsid w:val="004F6228"/>
    <w:rsid w:val="004F6586"/>
    <w:rsid w:val="00500350"/>
    <w:rsid w:val="00500731"/>
    <w:rsid w:val="0050110E"/>
    <w:rsid w:val="00501521"/>
    <w:rsid w:val="0050155A"/>
    <w:rsid w:val="00501F33"/>
    <w:rsid w:val="00501F47"/>
    <w:rsid w:val="00501F53"/>
    <w:rsid w:val="0050255C"/>
    <w:rsid w:val="00502B20"/>
    <w:rsid w:val="00503004"/>
    <w:rsid w:val="005030E7"/>
    <w:rsid w:val="005040B3"/>
    <w:rsid w:val="00504121"/>
    <w:rsid w:val="0050435A"/>
    <w:rsid w:val="00504782"/>
    <w:rsid w:val="00504A46"/>
    <w:rsid w:val="00504C06"/>
    <w:rsid w:val="00504C2E"/>
    <w:rsid w:val="00505732"/>
    <w:rsid w:val="00505CA9"/>
    <w:rsid w:val="00505E6D"/>
    <w:rsid w:val="005060CA"/>
    <w:rsid w:val="00507D2B"/>
    <w:rsid w:val="005115CD"/>
    <w:rsid w:val="00511EBD"/>
    <w:rsid w:val="00512595"/>
    <w:rsid w:val="00513016"/>
    <w:rsid w:val="0051316E"/>
    <w:rsid w:val="00513A24"/>
    <w:rsid w:val="005146F7"/>
    <w:rsid w:val="005152D9"/>
    <w:rsid w:val="00515443"/>
    <w:rsid w:val="005156E3"/>
    <w:rsid w:val="005174B0"/>
    <w:rsid w:val="005176AA"/>
    <w:rsid w:val="00517FF5"/>
    <w:rsid w:val="00520B24"/>
    <w:rsid w:val="00521A8B"/>
    <w:rsid w:val="00522035"/>
    <w:rsid w:val="0052316C"/>
    <w:rsid w:val="0052339D"/>
    <w:rsid w:val="00524049"/>
    <w:rsid w:val="005245F6"/>
    <w:rsid w:val="00524BC7"/>
    <w:rsid w:val="00524D95"/>
    <w:rsid w:val="00525014"/>
    <w:rsid w:val="005254CC"/>
    <w:rsid w:val="005257A5"/>
    <w:rsid w:val="00526065"/>
    <w:rsid w:val="0052699F"/>
    <w:rsid w:val="00526E17"/>
    <w:rsid w:val="00527122"/>
    <w:rsid w:val="0052782C"/>
    <w:rsid w:val="00527F6E"/>
    <w:rsid w:val="00530011"/>
    <w:rsid w:val="00530B65"/>
    <w:rsid w:val="00530C86"/>
    <w:rsid w:val="00530D59"/>
    <w:rsid w:val="0053109F"/>
    <w:rsid w:val="00532343"/>
    <w:rsid w:val="00532468"/>
    <w:rsid w:val="0053251F"/>
    <w:rsid w:val="00533026"/>
    <w:rsid w:val="0053387D"/>
    <w:rsid w:val="00533BC2"/>
    <w:rsid w:val="00533DAD"/>
    <w:rsid w:val="00534F83"/>
    <w:rsid w:val="005350FB"/>
    <w:rsid w:val="0053595B"/>
    <w:rsid w:val="005408D6"/>
    <w:rsid w:val="00540DB8"/>
    <w:rsid w:val="005411BD"/>
    <w:rsid w:val="00541432"/>
    <w:rsid w:val="00541B2E"/>
    <w:rsid w:val="00542343"/>
    <w:rsid w:val="00542BA9"/>
    <w:rsid w:val="00542E09"/>
    <w:rsid w:val="00543206"/>
    <w:rsid w:val="0054345C"/>
    <w:rsid w:val="00543EB0"/>
    <w:rsid w:val="00544F99"/>
    <w:rsid w:val="0054521B"/>
    <w:rsid w:val="005456E9"/>
    <w:rsid w:val="00545767"/>
    <w:rsid w:val="00546144"/>
    <w:rsid w:val="005473A7"/>
    <w:rsid w:val="005502D4"/>
    <w:rsid w:val="0055128C"/>
    <w:rsid w:val="005514D3"/>
    <w:rsid w:val="005516B4"/>
    <w:rsid w:val="00552B1B"/>
    <w:rsid w:val="00552D6B"/>
    <w:rsid w:val="00553317"/>
    <w:rsid w:val="005539C0"/>
    <w:rsid w:val="005540DA"/>
    <w:rsid w:val="005541CE"/>
    <w:rsid w:val="00554717"/>
    <w:rsid w:val="00555D25"/>
    <w:rsid w:val="00555EF8"/>
    <w:rsid w:val="0055692F"/>
    <w:rsid w:val="00556B08"/>
    <w:rsid w:val="0056051F"/>
    <w:rsid w:val="0056079E"/>
    <w:rsid w:val="00560BFE"/>
    <w:rsid w:val="005624C5"/>
    <w:rsid w:val="00562D09"/>
    <w:rsid w:val="00562D71"/>
    <w:rsid w:val="00564E67"/>
    <w:rsid w:val="00565A11"/>
    <w:rsid w:val="00565D65"/>
    <w:rsid w:val="005678C1"/>
    <w:rsid w:val="00567923"/>
    <w:rsid w:val="00567C63"/>
    <w:rsid w:val="00567D7C"/>
    <w:rsid w:val="00570785"/>
    <w:rsid w:val="00570CF4"/>
    <w:rsid w:val="005713C1"/>
    <w:rsid w:val="00572163"/>
    <w:rsid w:val="00572768"/>
    <w:rsid w:val="005727DF"/>
    <w:rsid w:val="00572F0B"/>
    <w:rsid w:val="005730C6"/>
    <w:rsid w:val="0057346A"/>
    <w:rsid w:val="00573D95"/>
    <w:rsid w:val="00575018"/>
    <w:rsid w:val="00575576"/>
    <w:rsid w:val="0057561C"/>
    <w:rsid w:val="00575924"/>
    <w:rsid w:val="00575C33"/>
    <w:rsid w:val="005767E5"/>
    <w:rsid w:val="00576FD5"/>
    <w:rsid w:val="005775B6"/>
    <w:rsid w:val="005805F9"/>
    <w:rsid w:val="005819E0"/>
    <w:rsid w:val="00581CC7"/>
    <w:rsid w:val="00584621"/>
    <w:rsid w:val="0058491D"/>
    <w:rsid w:val="00585A92"/>
    <w:rsid w:val="00585CF4"/>
    <w:rsid w:val="005860B8"/>
    <w:rsid w:val="00586ECD"/>
    <w:rsid w:val="00587226"/>
    <w:rsid w:val="0058766E"/>
    <w:rsid w:val="005901F8"/>
    <w:rsid w:val="0059126F"/>
    <w:rsid w:val="005920CE"/>
    <w:rsid w:val="005921FB"/>
    <w:rsid w:val="005928B4"/>
    <w:rsid w:val="00592D35"/>
    <w:rsid w:val="00592EA1"/>
    <w:rsid w:val="005931E4"/>
    <w:rsid w:val="00596C51"/>
    <w:rsid w:val="005973D4"/>
    <w:rsid w:val="00597897"/>
    <w:rsid w:val="00597BE2"/>
    <w:rsid w:val="005A0116"/>
    <w:rsid w:val="005A04ED"/>
    <w:rsid w:val="005A0500"/>
    <w:rsid w:val="005A0923"/>
    <w:rsid w:val="005A1A93"/>
    <w:rsid w:val="005A1DB0"/>
    <w:rsid w:val="005A2ADF"/>
    <w:rsid w:val="005A3B70"/>
    <w:rsid w:val="005A4ABC"/>
    <w:rsid w:val="005A5287"/>
    <w:rsid w:val="005A59FF"/>
    <w:rsid w:val="005A5E7E"/>
    <w:rsid w:val="005A5EBA"/>
    <w:rsid w:val="005A60D8"/>
    <w:rsid w:val="005A647F"/>
    <w:rsid w:val="005A677B"/>
    <w:rsid w:val="005A69F3"/>
    <w:rsid w:val="005A7725"/>
    <w:rsid w:val="005A77E3"/>
    <w:rsid w:val="005B0C4F"/>
    <w:rsid w:val="005B12A4"/>
    <w:rsid w:val="005B13C0"/>
    <w:rsid w:val="005B2A9B"/>
    <w:rsid w:val="005B324E"/>
    <w:rsid w:val="005B3394"/>
    <w:rsid w:val="005B3B16"/>
    <w:rsid w:val="005B4454"/>
    <w:rsid w:val="005B4B14"/>
    <w:rsid w:val="005B4C24"/>
    <w:rsid w:val="005B58B4"/>
    <w:rsid w:val="005B5F3A"/>
    <w:rsid w:val="005B650D"/>
    <w:rsid w:val="005B7955"/>
    <w:rsid w:val="005C21EE"/>
    <w:rsid w:val="005C2F1A"/>
    <w:rsid w:val="005C2F58"/>
    <w:rsid w:val="005C3CE0"/>
    <w:rsid w:val="005C3D6F"/>
    <w:rsid w:val="005C3F31"/>
    <w:rsid w:val="005C3F75"/>
    <w:rsid w:val="005C41D1"/>
    <w:rsid w:val="005C4388"/>
    <w:rsid w:val="005C4391"/>
    <w:rsid w:val="005C54A8"/>
    <w:rsid w:val="005C57B9"/>
    <w:rsid w:val="005C6927"/>
    <w:rsid w:val="005C7275"/>
    <w:rsid w:val="005C7590"/>
    <w:rsid w:val="005C76EB"/>
    <w:rsid w:val="005C7952"/>
    <w:rsid w:val="005C7AFE"/>
    <w:rsid w:val="005C7F1F"/>
    <w:rsid w:val="005D04AB"/>
    <w:rsid w:val="005D0502"/>
    <w:rsid w:val="005D196C"/>
    <w:rsid w:val="005D1B25"/>
    <w:rsid w:val="005D2564"/>
    <w:rsid w:val="005D2B25"/>
    <w:rsid w:val="005D359E"/>
    <w:rsid w:val="005D3E57"/>
    <w:rsid w:val="005D40F8"/>
    <w:rsid w:val="005D4A57"/>
    <w:rsid w:val="005D5514"/>
    <w:rsid w:val="005D5DDE"/>
    <w:rsid w:val="005D764F"/>
    <w:rsid w:val="005D79A9"/>
    <w:rsid w:val="005D7E1F"/>
    <w:rsid w:val="005E06F1"/>
    <w:rsid w:val="005E0841"/>
    <w:rsid w:val="005E0B8F"/>
    <w:rsid w:val="005E1026"/>
    <w:rsid w:val="005E155A"/>
    <w:rsid w:val="005E197E"/>
    <w:rsid w:val="005E1C4A"/>
    <w:rsid w:val="005E2A55"/>
    <w:rsid w:val="005E2B77"/>
    <w:rsid w:val="005E2C48"/>
    <w:rsid w:val="005E3A64"/>
    <w:rsid w:val="005E3BB0"/>
    <w:rsid w:val="005E3CB6"/>
    <w:rsid w:val="005E4458"/>
    <w:rsid w:val="005E4E55"/>
    <w:rsid w:val="005E5582"/>
    <w:rsid w:val="005E6073"/>
    <w:rsid w:val="005E611B"/>
    <w:rsid w:val="005E6223"/>
    <w:rsid w:val="005E6400"/>
    <w:rsid w:val="005E6884"/>
    <w:rsid w:val="005E69C3"/>
    <w:rsid w:val="005E6AF3"/>
    <w:rsid w:val="005E6EFD"/>
    <w:rsid w:val="005E709D"/>
    <w:rsid w:val="005E7362"/>
    <w:rsid w:val="005E7584"/>
    <w:rsid w:val="005E797D"/>
    <w:rsid w:val="005E7A95"/>
    <w:rsid w:val="005F03C6"/>
    <w:rsid w:val="005F1EF4"/>
    <w:rsid w:val="005F2432"/>
    <w:rsid w:val="005F24BD"/>
    <w:rsid w:val="005F2712"/>
    <w:rsid w:val="005F2862"/>
    <w:rsid w:val="005F2C5D"/>
    <w:rsid w:val="005F2F37"/>
    <w:rsid w:val="005F2F6D"/>
    <w:rsid w:val="005F3BDE"/>
    <w:rsid w:val="005F4457"/>
    <w:rsid w:val="005F46E7"/>
    <w:rsid w:val="005F4B11"/>
    <w:rsid w:val="005F4FA3"/>
    <w:rsid w:val="005F50D4"/>
    <w:rsid w:val="005F5F47"/>
    <w:rsid w:val="005F70C8"/>
    <w:rsid w:val="005F7944"/>
    <w:rsid w:val="005F7DDC"/>
    <w:rsid w:val="00601067"/>
    <w:rsid w:val="006019A1"/>
    <w:rsid w:val="00601A6C"/>
    <w:rsid w:val="00601BF5"/>
    <w:rsid w:val="00601E90"/>
    <w:rsid w:val="006024A6"/>
    <w:rsid w:val="00602ABA"/>
    <w:rsid w:val="006035AE"/>
    <w:rsid w:val="00603738"/>
    <w:rsid w:val="00603EDD"/>
    <w:rsid w:val="006045BD"/>
    <w:rsid w:val="00605274"/>
    <w:rsid w:val="00605443"/>
    <w:rsid w:val="00605A78"/>
    <w:rsid w:val="0060607F"/>
    <w:rsid w:val="006065F1"/>
    <w:rsid w:val="0060688D"/>
    <w:rsid w:val="006068AF"/>
    <w:rsid w:val="00606A18"/>
    <w:rsid w:val="006101A1"/>
    <w:rsid w:val="006107A2"/>
    <w:rsid w:val="006111D2"/>
    <w:rsid w:val="00611332"/>
    <w:rsid w:val="00613225"/>
    <w:rsid w:val="00613753"/>
    <w:rsid w:val="00614240"/>
    <w:rsid w:val="00614771"/>
    <w:rsid w:val="0061499B"/>
    <w:rsid w:val="006152FB"/>
    <w:rsid w:val="0061588E"/>
    <w:rsid w:val="00615A48"/>
    <w:rsid w:val="006160D9"/>
    <w:rsid w:val="00616EC3"/>
    <w:rsid w:val="006170D8"/>
    <w:rsid w:val="00617A48"/>
    <w:rsid w:val="00620388"/>
    <w:rsid w:val="0062083B"/>
    <w:rsid w:val="00620CDC"/>
    <w:rsid w:val="00621796"/>
    <w:rsid w:val="00621C43"/>
    <w:rsid w:val="00621C46"/>
    <w:rsid w:val="006221EA"/>
    <w:rsid w:val="006227CB"/>
    <w:rsid w:val="00622F95"/>
    <w:rsid w:val="00624158"/>
    <w:rsid w:val="006241B1"/>
    <w:rsid w:val="0062515B"/>
    <w:rsid w:val="0062689D"/>
    <w:rsid w:val="0062694F"/>
    <w:rsid w:val="00626A75"/>
    <w:rsid w:val="00627C03"/>
    <w:rsid w:val="00627D19"/>
    <w:rsid w:val="00627DF5"/>
    <w:rsid w:val="00630721"/>
    <w:rsid w:val="00630FEF"/>
    <w:rsid w:val="006313AB"/>
    <w:rsid w:val="006318DF"/>
    <w:rsid w:val="00631D22"/>
    <w:rsid w:val="00633496"/>
    <w:rsid w:val="006334E3"/>
    <w:rsid w:val="00633687"/>
    <w:rsid w:val="0063375F"/>
    <w:rsid w:val="006339F1"/>
    <w:rsid w:val="006347E3"/>
    <w:rsid w:val="006354B7"/>
    <w:rsid w:val="00635680"/>
    <w:rsid w:val="00635A5D"/>
    <w:rsid w:val="00635A6F"/>
    <w:rsid w:val="00636651"/>
    <w:rsid w:val="00636AF3"/>
    <w:rsid w:val="00637B1D"/>
    <w:rsid w:val="00637CF8"/>
    <w:rsid w:val="0064020B"/>
    <w:rsid w:val="00640519"/>
    <w:rsid w:val="006406E6"/>
    <w:rsid w:val="00640A04"/>
    <w:rsid w:val="00640E57"/>
    <w:rsid w:val="00640EEC"/>
    <w:rsid w:val="006412D9"/>
    <w:rsid w:val="00641A23"/>
    <w:rsid w:val="00641BEE"/>
    <w:rsid w:val="006422EE"/>
    <w:rsid w:val="00642A98"/>
    <w:rsid w:val="00642BF2"/>
    <w:rsid w:val="00642CF2"/>
    <w:rsid w:val="00643C94"/>
    <w:rsid w:val="00643D1A"/>
    <w:rsid w:val="00643E86"/>
    <w:rsid w:val="0064458D"/>
    <w:rsid w:val="00644DEC"/>
    <w:rsid w:val="00645B9D"/>
    <w:rsid w:val="00645BA7"/>
    <w:rsid w:val="0064699E"/>
    <w:rsid w:val="0064756B"/>
    <w:rsid w:val="006478C0"/>
    <w:rsid w:val="00650857"/>
    <w:rsid w:val="006534B7"/>
    <w:rsid w:val="006539CE"/>
    <w:rsid w:val="006549EB"/>
    <w:rsid w:val="00654D27"/>
    <w:rsid w:val="00654EC9"/>
    <w:rsid w:val="0065504A"/>
    <w:rsid w:val="006552A6"/>
    <w:rsid w:val="0065542A"/>
    <w:rsid w:val="00655A3D"/>
    <w:rsid w:val="00655EE2"/>
    <w:rsid w:val="006564F0"/>
    <w:rsid w:val="00656F19"/>
    <w:rsid w:val="00660150"/>
    <w:rsid w:val="00660AB8"/>
    <w:rsid w:val="00660BEB"/>
    <w:rsid w:val="00661624"/>
    <w:rsid w:val="006616EB"/>
    <w:rsid w:val="006618B9"/>
    <w:rsid w:val="00662069"/>
    <w:rsid w:val="006622DD"/>
    <w:rsid w:val="006659A6"/>
    <w:rsid w:val="00666392"/>
    <w:rsid w:val="006667FD"/>
    <w:rsid w:val="00667226"/>
    <w:rsid w:val="0066749C"/>
    <w:rsid w:val="00667E5D"/>
    <w:rsid w:val="006701D3"/>
    <w:rsid w:val="0067077E"/>
    <w:rsid w:val="00670C13"/>
    <w:rsid w:val="00672D85"/>
    <w:rsid w:val="0067314D"/>
    <w:rsid w:val="00673B29"/>
    <w:rsid w:val="006743DD"/>
    <w:rsid w:val="00674E46"/>
    <w:rsid w:val="006754A2"/>
    <w:rsid w:val="0067556B"/>
    <w:rsid w:val="006756E6"/>
    <w:rsid w:val="006757D0"/>
    <w:rsid w:val="00675A8D"/>
    <w:rsid w:val="00675FA1"/>
    <w:rsid w:val="006769AA"/>
    <w:rsid w:val="00676CAD"/>
    <w:rsid w:val="00677E18"/>
    <w:rsid w:val="00680364"/>
    <w:rsid w:val="006813C9"/>
    <w:rsid w:val="006816C6"/>
    <w:rsid w:val="006816FC"/>
    <w:rsid w:val="00681AEA"/>
    <w:rsid w:val="00682BE6"/>
    <w:rsid w:val="0068331D"/>
    <w:rsid w:val="006833BE"/>
    <w:rsid w:val="00684217"/>
    <w:rsid w:val="006842D3"/>
    <w:rsid w:val="006843D0"/>
    <w:rsid w:val="006845B7"/>
    <w:rsid w:val="00684B33"/>
    <w:rsid w:val="00685053"/>
    <w:rsid w:val="0068587A"/>
    <w:rsid w:val="0068594F"/>
    <w:rsid w:val="00685E55"/>
    <w:rsid w:val="00687104"/>
    <w:rsid w:val="00687660"/>
    <w:rsid w:val="00687A2E"/>
    <w:rsid w:val="00687E0C"/>
    <w:rsid w:val="00687EE8"/>
    <w:rsid w:val="0069049F"/>
    <w:rsid w:val="00690DB0"/>
    <w:rsid w:val="006913A9"/>
    <w:rsid w:val="00691718"/>
    <w:rsid w:val="00691DCE"/>
    <w:rsid w:val="006941A1"/>
    <w:rsid w:val="006941F4"/>
    <w:rsid w:val="00694E4B"/>
    <w:rsid w:val="006950A2"/>
    <w:rsid w:val="0069537F"/>
    <w:rsid w:val="006953DF"/>
    <w:rsid w:val="00695490"/>
    <w:rsid w:val="006966B4"/>
    <w:rsid w:val="0069714F"/>
    <w:rsid w:val="00697AD8"/>
    <w:rsid w:val="00697F39"/>
    <w:rsid w:val="006A092B"/>
    <w:rsid w:val="006A0A1B"/>
    <w:rsid w:val="006A14B7"/>
    <w:rsid w:val="006A1C60"/>
    <w:rsid w:val="006A1F6B"/>
    <w:rsid w:val="006A2582"/>
    <w:rsid w:val="006A270C"/>
    <w:rsid w:val="006A2C0A"/>
    <w:rsid w:val="006A2FE7"/>
    <w:rsid w:val="006A300F"/>
    <w:rsid w:val="006A3127"/>
    <w:rsid w:val="006A3D1E"/>
    <w:rsid w:val="006A69D3"/>
    <w:rsid w:val="006A7397"/>
    <w:rsid w:val="006B08C9"/>
    <w:rsid w:val="006B1390"/>
    <w:rsid w:val="006B2687"/>
    <w:rsid w:val="006B3268"/>
    <w:rsid w:val="006B39E6"/>
    <w:rsid w:val="006B43A4"/>
    <w:rsid w:val="006B5AAC"/>
    <w:rsid w:val="006B60FE"/>
    <w:rsid w:val="006B683E"/>
    <w:rsid w:val="006B70E0"/>
    <w:rsid w:val="006B7AC1"/>
    <w:rsid w:val="006C0772"/>
    <w:rsid w:val="006C0F6C"/>
    <w:rsid w:val="006C14B1"/>
    <w:rsid w:val="006C1A8E"/>
    <w:rsid w:val="006C2738"/>
    <w:rsid w:val="006C2A08"/>
    <w:rsid w:val="006C2E73"/>
    <w:rsid w:val="006C3650"/>
    <w:rsid w:val="006C37B8"/>
    <w:rsid w:val="006C3886"/>
    <w:rsid w:val="006C3E64"/>
    <w:rsid w:val="006C4808"/>
    <w:rsid w:val="006C4AF5"/>
    <w:rsid w:val="006C7B13"/>
    <w:rsid w:val="006D064D"/>
    <w:rsid w:val="006D15D1"/>
    <w:rsid w:val="006D183D"/>
    <w:rsid w:val="006D1BB9"/>
    <w:rsid w:val="006D2C1D"/>
    <w:rsid w:val="006D2E2B"/>
    <w:rsid w:val="006D437E"/>
    <w:rsid w:val="006D44F6"/>
    <w:rsid w:val="006D4B20"/>
    <w:rsid w:val="006D546C"/>
    <w:rsid w:val="006D5D67"/>
    <w:rsid w:val="006D614A"/>
    <w:rsid w:val="006D642F"/>
    <w:rsid w:val="006D64C0"/>
    <w:rsid w:val="006D71D1"/>
    <w:rsid w:val="006D7779"/>
    <w:rsid w:val="006D7D90"/>
    <w:rsid w:val="006E049F"/>
    <w:rsid w:val="006E136D"/>
    <w:rsid w:val="006E22D6"/>
    <w:rsid w:val="006E2FA4"/>
    <w:rsid w:val="006E39F0"/>
    <w:rsid w:val="006E3B26"/>
    <w:rsid w:val="006E3D21"/>
    <w:rsid w:val="006E47D3"/>
    <w:rsid w:val="006E4888"/>
    <w:rsid w:val="006E51BB"/>
    <w:rsid w:val="006E5577"/>
    <w:rsid w:val="006E55C7"/>
    <w:rsid w:val="006E6054"/>
    <w:rsid w:val="006E62DB"/>
    <w:rsid w:val="006E6B3F"/>
    <w:rsid w:val="006E6CE8"/>
    <w:rsid w:val="006E6D65"/>
    <w:rsid w:val="006E7420"/>
    <w:rsid w:val="006F0A5E"/>
    <w:rsid w:val="006F0E69"/>
    <w:rsid w:val="006F1015"/>
    <w:rsid w:val="006F1A8F"/>
    <w:rsid w:val="006F20F5"/>
    <w:rsid w:val="006F25B2"/>
    <w:rsid w:val="006F36C6"/>
    <w:rsid w:val="006F3A6A"/>
    <w:rsid w:val="006F3B93"/>
    <w:rsid w:val="006F4ABC"/>
    <w:rsid w:val="006F4C3D"/>
    <w:rsid w:val="006F4F50"/>
    <w:rsid w:val="006F6933"/>
    <w:rsid w:val="006F6CAC"/>
    <w:rsid w:val="006F6FEF"/>
    <w:rsid w:val="006F79EA"/>
    <w:rsid w:val="006F7D6C"/>
    <w:rsid w:val="00700774"/>
    <w:rsid w:val="0070094D"/>
    <w:rsid w:val="00700AE0"/>
    <w:rsid w:val="00700B6D"/>
    <w:rsid w:val="00700DF9"/>
    <w:rsid w:val="00700FF4"/>
    <w:rsid w:val="00701082"/>
    <w:rsid w:val="00701424"/>
    <w:rsid w:val="00702E77"/>
    <w:rsid w:val="0070303F"/>
    <w:rsid w:val="00703B78"/>
    <w:rsid w:val="007058EE"/>
    <w:rsid w:val="00705A27"/>
    <w:rsid w:val="00705B73"/>
    <w:rsid w:val="00705BDB"/>
    <w:rsid w:val="00705E88"/>
    <w:rsid w:val="0070647F"/>
    <w:rsid w:val="00706A4A"/>
    <w:rsid w:val="00707B15"/>
    <w:rsid w:val="00710B2A"/>
    <w:rsid w:val="007114C4"/>
    <w:rsid w:val="007116BA"/>
    <w:rsid w:val="00711E38"/>
    <w:rsid w:val="00711FBB"/>
    <w:rsid w:val="00712B63"/>
    <w:rsid w:val="0071489C"/>
    <w:rsid w:val="00714DF6"/>
    <w:rsid w:val="00715A27"/>
    <w:rsid w:val="0071632A"/>
    <w:rsid w:val="0071678D"/>
    <w:rsid w:val="007169CE"/>
    <w:rsid w:val="0071780F"/>
    <w:rsid w:val="00717CFA"/>
    <w:rsid w:val="00717DBD"/>
    <w:rsid w:val="0072097A"/>
    <w:rsid w:val="00720A17"/>
    <w:rsid w:val="007212D1"/>
    <w:rsid w:val="007229FE"/>
    <w:rsid w:val="00723D85"/>
    <w:rsid w:val="0072417E"/>
    <w:rsid w:val="0072464E"/>
    <w:rsid w:val="0072470A"/>
    <w:rsid w:val="007250BF"/>
    <w:rsid w:val="00725451"/>
    <w:rsid w:val="007256B9"/>
    <w:rsid w:val="00727B7D"/>
    <w:rsid w:val="00727E3E"/>
    <w:rsid w:val="00730307"/>
    <w:rsid w:val="00730D68"/>
    <w:rsid w:val="00730E55"/>
    <w:rsid w:val="0073116D"/>
    <w:rsid w:val="0073131C"/>
    <w:rsid w:val="00731502"/>
    <w:rsid w:val="0073351A"/>
    <w:rsid w:val="007338FA"/>
    <w:rsid w:val="00733EE7"/>
    <w:rsid w:val="0073418D"/>
    <w:rsid w:val="0073427E"/>
    <w:rsid w:val="00734780"/>
    <w:rsid w:val="0073601C"/>
    <w:rsid w:val="00736124"/>
    <w:rsid w:val="00736D27"/>
    <w:rsid w:val="007405C4"/>
    <w:rsid w:val="00740F88"/>
    <w:rsid w:val="0074126A"/>
    <w:rsid w:val="007419A0"/>
    <w:rsid w:val="0074327C"/>
    <w:rsid w:val="007439A8"/>
    <w:rsid w:val="0074400E"/>
    <w:rsid w:val="00744642"/>
    <w:rsid w:val="00744A07"/>
    <w:rsid w:val="007454CE"/>
    <w:rsid w:val="007455C2"/>
    <w:rsid w:val="00745D5B"/>
    <w:rsid w:val="007471B0"/>
    <w:rsid w:val="00747DE0"/>
    <w:rsid w:val="00747F23"/>
    <w:rsid w:val="00750720"/>
    <w:rsid w:val="00750B64"/>
    <w:rsid w:val="00750EA9"/>
    <w:rsid w:val="007512F6"/>
    <w:rsid w:val="00751BC0"/>
    <w:rsid w:val="007524A5"/>
    <w:rsid w:val="00753365"/>
    <w:rsid w:val="00754E1E"/>
    <w:rsid w:val="0075524E"/>
    <w:rsid w:val="0075652D"/>
    <w:rsid w:val="0075672B"/>
    <w:rsid w:val="00756B57"/>
    <w:rsid w:val="0075790F"/>
    <w:rsid w:val="00757EFF"/>
    <w:rsid w:val="00760006"/>
    <w:rsid w:val="007605EA"/>
    <w:rsid w:val="0076062E"/>
    <w:rsid w:val="00760B42"/>
    <w:rsid w:val="0076104C"/>
    <w:rsid w:val="00761189"/>
    <w:rsid w:val="00761224"/>
    <w:rsid w:val="00761B57"/>
    <w:rsid w:val="00761ED3"/>
    <w:rsid w:val="007623BB"/>
    <w:rsid w:val="007627BB"/>
    <w:rsid w:val="00762984"/>
    <w:rsid w:val="00762C2C"/>
    <w:rsid w:val="00763278"/>
    <w:rsid w:val="00764C0D"/>
    <w:rsid w:val="007651BA"/>
    <w:rsid w:val="007657A1"/>
    <w:rsid w:val="00765A9A"/>
    <w:rsid w:val="00766E88"/>
    <w:rsid w:val="00770543"/>
    <w:rsid w:val="007714D3"/>
    <w:rsid w:val="00771559"/>
    <w:rsid w:val="0077350C"/>
    <w:rsid w:val="00774938"/>
    <w:rsid w:val="00774ED5"/>
    <w:rsid w:val="00775550"/>
    <w:rsid w:val="007756D4"/>
    <w:rsid w:val="00775BF2"/>
    <w:rsid w:val="00776B54"/>
    <w:rsid w:val="007776AA"/>
    <w:rsid w:val="007778BC"/>
    <w:rsid w:val="00777DE5"/>
    <w:rsid w:val="007800FE"/>
    <w:rsid w:val="0078093F"/>
    <w:rsid w:val="00780B76"/>
    <w:rsid w:val="00781109"/>
    <w:rsid w:val="0078193C"/>
    <w:rsid w:val="00781CA3"/>
    <w:rsid w:val="0078268A"/>
    <w:rsid w:val="007830F4"/>
    <w:rsid w:val="00783161"/>
    <w:rsid w:val="007831D9"/>
    <w:rsid w:val="007844F3"/>
    <w:rsid w:val="0078547C"/>
    <w:rsid w:val="007868C2"/>
    <w:rsid w:val="00787132"/>
    <w:rsid w:val="00787EF8"/>
    <w:rsid w:val="007902E7"/>
    <w:rsid w:val="00790589"/>
    <w:rsid w:val="00791F31"/>
    <w:rsid w:val="0079315E"/>
    <w:rsid w:val="00793247"/>
    <w:rsid w:val="00793F3D"/>
    <w:rsid w:val="00793F93"/>
    <w:rsid w:val="0079455A"/>
    <w:rsid w:val="00794561"/>
    <w:rsid w:val="00794F66"/>
    <w:rsid w:val="00795594"/>
    <w:rsid w:val="00795F46"/>
    <w:rsid w:val="0079712B"/>
    <w:rsid w:val="0079724A"/>
    <w:rsid w:val="0079758B"/>
    <w:rsid w:val="007978BC"/>
    <w:rsid w:val="007A0043"/>
    <w:rsid w:val="007A02D0"/>
    <w:rsid w:val="007A140E"/>
    <w:rsid w:val="007A21FF"/>
    <w:rsid w:val="007A2370"/>
    <w:rsid w:val="007A273E"/>
    <w:rsid w:val="007A2936"/>
    <w:rsid w:val="007A3293"/>
    <w:rsid w:val="007A3550"/>
    <w:rsid w:val="007A3A6B"/>
    <w:rsid w:val="007A3D74"/>
    <w:rsid w:val="007A4C41"/>
    <w:rsid w:val="007A57C3"/>
    <w:rsid w:val="007A6BD4"/>
    <w:rsid w:val="007A7484"/>
    <w:rsid w:val="007A75F7"/>
    <w:rsid w:val="007A7AB7"/>
    <w:rsid w:val="007A7BC7"/>
    <w:rsid w:val="007B0268"/>
    <w:rsid w:val="007B0306"/>
    <w:rsid w:val="007B0623"/>
    <w:rsid w:val="007B13E5"/>
    <w:rsid w:val="007B1B83"/>
    <w:rsid w:val="007B1D54"/>
    <w:rsid w:val="007B216B"/>
    <w:rsid w:val="007B36FD"/>
    <w:rsid w:val="007B38D0"/>
    <w:rsid w:val="007B398C"/>
    <w:rsid w:val="007B3C26"/>
    <w:rsid w:val="007B3CDE"/>
    <w:rsid w:val="007B638D"/>
    <w:rsid w:val="007B647A"/>
    <w:rsid w:val="007B6643"/>
    <w:rsid w:val="007B7024"/>
    <w:rsid w:val="007B7043"/>
    <w:rsid w:val="007B7F51"/>
    <w:rsid w:val="007C08C2"/>
    <w:rsid w:val="007C1004"/>
    <w:rsid w:val="007C1018"/>
    <w:rsid w:val="007C1C69"/>
    <w:rsid w:val="007C1DAA"/>
    <w:rsid w:val="007C1E8E"/>
    <w:rsid w:val="007C2019"/>
    <w:rsid w:val="007C2320"/>
    <w:rsid w:val="007C24B1"/>
    <w:rsid w:val="007C28DD"/>
    <w:rsid w:val="007C2FB1"/>
    <w:rsid w:val="007C30EC"/>
    <w:rsid w:val="007C37D0"/>
    <w:rsid w:val="007C3CC8"/>
    <w:rsid w:val="007C4D0A"/>
    <w:rsid w:val="007C4DAD"/>
    <w:rsid w:val="007C4FE8"/>
    <w:rsid w:val="007C551D"/>
    <w:rsid w:val="007C5536"/>
    <w:rsid w:val="007C748A"/>
    <w:rsid w:val="007C769D"/>
    <w:rsid w:val="007D0165"/>
    <w:rsid w:val="007D17B2"/>
    <w:rsid w:val="007D3BB0"/>
    <w:rsid w:val="007D3C0A"/>
    <w:rsid w:val="007D45C1"/>
    <w:rsid w:val="007D522B"/>
    <w:rsid w:val="007D68C7"/>
    <w:rsid w:val="007D71BA"/>
    <w:rsid w:val="007D736A"/>
    <w:rsid w:val="007D7756"/>
    <w:rsid w:val="007D7775"/>
    <w:rsid w:val="007D7B03"/>
    <w:rsid w:val="007D7FF0"/>
    <w:rsid w:val="007E05DB"/>
    <w:rsid w:val="007E07D5"/>
    <w:rsid w:val="007E09DC"/>
    <w:rsid w:val="007E16F9"/>
    <w:rsid w:val="007E1A4A"/>
    <w:rsid w:val="007E1CAD"/>
    <w:rsid w:val="007E2066"/>
    <w:rsid w:val="007E21ED"/>
    <w:rsid w:val="007E4BA2"/>
    <w:rsid w:val="007E54D2"/>
    <w:rsid w:val="007E6438"/>
    <w:rsid w:val="007E660A"/>
    <w:rsid w:val="007E6A0A"/>
    <w:rsid w:val="007E6FCE"/>
    <w:rsid w:val="007E73B8"/>
    <w:rsid w:val="007E783E"/>
    <w:rsid w:val="007E7E31"/>
    <w:rsid w:val="007E7F27"/>
    <w:rsid w:val="007F07FE"/>
    <w:rsid w:val="007F09B6"/>
    <w:rsid w:val="007F0CFD"/>
    <w:rsid w:val="007F1359"/>
    <w:rsid w:val="007F2255"/>
    <w:rsid w:val="007F2606"/>
    <w:rsid w:val="007F28BB"/>
    <w:rsid w:val="007F2EA9"/>
    <w:rsid w:val="007F30FF"/>
    <w:rsid w:val="007F43D2"/>
    <w:rsid w:val="007F5287"/>
    <w:rsid w:val="007F572A"/>
    <w:rsid w:val="007F5AE6"/>
    <w:rsid w:val="007F5D2D"/>
    <w:rsid w:val="007F5F3D"/>
    <w:rsid w:val="007F7254"/>
    <w:rsid w:val="007F7695"/>
    <w:rsid w:val="007F7809"/>
    <w:rsid w:val="007F79D0"/>
    <w:rsid w:val="008000F2"/>
    <w:rsid w:val="00800C04"/>
    <w:rsid w:val="00800CE0"/>
    <w:rsid w:val="008012AD"/>
    <w:rsid w:val="008016AA"/>
    <w:rsid w:val="008017DF"/>
    <w:rsid w:val="00801C04"/>
    <w:rsid w:val="00802EF1"/>
    <w:rsid w:val="00804131"/>
    <w:rsid w:val="0080493D"/>
    <w:rsid w:val="008052A6"/>
    <w:rsid w:val="0080580B"/>
    <w:rsid w:val="008065A2"/>
    <w:rsid w:val="0080694B"/>
    <w:rsid w:val="00806DE1"/>
    <w:rsid w:val="008072D5"/>
    <w:rsid w:val="00807500"/>
    <w:rsid w:val="00807ADE"/>
    <w:rsid w:val="00807DFE"/>
    <w:rsid w:val="00810301"/>
    <w:rsid w:val="00810D8F"/>
    <w:rsid w:val="008113C1"/>
    <w:rsid w:val="0081191F"/>
    <w:rsid w:val="008126DD"/>
    <w:rsid w:val="00813AE1"/>
    <w:rsid w:val="00814FA7"/>
    <w:rsid w:val="00815EC9"/>
    <w:rsid w:val="0081624C"/>
    <w:rsid w:val="00816485"/>
    <w:rsid w:val="00816BC0"/>
    <w:rsid w:val="008175A4"/>
    <w:rsid w:val="00817742"/>
    <w:rsid w:val="00817822"/>
    <w:rsid w:val="00817961"/>
    <w:rsid w:val="0082074E"/>
    <w:rsid w:val="00820C98"/>
    <w:rsid w:val="008218B3"/>
    <w:rsid w:val="00821C23"/>
    <w:rsid w:val="0082263D"/>
    <w:rsid w:val="00823BE7"/>
    <w:rsid w:val="008249C9"/>
    <w:rsid w:val="008257A1"/>
    <w:rsid w:val="00825CC4"/>
    <w:rsid w:val="00825E49"/>
    <w:rsid w:val="0082682C"/>
    <w:rsid w:val="00826CC6"/>
    <w:rsid w:val="008270C7"/>
    <w:rsid w:val="008278B0"/>
    <w:rsid w:val="00830476"/>
    <w:rsid w:val="008309C0"/>
    <w:rsid w:val="00831684"/>
    <w:rsid w:val="008319E4"/>
    <w:rsid w:val="00831B38"/>
    <w:rsid w:val="0083253E"/>
    <w:rsid w:val="00832627"/>
    <w:rsid w:val="00832AB9"/>
    <w:rsid w:val="00833D79"/>
    <w:rsid w:val="00834BBF"/>
    <w:rsid w:val="00835473"/>
    <w:rsid w:val="00835613"/>
    <w:rsid w:val="00835725"/>
    <w:rsid w:val="00835C1D"/>
    <w:rsid w:val="008361F8"/>
    <w:rsid w:val="00836357"/>
    <w:rsid w:val="008364D6"/>
    <w:rsid w:val="008366DA"/>
    <w:rsid w:val="00836F05"/>
    <w:rsid w:val="00837398"/>
    <w:rsid w:val="00840184"/>
    <w:rsid w:val="008403DE"/>
    <w:rsid w:val="00840439"/>
    <w:rsid w:val="00840848"/>
    <w:rsid w:val="00840C3C"/>
    <w:rsid w:val="00841BA1"/>
    <w:rsid w:val="00841BA6"/>
    <w:rsid w:val="008424BE"/>
    <w:rsid w:val="00842603"/>
    <w:rsid w:val="008436D5"/>
    <w:rsid w:val="00843A2C"/>
    <w:rsid w:val="00844340"/>
    <w:rsid w:val="00844C8E"/>
    <w:rsid w:val="00845879"/>
    <w:rsid w:val="008459D1"/>
    <w:rsid w:val="00845B7B"/>
    <w:rsid w:val="00845D3E"/>
    <w:rsid w:val="00846DCA"/>
    <w:rsid w:val="008478B5"/>
    <w:rsid w:val="00847D59"/>
    <w:rsid w:val="008501DC"/>
    <w:rsid w:val="00850360"/>
    <w:rsid w:val="008508EC"/>
    <w:rsid w:val="008509D0"/>
    <w:rsid w:val="00850D17"/>
    <w:rsid w:val="00850FA2"/>
    <w:rsid w:val="00851253"/>
    <w:rsid w:val="008519E5"/>
    <w:rsid w:val="008526E1"/>
    <w:rsid w:val="00853161"/>
    <w:rsid w:val="008534FF"/>
    <w:rsid w:val="008538A9"/>
    <w:rsid w:val="0085411E"/>
    <w:rsid w:val="008545A0"/>
    <w:rsid w:val="00854ED5"/>
    <w:rsid w:val="00855816"/>
    <w:rsid w:val="008558EE"/>
    <w:rsid w:val="00855B6A"/>
    <w:rsid w:val="008563F7"/>
    <w:rsid w:val="00857E0F"/>
    <w:rsid w:val="00860746"/>
    <w:rsid w:val="00860EB6"/>
    <w:rsid w:val="008615E0"/>
    <w:rsid w:val="00861AD0"/>
    <w:rsid w:val="008620CD"/>
    <w:rsid w:val="00862A5B"/>
    <w:rsid w:val="00862E9F"/>
    <w:rsid w:val="008637CB"/>
    <w:rsid w:val="00863CE6"/>
    <w:rsid w:val="008643F9"/>
    <w:rsid w:val="008646F6"/>
    <w:rsid w:val="00865676"/>
    <w:rsid w:val="00865DCA"/>
    <w:rsid w:val="00867284"/>
    <w:rsid w:val="008677B5"/>
    <w:rsid w:val="00867991"/>
    <w:rsid w:val="008704E5"/>
    <w:rsid w:val="00870A95"/>
    <w:rsid w:val="00870CF8"/>
    <w:rsid w:val="00872A8E"/>
    <w:rsid w:val="008733BD"/>
    <w:rsid w:val="008734A6"/>
    <w:rsid w:val="00873725"/>
    <w:rsid w:val="00874491"/>
    <w:rsid w:val="00874650"/>
    <w:rsid w:val="00874C24"/>
    <w:rsid w:val="00875A99"/>
    <w:rsid w:val="00876C51"/>
    <w:rsid w:val="00880277"/>
    <w:rsid w:val="0088127B"/>
    <w:rsid w:val="0088356F"/>
    <w:rsid w:val="008839A8"/>
    <w:rsid w:val="00883D76"/>
    <w:rsid w:val="00884795"/>
    <w:rsid w:val="0088510E"/>
    <w:rsid w:val="008856E2"/>
    <w:rsid w:val="0088799D"/>
    <w:rsid w:val="00887DE2"/>
    <w:rsid w:val="00890A1D"/>
    <w:rsid w:val="00890B5C"/>
    <w:rsid w:val="00890F31"/>
    <w:rsid w:val="00891B53"/>
    <w:rsid w:val="00891C17"/>
    <w:rsid w:val="008922A3"/>
    <w:rsid w:val="00892E8F"/>
    <w:rsid w:val="00893558"/>
    <w:rsid w:val="00894A11"/>
    <w:rsid w:val="008953AC"/>
    <w:rsid w:val="008961B8"/>
    <w:rsid w:val="008974F9"/>
    <w:rsid w:val="00897C7F"/>
    <w:rsid w:val="008A03F2"/>
    <w:rsid w:val="008A0F36"/>
    <w:rsid w:val="008A1005"/>
    <w:rsid w:val="008A10EA"/>
    <w:rsid w:val="008A1BE8"/>
    <w:rsid w:val="008A2887"/>
    <w:rsid w:val="008A33FC"/>
    <w:rsid w:val="008A34C0"/>
    <w:rsid w:val="008A5447"/>
    <w:rsid w:val="008A560A"/>
    <w:rsid w:val="008A58AE"/>
    <w:rsid w:val="008A59EE"/>
    <w:rsid w:val="008A6286"/>
    <w:rsid w:val="008A7419"/>
    <w:rsid w:val="008B025D"/>
    <w:rsid w:val="008B094A"/>
    <w:rsid w:val="008B17D1"/>
    <w:rsid w:val="008B1844"/>
    <w:rsid w:val="008B1A96"/>
    <w:rsid w:val="008B3713"/>
    <w:rsid w:val="008B38DE"/>
    <w:rsid w:val="008B46A2"/>
    <w:rsid w:val="008B488D"/>
    <w:rsid w:val="008B50D2"/>
    <w:rsid w:val="008B5F1A"/>
    <w:rsid w:val="008B7770"/>
    <w:rsid w:val="008B7D85"/>
    <w:rsid w:val="008C017B"/>
    <w:rsid w:val="008C15C9"/>
    <w:rsid w:val="008C1AAA"/>
    <w:rsid w:val="008C1FF4"/>
    <w:rsid w:val="008C24B8"/>
    <w:rsid w:val="008C28E7"/>
    <w:rsid w:val="008C3964"/>
    <w:rsid w:val="008C4037"/>
    <w:rsid w:val="008C4638"/>
    <w:rsid w:val="008C46E1"/>
    <w:rsid w:val="008C50E3"/>
    <w:rsid w:val="008C5221"/>
    <w:rsid w:val="008C53E9"/>
    <w:rsid w:val="008C5F41"/>
    <w:rsid w:val="008C6271"/>
    <w:rsid w:val="008C67C5"/>
    <w:rsid w:val="008C6FFC"/>
    <w:rsid w:val="008C7B8E"/>
    <w:rsid w:val="008D08D3"/>
    <w:rsid w:val="008D0B60"/>
    <w:rsid w:val="008D189F"/>
    <w:rsid w:val="008D1D17"/>
    <w:rsid w:val="008D3316"/>
    <w:rsid w:val="008D44A2"/>
    <w:rsid w:val="008D4A46"/>
    <w:rsid w:val="008D554B"/>
    <w:rsid w:val="008D57C8"/>
    <w:rsid w:val="008D6779"/>
    <w:rsid w:val="008D68B4"/>
    <w:rsid w:val="008D6AEA"/>
    <w:rsid w:val="008D7046"/>
    <w:rsid w:val="008D76AD"/>
    <w:rsid w:val="008D7B7F"/>
    <w:rsid w:val="008D7C07"/>
    <w:rsid w:val="008E05CB"/>
    <w:rsid w:val="008E15F4"/>
    <w:rsid w:val="008E2412"/>
    <w:rsid w:val="008E2492"/>
    <w:rsid w:val="008E27BD"/>
    <w:rsid w:val="008E2F03"/>
    <w:rsid w:val="008E2F22"/>
    <w:rsid w:val="008E3A9C"/>
    <w:rsid w:val="008E548F"/>
    <w:rsid w:val="008E57F1"/>
    <w:rsid w:val="008E6396"/>
    <w:rsid w:val="008E6469"/>
    <w:rsid w:val="008E6F92"/>
    <w:rsid w:val="008E712B"/>
    <w:rsid w:val="008E7564"/>
    <w:rsid w:val="008E7C2E"/>
    <w:rsid w:val="008E7D16"/>
    <w:rsid w:val="008F0290"/>
    <w:rsid w:val="008F06A4"/>
    <w:rsid w:val="008F1398"/>
    <w:rsid w:val="008F1B10"/>
    <w:rsid w:val="008F2DDD"/>
    <w:rsid w:val="008F2EA0"/>
    <w:rsid w:val="008F39B3"/>
    <w:rsid w:val="008F3C05"/>
    <w:rsid w:val="008F55BE"/>
    <w:rsid w:val="008F651D"/>
    <w:rsid w:val="008F6861"/>
    <w:rsid w:val="008F6B13"/>
    <w:rsid w:val="008F6C93"/>
    <w:rsid w:val="008F74C5"/>
    <w:rsid w:val="008F7862"/>
    <w:rsid w:val="0090004C"/>
    <w:rsid w:val="0090027F"/>
    <w:rsid w:val="009006DB"/>
    <w:rsid w:val="009007DA"/>
    <w:rsid w:val="00900E15"/>
    <w:rsid w:val="00901D77"/>
    <w:rsid w:val="00902911"/>
    <w:rsid w:val="00902DED"/>
    <w:rsid w:val="00903313"/>
    <w:rsid w:val="00903322"/>
    <w:rsid w:val="00903889"/>
    <w:rsid w:val="0090435E"/>
    <w:rsid w:val="0090452C"/>
    <w:rsid w:val="009045E1"/>
    <w:rsid w:val="00904847"/>
    <w:rsid w:val="00904A08"/>
    <w:rsid w:val="00905150"/>
    <w:rsid w:val="00905B36"/>
    <w:rsid w:val="00905C68"/>
    <w:rsid w:val="00905C8C"/>
    <w:rsid w:val="00910674"/>
    <w:rsid w:val="009107CA"/>
    <w:rsid w:val="00910901"/>
    <w:rsid w:val="00910BF5"/>
    <w:rsid w:val="00910F58"/>
    <w:rsid w:val="00911CF3"/>
    <w:rsid w:val="00912194"/>
    <w:rsid w:val="00912DAD"/>
    <w:rsid w:val="00913355"/>
    <w:rsid w:val="00913600"/>
    <w:rsid w:val="00914340"/>
    <w:rsid w:val="00914A28"/>
    <w:rsid w:val="009160FD"/>
    <w:rsid w:val="009163C7"/>
    <w:rsid w:val="00916765"/>
    <w:rsid w:val="00917E59"/>
    <w:rsid w:val="00917F64"/>
    <w:rsid w:val="0092126D"/>
    <w:rsid w:val="00921559"/>
    <w:rsid w:val="009215D4"/>
    <w:rsid w:val="00921859"/>
    <w:rsid w:val="0092185D"/>
    <w:rsid w:val="00921E3C"/>
    <w:rsid w:val="0092211F"/>
    <w:rsid w:val="00922317"/>
    <w:rsid w:val="00922A1D"/>
    <w:rsid w:val="00922E3D"/>
    <w:rsid w:val="00923071"/>
    <w:rsid w:val="009231CC"/>
    <w:rsid w:val="00924F0C"/>
    <w:rsid w:val="00926BB9"/>
    <w:rsid w:val="00926BDE"/>
    <w:rsid w:val="00926E13"/>
    <w:rsid w:val="00927707"/>
    <w:rsid w:val="00927BC1"/>
    <w:rsid w:val="00927C67"/>
    <w:rsid w:val="00927D0B"/>
    <w:rsid w:val="00927E5C"/>
    <w:rsid w:val="00930212"/>
    <w:rsid w:val="0093057B"/>
    <w:rsid w:val="0093121D"/>
    <w:rsid w:val="009312EF"/>
    <w:rsid w:val="0093146F"/>
    <w:rsid w:val="00932721"/>
    <w:rsid w:val="00933090"/>
    <w:rsid w:val="0093332B"/>
    <w:rsid w:val="0093363A"/>
    <w:rsid w:val="0093382B"/>
    <w:rsid w:val="00933B7A"/>
    <w:rsid w:val="009340C7"/>
    <w:rsid w:val="009342D1"/>
    <w:rsid w:val="00934DFF"/>
    <w:rsid w:val="0093502C"/>
    <w:rsid w:val="009354E4"/>
    <w:rsid w:val="009357AA"/>
    <w:rsid w:val="00936463"/>
    <w:rsid w:val="009367A6"/>
    <w:rsid w:val="00937ECC"/>
    <w:rsid w:val="00940420"/>
    <w:rsid w:val="00940AD4"/>
    <w:rsid w:val="00941162"/>
    <w:rsid w:val="00942197"/>
    <w:rsid w:val="0094219A"/>
    <w:rsid w:val="00942854"/>
    <w:rsid w:val="00943011"/>
    <w:rsid w:val="00943402"/>
    <w:rsid w:val="00943725"/>
    <w:rsid w:val="0094438C"/>
    <w:rsid w:val="00944F16"/>
    <w:rsid w:val="00944FC4"/>
    <w:rsid w:val="0094509B"/>
    <w:rsid w:val="009459B9"/>
    <w:rsid w:val="00946455"/>
    <w:rsid w:val="009469E3"/>
    <w:rsid w:val="00952730"/>
    <w:rsid w:val="00952DB2"/>
    <w:rsid w:val="00953427"/>
    <w:rsid w:val="0095389D"/>
    <w:rsid w:val="0095453D"/>
    <w:rsid w:val="009547A6"/>
    <w:rsid w:val="009547F4"/>
    <w:rsid w:val="009558BF"/>
    <w:rsid w:val="00955900"/>
    <w:rsid w:val="009569DD"/>
    <w:rsid w:val="009579E2"/>
    <w:rsid w:val="009603B1"/>
    <w:rsid w:val="00960AD8"/>
    <w:rsid w:val="00962154"/>
    <w:rsid w:val="0096228D"/>
    <w:rsid w:val="00962808"/>
    <w:rsid w:val="00962A61"/>
    <w:rsid w:val="00962DB3"/>
    <w:rsid w:val="00963B7B"/>
    <w:rsid w:val="009640EC"/>
    <w:rsid w:val="00964425"/>
    <w:rsid w:val="00965B85"/>
    <w:rsid w:val="00966628"/>
    <w:rsid w:val="0096689B"/>
    <w:rsid w:val="00967409"/>
    <w:rsid w:val="00967BE1"/>
    <w:rsid w:val="00967CD3"/>
    <w:rsid w:val="00967FA2"/>
    <w:rsid w:val="00970CEF"/>
    <w:rsid w:val="00971C56"/>
    <w:rsid w:val="00972405"/>
    <w:rsid w:val="009729DE"/>
    <w:rsid w:val="00972DB6"/>
    <w:rsid w:val="009736F6"/>
    <w:rsid w:val="00973E4E"/>
    <w:rsid w:val="00974602"/>
    <w:rsid w:val="0097490D"/>
    <w:rsid w:val="00974B3A"/>
    <w:rsid w:val="00974B78"/>
    <w:rsid w:val="009752C8"/>
    <w:rsid w:val="00975583"/>
    <w:rsid w:val="009757C0"/>
    <w:rsid w:val="00977033"/>
    <w:rsid w:val="00977369"/>
    <w:rsid w:val="0097798E"/>
    <w:rsid w:val="00980186"/>
    <w:rsid w:val="0098054A"/>
    <w:rsid w:val="00980CC3"/>
    <w:rsid w:val="00980EC2"/>
    <w:rsid w:val="00981CB0"/>
    <w:rsid w:val="00981EED"/>
    <w:rsid w:val="0098228C"/>
    <w:rsid w:val="00982B1E"/>
    <w:rsid w:val="0098393B"/>
    <w:rsid w:val="009839FE"/>
    <w:rsid w:val="00983C19"/>
    <w:rsid w:val="00983E2F"/>
    <w:rsid w:val="00984B33"/>
    <w:rsid w:val="0098598C"/>
    <w:rsid w:val="00986D1F"/>
    <w:rsid w:val="00986D86"/>
    <w:rsid w:val="00987549"/>
    <w:rsid w:val="00987686"/>
    <w:rsid w:val="00987C16"/>
    <w:rsid w:val="00992400"/>
    <w:rsid w:val="009928B4"/>
    <w:rsid w:val="00992D18"/>
    <w:rsid w:val="00994213"/>
    <w:rsid w:val="009943C4"/>
    <w:rsid w:val="00994746"/>
    <w:rsid w:val="00994C9E"/>
    <w:rsid w:val="0099554C"/>
    <w:rsid w:val="00995991"/>
    <w:rsid w:val="00996010"/>
    <w:rsid w:val="00996091"/>
    <w:rsid w:val="00996556"/>
    <w:rsid w:val="00996871"/>
    <w:rsid w:val="009972B4"/>
    <w:rsid w:val="00997539"/>
    <w:rsid w:val="00997892"/>
    <w:rsid w:val="00997A30"/>
    <w:rsid w:val="009A0332"/>
    <w:rsid w:val="009A0334"/>
    <w:rsid w:val="009A049C"/>
    <w:rsid w:val="009A0F2B"/>
    <w:rsid w:val="009A1B7A"/>
    <w:rsid w:val="009A2B4E"/>
    <w:rsid w:val="009A355C"/>
    <w:rsid w:val="009A4380"/>
    <w:rsid w:val="009A5729"/>
    <w:rsid w:val="009A5CA5"/>
    <w:rsid w:val="009A5CC4"/>
    <w:rsid w:val="009A6212"/>
    <w:rsid w:val="009A626C"/>
    <w:rsid w:val="009A6E5B"/>
    <w:rsid w:val="009A6FF9"/>
    <w:rsid w:val="009A7EAC"/>
    <w:rsid w:val="009B13F4"/>
    <w:rsid w:val="009B15BB"/>
    <w:rsid w:val="009B1BC7"/>
    <w:rsid w:val="009B1E15"/>
    <w:rsid w:val="009B22A2"/>
    <w:rsid w:val="009B3A22"/>
    <w:rsid w:val="009B44BF"/>
    <w:rsid w:val="009B595D"/>
    <w:rsid w:val="009B59D2"/>
    <w:rsid w:val="009B6853"/>
    <w:rsid w:val="009B6DF5"/>
    <w:rsid w:val="009B7794"/>
    <w:rsid w:val="009C0200"/>
    <w:rsid w:val="009C0F21"/>
    <w:rsid w:val="009C16D1"/>
    <w:rsid w:val="009C1C96"/>
    <w:rsid w:val="009C218A"/>
    <w:rsid w:val="009C220B"/>
    <w:rsid w:val="009C2DE2"/>
    <w:rsid w:val="009C3285"/>
    <w:rsid w:val="009C3F00"/>
    <w:rsid w:val="009C40BD"/>
    <w:rsid w:val="009C47D5"/>
    <w:rsid w:val="009C539A"/>
    <w:rsid w:val="009C6599"/>
    <w:rsid w:val="009C6D43"/>
    <w:rsid w:val="009C7534"/>
    <w:rsid w:val="009C759D"/>
    <w:rsid w:val="009C78D4"/>
    <w:rsid w:val="009C7F20"/>
    <w:rsid w:val="009D09C0"/>
    <w:rsid w:val="009D12E7"/>
    <w:rsid w:val="009D1B82"/>
    <w:rsid w:val="009D22D7"/>
    <w:rsid w:val="009D27D2"/>
    <w:rsid w:val="009D342B"/>
    <w:rsid w:val="009D3714"/>
    <w:rsid w:val="009D3A9B"/>
    <w:rsid w:val="009D4298"/>
    <w:rsid w:val="009D4944"/>
    <w:rsid w:val="009D60D0"/>
    <w:rsid w:val="009D66E8"/>
    <w:rsid w:val="009D6975"/>
    <w:rsid w:val="009D6B36"/>
    <w:rsid w:val="009E04B2"/>
    <w:rsid w:val="009E0756"/>
    <w:rsid w:val="009E0DCF"/>
    <w:rsid w:val="009E1127"/>
    <w:rsid w:val="009E1D51"/>
    <w:rsid w:val="009E3233"/>
    <w:rsid w:val="009E3408"/>
    <w:rsid w:val="009E343A"/>
    <w:rsid w:val="009E34EA"/>
    <w:rsid w:val="009E3EA6"/>
    <w:rsid w:val="009E41CE"/>
    <w:rsid w:val="009E4CD6"/>
    <w:rsid w:val="009E5F5C"/>
    <w:rsid w:val="009E6197"/>
    <w:rsid w:val="009E649D"/>
    <w:rsid w:val="009E68F7"/>
    <w:rsid w:val="009F300D"/>
    <w:rsid w:val="009F38D8"/>
    <w:rsid w:val="009F4775"/>
    <w:rsid w:val="009F4D2D"/>
    <w:rsid w:val="009F5464"/>
    <w:rsid w:val="009F65E4"/>
    <w:rsid w:val="009F717E"/>
    <w:rsid w:val="009F7183"/>
    <w:rsid w:val="009F779A"/>
    <w:rsid w:val="009F7939"/>
    <w:rsid w:val="009F7B80"/>
    <w:rsid w:val="00A00636"/>
    <w:rsid w:val="00A0093B"/>
    <w:rsid w:val="00A009F2"/>
    <w:rsid w:val="00A010AD"/>
    <w:rsid w:val="00A0122E"/>
    <w:rsid w:val="00A0134F"/>
    <w:rsid w:val="00A020FC"/>
    <w:rsid w:val="00A025A5"/>
    <w:rsid w:val="00A045FE"/>
    <w:rsid w:val="00A04E11"/>
    <w:rsid w:val="00A04FEF"/>
    <w:rsid w:val="00A05151"/>
    <w:rsid w:val="00A058E9"/>
    <w:rsid w:val="00A07083"/>
    <w:rsid w:val="00A0722C"/>
    <w:rsid w:val="00A0735A"/>
    <w:rsid w:val="00A07512"/>
    <w:rsid w:val="00A106F8"/>
    <w:rsid w:val="00A107D1"/>
    <w:rsid w:val="00A10C03"/>
    <w:rsid w:val="00A10F31"/>
    <w:rsid w:val="00A1108F"/>
    <w:rsid w:val="00A114EC"/>
    <w:rsid w:val="00A11872"/>
    <w:rsid w:val="00A11EA0"/>
    <w:rsid w:val="00A121A5"/>
    <w:rsid w:val="00A12375"/>
    <w:rsid w:val="00A15080"/>
    <w:rsid w:val="00A15B2D"/>
    <w:rsid w:val="00A17243"/>
    <w:rsid w:val="00A17626"/>
    <w:rsid w:val="00A1771E"/>
    <w:rsid w:val="00A17BD0"/>
    <w:rsid w:val="00A17F2D"/>
    <w:rsid w:val="00A2061C"/>
    <w:rsid w:val="00A20DE6"/>
    <w:rsid w:val="00A21BF2"/>
    <w:rsid w:val="00A21E40"/>
    <w:rsid w:val="00A21F84"/>
    <w:rsid w:val="00A24232"/>
    <w:rsid w:val="00A24B12"/>
    <w:rsid w:val="00A25227"/>
    <w:rsid w:val="00A2573C"/>
    <w:rsid w:val="00A279B8"/>
    <w:rsid w:val="00A27D3C"/>
    <w:rsid w:val="00A30652"/>
    <w:rsid w:val="00A31415"/>
    <w:rsid w:val="00A3174C"/>
    <w:rsid w:val="00A31774"/>
    <w:rsid w:val="00A31A0E"/>
    <w:rsid w:val="00A31A1A"/>
    <w:rsid w:val="00A31C40"/>
    <w:rsid w:val="00A33358"/>
    <w:rsid w:val="00A3354F"/>
    <w:rsid w:val="00A34BD5"/>
    <w:rsid w:val="00A34EC4"/>
    <w:rsid w:val="00A353E7"/>
    <w:rsid w:val="00A356E9"/>
    <w:rsid w:val="00A35BD5"/>
    <w:rsid w:val="00A35EF6"/>
    <w:rsid w:val="00A36472"/>
    <w:rsid w:val="00A377C7"/>
    <w:rsid w:val="00A37F52"/>
    <w:rsid w:val="00A40518"/>
    <w:rsid w:val="00A40B8D"/>
    <w:rsid w:val="00A414F3"/>
    <w:rsid w:val="00A41E28"/>
    <w:rsid w:val="00A42B5A"/>
    <w:rsid w:val="00A42C8D"/>
    <w:rsid w:val="00A43C24"/>
    <w:rsid w:val="00A442AC"/>
    <w:rsid w:val="00A44684"/>
    <w:rsid w:val="00A44C33"/>
    <w:rsid w:val="00A44DC7"/>
    <w:rsid w:val="00A457D7"/>
    <w:rsid w:val="00A4581F"/>
    <w:rsid w:val="00A46AD0"/>
    <w:rsid w:val="00A46CCB"/>
    <w:rsid w:val="00A4772A"/>
    <w:rsid w:val="00A47C1E"/>
    <w:rsid w:val="00A507E8"/>
    <w:rsid w:val="00A50BAA"/>
    <w:rsid w:val="00A510FE"/>
    <w:rsid w:val="00A52643"/>
    <w:rsid w:val="00A5293F"/>
    <w:rsid w:val="00A52A2E"/>
    <w:rsid w:val="00A52BD3"/>
    <w:rsid w:val="00A52E4E"/>
    <w:rsid w:val="00A530D1"/>
    <w:rsid w:val="00A560F1"/>
    <w:rsid w:val="00A57B84"/>
    <w:rsid w:val="00A57D56"/>
    <w:rsid w:val="00A57D5D"/>
    <w:rsid w:val="00A600CA"/>
    <w:rsid w:val="00A60290"/>
    <w:rsid w:val="00A61196"/>
    <w:rsid w:val="00A616A7"/>
    <w:rsid w:val="00A61783"/>
    <w:rsid w:val="00A617B7"/>
    <w:rsid w:val="00A61995"/>
    <w:rsid w:val="00A61F57"/>
    <w:rsid w:val="00A62109"/>
    <w:rsid w:val="00A623A7"/>
    <w:rsid w:val="00A633E1"/>
    <w:rsid w:val="00A64229"/>
    <w:rsid w:val="00A648BE"/>
    <w:rsid w:val="00A6510F"/>
    <w:rsid w:val="00A6599C"/>
    <w:rsid w:val="00A6604B"/>
    <w:rsid w:val="00A6618F"/>
    <w:rsid w:val="00A663DE"/>
    <w:rsid w:val="00A663F8"/>
    <w:rsid w:val="00A6688C"/>
    <w:rsid w:val="00A668F0"/>
    <w:rsid w:val="00A675B1"/>
    <w:rsid w:val="00A70070"/>
    <w:rsid w:val="00A71A3F"/>
    <w:rsid w:val="00A722FC"/>
    <w:rsid w:val="00A72546"/>
    <w:rsid w:val="00A730A2"/>
    <w:rsid w:val="00A731D8"/>
    <w:rsid w:val="00A7351B"/>
    <w:rsid w:val="00A73916"/>
    <w:rsid w:val="00A73BAD"/>
    <w:rsid w:val="00A747FA"/>
    <w:rsid w:val="00A74C5F"/>
    <w:rsid w:val="00A74F9A"/>
    <w:rsid w:val="00A7518D"/>
    <w:rsid w:val="00A75536"/>
    <w:rsid w:val="00A75706"/>
    <w:rsid w:val="00A76437"/>
    <w:rsid w:val="00A76830"/>
    <w:rsid w:val="00A76C93"/>
    <w:rsid w:val="00A76DBD"/>
    <w:rsid w:val="00A76EED"/>
    <w:rsid w:val="00A77065"/>
    <w:rsid w:val="00A779AD"/>
    <w:rsid w:val="00A80039"/>
    <w:rsid w:val="00A80F37"/>
    <w:rsid w:val="00A820A4"/>
    <w:rsid w:val="00A82120"/>
    <w:rsid w:val="00A82151"/>
    <w:rsid w:val="00A825A4"/>
    <w:rsid w:val="00A825E6"/>
    <w:rsid w:val="00A8336A"/>
    <w:rsid w:val="00A8441F"/>
    <w:rsid w:val="00A84434"/>
    <w:rsid w:val="00A84BAF"/>
    <w:rsid w:val="00A84C6A"/>
    <w:rsid w:val="00A865EA"/>
    <w:rsid w:val="00A86F7F"/>
    <w:rsid w:val="00A8723F"/>
    <w:rsid w:val="00A87335"/>
    <w:rsid w:val="00A8748F"/>
    <w:rsid w:val="00A90577"/>
    <w:rsid w:val="00A90E5D"/>
    <w:rsid w:val="00A90F68"/>
    <w:rsid w:val="00A90FF1"/>
    <w:rsid w:val="00A9111D"/>
    <w:rsid w:val="00A9132C"/>
    <w:rsid w:val="00A919AB"/>
    <w:rsid w:val="00A919BF"/>
    <w:rsid w:val="00A91DD5"/>
    <w:rsid w:val="00A91ECA"/>
    <w:rsid w:val="00A9421A"/>
    <w:rsid w:val="00A947F9"/>
    <w:rsid w:val="00A94EE3"/>
    <w:rsid w:val="00A95228"/>
    <w:rsid w:val="00A96F25"/>
    <w:rsid w:val="00A973D5"/>
    <w:rsid w:val="00A973FE"/>
    <w:rsid w:val="00A97C8A"/>
    <w:rsid w:val="00AA0A15"/>
    <w:rsid w:val="00AA0A86"/>
    <w:rsid w:val="00AA1370"/>
    <w:rsid w:val="00AA1543"/>
    <w:rsid w:val="00AA1986"/>
    <w:rsid w:val="00AA1CDF"/>
    <w:rsid w:val="00AA211C"/>
    <w:rsid w:val="00AA255C"/>
    <w:rsid w:val="00AA4906"/>
    <w:rsid w:val="00AA4F07"/>
    <w:rsid w:val="00AA528C"/>
    <w:rsid w:val="00AA5A9C"/>
    <w:rsid w:val="00AA5CB7"/>
    <w:rsid w:val="00AA6327"/>
    <w:rsid w:val="00AA6518"/>
    <w:rsid w:val="00AA6522"/>
    <w:rsid w:val="00AA6EBE"/>
    <w:rsid w:val="00AA7BB8"/>
    <w:rsid w:val="00AA7D9D"/>
    <w:rsid w:val="00AB0F51"/>
    <w:rsid w:val="00AB17D4"/>
    <w:rsid w:val="00AB1960"/>
    <w:rsid w:val="00AB2A35"/>
    <w:rsid w:val="00AB2C76"/>
    <w:rsid w:val="00AB2CD8"/>
    <w:rsid w:val="00AB3B45"/>
    <w:rsid w:val="00AB3EF3"/>
    <w:rsid w:val="00AB4383"/>
    <w:rsid w:val="00AB6000"/>
    <w:rsid w:val="00AB6179"/>
    <w:rsid w:val="00AB6568"/>
    <w:rsid w:val="00AB6A3D"/>
    <w:rsid w:val="00AB6F4B"/>
    <w:rsid w:val="00AB7536"/>
    <w:rsid w:val="00AC0209"/>
    <w:rsid w:val="00AC0506"/>
    <w:rsid w:val="00AC05C5"/>
    <w:rsid w:val="00AC05C9"/>
    <w:rsid w:val="00AC0B2B"/>
    <w:rsid w:val="00AC0ED9"/>
    <w:rsid w:val="00AC1339"/>
    <w:rsid w:val="00AC344D"/>
    <w:rsid w:val="00AC4CD5"/>
    <w:rsid w:val="00AC4E85"/>
    <w:rsid w:val="00AC56A7"/>
    <w:rsid w:val="00AC5B3F"/>
    <w:rsid w:val="00AC5DED"/>
    <w:rsid w:val="00AC5DF3"/>
    <w:rsid w:val="00AC641D"/>
    <w:rsid w:val="00AC6535"/>
    <w:rsid w:val="00AC6862"/>
    <w:rsid w:val="00AC68F2"/>
    <w:rsid w:val="00AC69CD"/>
    <w:rsid w:val="00AC69FA"/>
    <w:rsid w:val="00AC6BAA"/>
    <w:rsid w:val="00AC70B0"/>
    <w:rsid w:val="00AC748B"/>
    <w:rsid w:val="00AD13F1"/>
    <w:rsid w:val="00AD47E7"/>
    <w:rsid w:val="00AD4823"/>
    <w:rsid w:val="00AD55E9"/>
    <w:rsid w:val="00AD5C9C"/>
    <w:rsid w:val="00AD5FAE"/>
    <w:rsid w:val="00AD74C6"/>
    <w:rsid w:val="00AD76DB"/>
    <w:rsid w:val="00AD7CC3"/>
    <w:rsid w:val="00AD7F98"/>
    <w:rsid w:val="00AE05A2"/>
    <w:rsid w:val="00AE0F49"/>
    <w:rsid w:val="00AE17F0"/>
    <w:rsid w:val="00AE1B9F"/>
    <w:rsid w:val="00AE1BA1"/>
    <w:rsid w:val="00AE2332"/>
    <w:rsid w:val="00AE2EED"/>
    <w:rsid w:val="00AE34D1"/>
    <w:rsid w:val="00AE391E"/>
    <w:rsid w:val="00AE4396"/>
    <w:rsid w:val="00AE48FC"/>
    <w:rsid w:val="00AE4B58"/>
    <w:rsid w:val="00AE5367"/>
    <w:rsid w:val="00AE63C7"/>
    <w:rsid w:val="00AE6E9B"/>
    <w:rsid w:val="00AE70D7"/>
    <w:rsid w:val="00AE79C1"/>
    <w:rsid w:val="00AE7C62"/>
    <w:rsid w:val="00AF0373"/>
    <w:rsid w:val="00AF085A"/>
    <w:rsid w:val="00AF13DE"/>
    <w:rsid w:val="00AF1545"/>
    <w:rsid w:val="00AF367C"/>
    <w:rsid w:val="00AF420B"/>
    <w:rsid w:val="00AF4944"/>
    <w:rsid w:val="00AF5123"/>
    <w:rsid w:val="00AF5A1C"/>
    <w:rsid w:val="00AF5DC5"/>
    <w:rsid w:val="00AF5DF5"/>
    <w:rsid w:val="00AF5EA5"/>
    <w:rsid w:val="00AF6E7D"/>
    <w:rsid w:val="00AF7673"/>
    <w:rsid w:val="00B0022D"/>
    <w:rsid w:val="00B02061"/>
    <w:rsid w:val="00B0241C"/>
    <w:rsid w:val="00B02948"/>
    <w:rsid w:val="00B029B1"/>
    <w:rsid w:val="00B03398"/>
    <w:rsid w:val="00B038D6"/>
    <w:rsid w:val="00B03A71"/>
    <w:rsid w:val="00B059EC"/>
    <w:rsid w:val="00B05CBD"/>
    <w:rsid w:val="00B07354"/>
    <w:rsid w:val="00B07FC3"/>
    <w:rsid w:val="00B10A28"/>
    <w:rsid w:val="00B11A76"/>
    <w:rsid w:val="00B11AD8"/>
    <w:rsid w:val="00B1267A"/>
    <w:rsid w:val="00B12DE2"/>
    <w:rsid w:val="00B132AA"/>
    <w:rsid w:val="00B1486C"/>
    <w:rsid w:val="00B14CEA"/>
    <w:rsid w:val="00B14E2B"/>
    <w:rsid w:val="00B15018"/>
    <w:rsid w:val="00B15C28"/>
    <w:rsid w:val="00B15E59"/>
    <w:rsid w:val="00B173C5"/>
    <w:rsid w:val="00B17F2D"/>
    <w:rsid w:val="00B20213"/>
    <w:rsid w:val="00B20DC1"/>
    <w:rsid w:val="00B21693"/>
    <w:rsid w:val="00B21B1E"/>
    <w:rsid w:val="00B21FA8"/>
    <w:rsid w:val="00B220F1"/>
    <w:rsid w:val="00B22A14"/>
    <w:rsid w:val="00B23A3E"/>
    <w:rsid w:val="00B23DAA"/>
    <w:rsid w:val="00B23E16"/>
    <w:rsid w:val="00B23E38"/>
    <w:rsid w:val="00B2407C"/>
    <w:rsid w:val="00B24098"/>
    <w:rsid w:val="00B250B6"/>
    <w:rsid w:val="00B2576A"/>
    <w:rsid w:val="00B26101"/>
    <w:rsid w:val="00B26631"/>
    <w:rsid w:val="00B26645"/>
    <w:rsid w:val="00B26BC5"/>
    <w:rsid w:val="00B2707D"/>
    <w:rsid w:val="00B2794B"/>
    <w:rsid w:val="00B30C5E"/>
    <w:rsid w:val="00B30CE4"/>
    <w:rsid w:val="00B31E1A"/>
    <w:rsid w:val="00B3210E"/>
    <w:rsid w:val="00B32F03"/>
    <w:rsid w:val="00B32F60"/>
    <w:rsid w:val="00B33135"/>
    <w:rsid w:val="00B33507"/>
    <w:rsid w:val="00B3382F"/>
    <w:rsid w:val="00B35118"/>
    <w:rsid w:val="00B35150"/>
    <w:rsid w:val="00B35FC0"/>
    <w:rsid w:val="00B369A6"/>
    <w:rsid w:val="00B36C58"/>
    <w:rsid w:val="00B37C55"/>
    <w:rsid w:val="00B40281"/>
    <w:rsid w:val="00B40461"/>
    <w:rsid w:val="00B40494"/>
    <w:rsid w:val="00B404BC"/>
    <w:rsid w:val="00B415FC"/>
    <w:rsid w:val="00B41F68"/>
    <w:rsid w:val="00B428FC"/>
    <w:rsid w:val="00B42E89"/>
    <w:rsid w:val="00B43084"/>
    <w:rsid w:val="00B44AE3"/>
    <w:rsid w:val="00B4508C"/>
    <w:rsid w:val="00B4554C"/>
    <w:rsid w:val="00B45556"/>
    <w:rsid w:val="00B457F1"/>
    <w:rsid w:val="00B4586B"/>
    <w:rsid w:val="00B4602F"/>
    <w:rsid w:val="00B46350"/>
    <w:rsid w:val="00B46C8C"/>
    <w:rsid w:val="00B4726B"/>
    <w:rsid w:val="00B4781B"/>
    <w:rsid w:val="00B50212"/>
    <w:rsid w:val="00B50974"/>
    <w:rsid w:val="00B512E0"/>
    <w:rsid w:val="00B516C7"/>
    <w:rsid w:val="00B5194D"/>
    <w:rsid w:val="00B51D75"/>
    <w:rsid w:val="00B522AF"/>
    <w:rsid w:val="00B52BA0"/>
    <w:rsid w:val="00B52FD4"/>
    <w:rsid w:val="00B533B4"/>
    <w:rsid w:val="00B54544"/>
    <w:rsid w:val="00B54F0C"/>
    <w:rsid w:val="00B5530A"/>
    <w:rsid w:val="00B555EC"/>
    <w:rsid w:val="00B55716"/>
    <w:rsid w:val="00B55973"/>
    <w:rsid w:val="00B55979"/>
    <w:rsid w:val="00B55A3F"/>
    <w:rsid w:val="00B55E40"/>
    <w:rsid w:val="00B561EE"/>
    <w:rsid w:val="00B56C96"/>
    <w:rsid w:val="00B573D8"/>
    <w:rsid w:val="00B607D5"/>
    <w:rsid w:val="00B611F5"/>
    <w:rsid w:val="00B6156E"/>
    <w:rsid w:val="00B61A26"/>
    <w:rsid w:val="00B61D0C"/>
    <w:rsid w:val="00B63FFD"/>
    <w:rsid w:val="00B64125"/>
    <w:rsid w:val="00B643CF"/>
    <w:rsid w:val="00B64763"/>
    <w:rsid w:val="00B64AB6"/>
    <w:rsid w:val="00B64C7B"/>
    <w:rsid w:val="00B64F17"/>
    <w:rsid w:val="00B6615C"/>
    <w:rsid w:val="00B66AA1"/>
    <w:rsid w:val="00B7085B"/>
    <w:rsid w:val="00B70918"/>
    <w:rsid w:val="00B71479"/>
    <w:rsid w:val="00B71655"/>
    <w:rsid w:val="00B72638"/>
    <w:rsid w:val="00B73C1A"/>
    <w:rsid w:val="00B73D4D"/>
    <w:rsid w:val="00B73E8D"/>
    <w:rsid w:val="00B74D0A"/>
    <w:rsid w:val="00B75B2F"/>
    <w:rsid w:val="00B75B62"/>
    <w:rsid w:val="00B77214"/>
    <w:rsid w:val="00B7759C"/>
    <w:rsid w:val="00B77883"/>
    <w:rsid w:val="00B77C0E"/>
    <w:rsid w:val="00B8126B"/>
    <w:rsid w:val="00B82D25"/>
    <w:rsid w:val="00B82DE3"/>
    <w:rsid w:val="00B8314F"/>
    <w:rsid w:val="00B83521"/>
    <w:rsid w:val="00B83570"/>
    <w:rsid w:val="00B85A54"/>
    <w:rsid w:val="00B86C9B"/>
    <w:rsid w:val="00B86E83"/>
    <w:rsid w:val="00B8717E"/>
    <w:rsid w:val="00B8742A"/>
    <w:rsid w:val="00B87E51"/>
    <w:rsid w:val="00B90654"/>
    <w:rsid w:val="00B90AD0"/>
    <w:rsid w:val="00B90CD9"/>
    <w:rsid w:val="00B918A6"/>
    <w:rsid w:val="00B9190F"/>
    <w:rsid w:val="00B91F9E"/>
    <w:rsid w:val="00B9252B"/>
    <w:rsid w:val="00B929D1"/>
    <w:rsid w:val="00B92AF1"/>
    <w:rsid w:val="00B93283"/>
    <w:rsid w:val="00B93737"/>
    <w:rsid w:val="00B93800"/>
    <w:rsid w:val="00B93A1D"/>
    <w:rsid w:val="00B94193"/>
    <w:rsid w:val="00B945AD"/>
    <w:rsid w:val="00B951A6"/>
    <w:rsid w:val="00B95328"/>
    <w:rsid w:val="00B95ED9"/>
    <w:rsid w:val="00B961C6"/>
    <w:rsid w:val="00B96F2D"/>
    <w:rsid w:val="00B97580"/>
    <w:rsid w:val="00B9761E"/>
    <w:rsid w:val="00B97874"/>
    <w:rsid w:val="00B97D14"/>
    <w:rsid w:val="00BA034D"/>
    <w:rsid w:val="00BA05E2"/>
    <w:rsid w:val="00BA0681"/>
    <w:rsid w:val="00BA0F2A"/>
    <w:rsid w:val="00BA15D5"/>
    <w:rsid w:val="00BA1E59"/>
    <w:rsid w:val="00BA226D"/>
    <w:rsid w:val="00BA29B6"/>
    <w:rsid w:val="00BA31A5"/>
    <w:rsid w:val="00BA3275"/>
    <w:rsid w:val="00BA3323"/>
    <w:rsid w:val="00BA3F40"/>
    <w:rsid w:val="00BA4223"/>
    <w:rsid w:val="00BA615A"/>
    <w:rsid w:val="00BA672B"/>
    <w:rsid w:val="00BA7FCC"/>
    <w:rsid w:val="00BB045E"/>
    <w:rsid w:val="00BB06D1"/>
    <w:rsid w:val="00BB12EC"/>
    <w:rsid w:val="00BB2C71"/>
    <w:rsid w:val="00BB31CD"/>
    <w:rsid w:val="00BB3475"/>
    <w:rsid w:val="00BB5607"/>
    <w:rsid w:val="00BB5894"/>
    <w:rsid w:val="00BB64C2"/>
    <w:rsid w:val="00BB661F"/>
    <w:rsid w:val="00BB712D"/>
    <w:rsid w:val="00BB7253"/>
    <w:rsid w:val="00BC046D"/>
    <w:rsid w:val="00BC0FF1"/>
    <w:rsid w:val="00BC1395"/>
    <w:rsid w:val="00BC1576"/>
    <w:rsid w:val="00BC18DC"/>
    <w:rsid w:val="00BC2620"/>
    <w:rsid w:val="00BC2F59"/>
    <w:rsid w:val="00BC306C"/>
    <w:rsid w:val="00BC3502"/>
    <w:rsid w:val="00BC36C6"/>
    <w:rsid w:val="00BC526D"/>
    <w:rsid w:val="00BC53A5"/>
    <w:rsid w:val="00BC56AB"/>
    <w:rsid w:val="00BC5A5D"/>
    <w:rsid w:val="00BC5B84"/>
    <w:rsid w:val="00BC5DE8"/>
    <w:rsid w:val="00BC5E1C"/>
    <w:rsid w:val="00BC60FB"/>
    <w:rsid w:val="00BC711B"/>
    <w:rsid w:val="00BC75F3"/>
    <w:rsid w:val="00BC7C5F"/>
    <w:rsid w:val="00BD071C"/>
    <w:rsid w:val="00BD1392"/>
    <w:rsid w:val="00BD159C"/>
    <w:rsid w:val="00BD1CFE"/>
    <w:rsid w:val="00BD2E59"/>
    <w:rsid w:val="00BD3192"/>
    <w:rsid w:val="00BD31C9"/>
    <w:rsid w:val="00BD31D3"/>
    <w:rsid w:val="00BD3C6A"/>
    <w:rsid w:val="00BD4847"/>
    <w:rsid w:val="00BD48C5"/>
    <w:rsid w:val="00BD4C9C"/>
    <w:rsid w:val="00BD524C"/>
    <w:rsid w:val="00BD5D55"/>
    <w:rsid w:val="00BD6297"/>
    <w:rsid w:val="00BD67A4"/>
    <w:rsid w:val="00BD71C1"/>
    <w:rsid w:val="00BD72E9"/>
    <w:rsid w:val="00BD7DE6"/>
    <w:rsid w:val="00BE0B1C"/>
    <w:rsid w:val="00BE11C6"/>
    <w:rsid w:val="00BE1F08"/>
    <w:rsid w:val="00BE228E"/>
    <w:rsid w:val="00BE22D0"/>
    <w:rsid w:val="00BE279B"/>
    <w:rsid w:val="00BE3425"/>
    <w:rsid w:val="00BE37F7"/>
    <w:rsid w:val="00BE40C6"/>
    <w:rsid w:val="00BE423D"/>
    <w:rsid w:val="00BE55F1"/>
    <w:rsid w:val="00BE5BFD"/>
    <w:rsid w:val="00BE62D7"/>
    <w:rsid w:val="00BE787B"/>
    <w:rsid w:val="00BE7F0D"/>
    <w:rsid w:val="00BE7F1A"/>
    <w:rsid w:val="00BF0B73"/>
    <w:rsid w:val="00BF33CF"/>
    <w:rsid w:val="00BF4115"/>
    <w:rsid w:val="00BF5C4F"/>
    <w:rsid w:val="00BF6898"/>
    <w:rsid w:val="00BF73F6"/>
    <w:rsid w:val="00C02082"/>
    <w:rsid w:val="00C0296C"/>
    <w:rsid w:val="00C02BE3"/>
    <w:rsid w:val="00C03A1B"/>
    <w:rsid w:val="00C04024"/>
    <w:rsid w:val="00C04281"/>
    <w:rsid w:val="00C04667"/>
    <w:rsid w:val="00C046CC"/>
    <w:rsid w:val="00C04E10"/>
    <w:rsid w:val="00C05E0F"/>
    <w:rsid w:val="00C068FB"/>
    <w:rsid w:val="00C1024B"/>
    <w:rsid w:val="00C10A71"/>
    <w:rsid w:val="00C10ED5"/>
    <w:rsid w:val="00C112E2"/>
    <w:rsid w:val="00C123C0"/>
    <w:rsid w:val="00C1276A"/>
    <w:rsid w:val="00C130F9"/>
    <w:rsid w:val="00C13359"/>
    <w:rsid w:val="00C13A02"/>
    <w:rsid w:val="00C14466"/>
    <w:rsid w:val="00C1475B"/>
    <w:rsid w:val="00C14A06"/>
    <w:rsid w:val="00C15CCD"/>
    <w:rsid w:val="00C15D11"/>
    <w:rsid w:val="00C17D93"/>
    <w:rsid w:val="00C2016B"/>
    <w:rsid w:val="00C214EC"/>
    <w:rsid w:val="00C22717"/>
    <w:rsid w:val="00C22813"/>
    <w:rsid w:val="00C22910"/>
    <w:rsid w:val="00C22C7F"/>
    <w:rsid w:val="00C235BC"/>
    <w:rsid w:val="00C235FF"/>
    <w:rsid w:val="00C23EF2"/>
    <w:rsid w:val="00C24461"/>
    <w:rsid w:val="00C24BB5"/>
    <w:rsid w:val="00C2533E"/>
    <w:rsid w:val="00C25961"/>
    <w:rsid w:val="00C25BEB"/>
    <w:rsid w:val="00C25C0A"/>
    <w:rsid w:val="00C25C1A"/>
    <w:rsid w:val="00C25C5A"/>
    <w:rsid w:val="00C262B5"/>
    <w:rsid w:val="00C27696"/>
    <w:rsid w:val="00C279FE"/>
    <w:rsid w:val="00C27E2B"/>
    <w:rsid w:val="00C300C6"/>
    <w:rsid w:val="00C30181"/>
    <w:rsid w:val="00C310CB"/>
    <w:rsid w:val="00C322B2"/>
    <w:rsid w:val="00C32B14"/>
    <w:rsid w:val="00C34DC6"/>
    <w:rsid w:val="00C35557"/>
    <w:rsid w:val="00C3573B"/>
    <w:rsid w:val="00C35810"/>
    <w:rsid w:val="00C36D22"/>
    <w:rsid w:val="00C36F78"/>
    <w:rsid w:val="00C3718E"/>
    <w:rsid w:val="00C37B9E"/>
    <w:rsid w:val="00C37E8D"/>
    <w:rsid w:val="00C40277"/>
    <w:rsid w:val="00C41044"/>
    <w:rsid w:val="00C410CD"/>
    <w:rsid w:val="00C41436"/>
    <w:rsid w:val="00C4178B"/>
    <w:rsid w:val="00C42A16"/>
    <w:rsid w:val="00C433DD"/>
    <w:rsid w:val="00C439BF"/>
    <w:rsid w:val="00C43B69"/>
    <w:rsid w:val="00C44176"/>
    <w:rsid w:val="00C441B8"/>
    <w:rsid w:val="00C44A3B"/>
    <w:rsid w:val="00C44E31"/>
    <w:rsid w:val="00C45127"/>
    <w:rsid w:val="00C451A4"/>
    <w:rsid w:val="00C4580E"/>
    <w:rsid w:val="00C460AB"/>
    <w:rsid w:val="00C46106"/>
    <w:rsid w:val="00C46915"/>
    <w:rsid w:val="00C46C40"/>
    <w:rsid w:val="00C46C88"/>
    <w:rsid w:val="00C46E73"/>
    <w:rsid w:val="00C46FC2"/>
    <w:rsid w:val="00C475E2"/>
    <w:rsid w:val="00C4790F"/>
    <w:rsid w:val="00C5008A"/>
    <w:rsid w:val="00C50498"/>
    <w:rsid w:val="00C506EF"/>
    <w:rsid w:val="00C50FB9"/>
    <w:rsid w:val="00C514AA"/>
    <w:rsid w:val="00C5212C"/>
    <w:rsid w:val="00C523E6"/>
    <w:rsid w:val="00C52A12"/>
    <w:rsid w:val="00C52ADD"/>
    <w:rsid w:val="00C52BDE"/>
    <w:rsid w:val="00C52C3E"/>
    <w:rsid w:val="00C54197"/>
    <w:rsid w:val="00C547BE"/>
    <w:rsid w:val="00C5529A"/>
    <w:rsid w:val="00C55B64"/>
    <w:rsid w:val="00C566F6"/>
    <w:rsid w:val="00C6034E"/>
    <w:rsid w:val="00C60456"/>
    <w:rsid w:val="00C60618"/>
    <w:rsid w:val="00C60826"/>
    <w:rsid w:val="00C61AFF"/>
    <w:rsid w:val="00C61E6B"/>
    <w:rsid w:val="00C61EDB"/>
    <w:rsid w:val="00C61F63"/>
    <w:rsid w:val="00C628AB"/>
    <w:rsid w:val="00C63875"/>
    <w:rsid w:val="00C63C80"/>
    <w:rsid w:val="00C64499"/>
    <w:rsid w:val="00C6451A"/>
    <w:rsid w:val="00C65599"/>
    <w:rsid w:val="00C663AD"/>
    <w:rsid w:val="00C66B34"/>
    <w:rsid w:val="00C6756E"/>
    <w:rsid w:val="00C67DAB"/>
    <w:rsid w:val="00C70EB5"/>
    <w:rsid w:val="00C7108E"/>
    <w:rsid w:val="00C71321"/>
    <w:rsid w:val="00C71A39"/>
    <w:rsid w:val="00C7250C"/>
    <w:rsid w:val="00C72E4B"/>
    <w:rsid w:val="00C738F7"/>
    <w:rsid w:val="00C739D0"/>
    <w:rsid w:val="00C74C67"/>
    <w:rsid w:val="00C75A73"/>
    <w:rsid w:val="00C75AAB"/>
    <w:rsid w:val="00C76B53"/>
    <w:rsid w:val="00C77D1C"/>
    <w:rsid w:val="00C804F8"/>
    <w:rsid w:val="00C80DB5"/>
    <w:rsid w:val="00C81AC1"/>
    <w:rsid w:val="00C81E2C"/>
    <w:rsid w:val="00C81F0A"/>
    <w:rsid w:val="00C82BB5"/>
    <w:rsid w:val="00C8349D"/>
    <w:rsid w:val="00C8356D"/>
    <w:rsid w:val="00C836E7"/>
    <w:rsid w:val="00C84285"/>
    <w:rsid w:val="00C84944"/>
    <w:rsid w:val="00C85509"/>
    <w:rsid w:val="00C86041"/>
    <w:rsid w:val="00C86748"/>
    <w:rsid w:val="00C8748B"/>
    <w:rsid w:val="00C87FA3"/>
    <w:rsid w:val="00C908E8"/>
    <w:rsid w:val="00C90926"/>
    <w:rsid w:val="00C910CF"/>
    <w:rsid w:val="00C923B0"/>
    <w:rsid w:val="00C93120"/>
    <w:rsid w:val="00C94BE0"/>
    <w:rsid w:val="00C94BE1"/>
    <w:rsid w:val="00C94EF2"/>
    <w:rsid w:val="00C9590A"/>
    <w:rsid w:val="00C95E80"/>
    <w:rsid w:val="00C95EC4"/>
    <w:rsid w:val="00C95FD7"/>
    <w:rsid w:val="00C96009"/>
    <w:rsid w:val="00C96D29"/>
    <w:rsid w:val="00C96E07"/>
    <w:rsid w:val="00C97FD4"/>
    <w:rsid w:val="00CA080B"/>
    <w:rsid w:val="00CA11F3"/>
    <w:rsid w:val="00CA136E"/>
    <w:rsid w:val="00CA2C16"/>
    <w:rsid w:val="00CA3469"/>
    <w:rsid w:val="00CA364D"/>
    <w:rsid w:val="00CA3C0C"/>
    <w:rsid w:val="00CA4733"/>
    <w:rsid w:val="00CA48BF"/>
    <w:rsid w:val="00CA49EE"/>
    <w:rsid w:val="00CA4A00"/>
    <w:rsid w:val="00CA4DEE"/>
    <w:rsid w:val="00CA5B1A"/>
    <w:rsid w:val="00CA6192"/>
    <w:rsid w:val="00CA6557"/>
    <w:rsid w:val="00CA674E"/>
    <w:rsid w:val="00CA7663"/>
    <w:rsid w:val="00CA7EB2"/>
    <w:rsid w:val="00CB0125"/>
    <w:rsid w:val="00CB10F1"/>
    <w:rsid w:val="00CB17B8"/>
    <w:rsid w:val="00CB186D"/>
    <w:rsid w:val="00CB328E"/>
    <w:rsid w:val="00CB3965"/>
    <w:rsid w:val="00CB3970"/>
    <w:rsid w:val="00CB51E6"/>
    <w:rsid w:val="00CB62B0"/>
    <w:rsid w:val="00CB6DF9"/>
    <w:rsid w:val="00CB76ED"/>
    <w:rsid w:val="00CB7889"/>
    <w:rsid w:val="00CB7EA3"/>
    <w:rsid w:val="00CC021A"/>
    <w:rsid w:val="00CC1287"/>
    <w:rsid w:val="00CC14E6"/>
    <w:rsid w:val="00CC3240"/>
    <w:rsid w:val="00CC36B8"/>
    <w:rsid w:val="00CC5041"/>
    <w:rsid w:val="00CC5755"/>
    <w:rsid w:val="00CC5CF5"/>
    <w:rsid w:val="00CC776B"/>
    <w:rsid w:val="00CD0AB6"/>
    <w:rsid w:val="00CD1145"/>
    <w:rsid w:val="00CD190D"/>
    <w:rsid w:val="00CD2613"/>
    <w:rsid w:val="00CD34DC"/>
    <w:rsid w:val="00CD3945"/>
    <w:rsid w:val="00CD3CA4"/>
    <w:rsid w:val="00CD3EBD"/>
    <w:rsid w:val="00CD4213"/>
    <w:rsid w:val="00CD4668"/>
    <w:rsid w:val="00CD4C65"/>
    <w:rsid w:val="00CD5057"/>
    <w:rsid w:val="00CD55D8"/>
    <w:rsid w:val="00CD79F5"/>
    <w:rsid w:val="00CE0679"/>
    <w:rsid w:val="00CE1CE5"/>
    <w:rsid w:val="00CE1F91"/>
    <w:rsid w:val="00CE273B"/>
    <w:rsid w:val="00CE2E23"/>
    <w:rsid w:val="00CE3052"/>
    <w:rsid w:val="00CE38B8"/>
    <w:rsid w:val="00CE39D4"/>
    <w:rsid w:val="00CE3E39"/>
    <w:rsid w:val="00CE3EF2"/>
    <w:rsid w:val="00CE462A"/>
    <w:rsid w:val="00CE4BA0"/>
    <w:rsid w:val="00CE4F8A"/>
    <w:rsid w:val="00CE5CEA"/>
    <w:rsid w:val="00CE6437"/>
    <w:rsid w:val="00CE6751"/>
    <w:rsid w:val="00CE67B0"/>
    <w:rsid w:val="00CE6803"/>
    <w:rsid w:val="00CE6E4F"/>
    <w:rsid w:val="00CE744E"/>
    <w:rsid w:val="00CE78FA"/>
    <w:rsid w:val="00CF0090"/>
    <w:rsid w:val="00CF05A6"/>
    <w:rsid w:val="00CF0896"/>
    <w:rsid w:val="00CF15DA"/>
    <w:rsid w:val="00CF164C"/>
    <w:rsid w:val="00CF2775"/>
    <w:rsid w:val="00CF3860"/>
    <w:rsid w:val="00CF3D85"/>
    <w:rsid w:val="00CF46B6"/>
    <w:rsid w:val="00CF485C"/>
    <w:rsid w:val="00CF4A2E"/>
    <w:rsid w:val="00CF5A6B"/>
    <w:rsid w:val="00CF61D7"/>
    <w:rsid w:val="00CF631D"/>
    <w:rsid w:val="00CF636D"/>
    <w:rsid w:val="00CF6EC3"/>
    <w:rsid w:val="00CF72DB"/>
    <w:rsid w:val="00CF7340"/>
    <w:rsid w:val="00D00103"/>
    <w:rsid w:val="00D00158"/>
    <w:rsid w:val="00D004B2"/>
    <w:rsid w:val="00D0075D"/>
    <w:rsid w:val="00D00A25"/>
    <w:rsid w:val="00D017D1"/>
    <w:rsid w:val="00D01867"/>
    <w:rsid w:val="00D01959"/>
    <w:rsid w:val="00D01A2C"/>
    <w:rsid w:val="00D02023"/>
    <w:rsid w:val="00D02FE0"/>
    <w:rsid w:val="00D0309B"/>
    <w:rsid w:val="00D04CD7"/>
    <w:rsid w:val="00D073A2"/>
    <w:rsid w:val="00D07671"/>
    <w:rsid w:val="00D11150"/>
    <w:rsid w:val="00D1146C"/>
    <w:rsid w:val="00D116E2"/>
    <w:rsid w:val="00D12233"/>
    <w:rsid w:val="00D1269E"/>
    <w:rsid w:val="00D137D1"/>
    <w:rsid w:val="00D14303"/>
    <w:rsid w:val="00D15B4C"/>
    <w:rsid w:val="00D15E66"/>
    <w:rsid w:val="00D15F8D"/>
    <w:rsid w:val="00D17CC2"/>
    <w:rsid w:val="00D213B8"/>
    <w:rsid w:val="00D22F14"/>
    <w:rsid w:val="00D23B12"/>
    <w:rsid w:val="00D23F92"/>
    <w:rsid w:val="00D250A7"/>
    <w:rsid w:val="00D2533B"/>
    <w:rsid w:val="00D25411"/>
    <w:rsid w:val="00D2624D"/>
    <w:rsid w:val="00D268E1"/>
    <w:rsid w:val="00D26B66"/>
    <w:rsid w:val="00D3119D"/>
    <w:rsid w:val="00D313FF"/>
    <w:rsid w:val="00D31706"/>
    <w:rsid w:val="00D319E1"/>
    <w:rsid w:val="00D32231"/>
    <w:rsid w:val="00D335ED"/>
    <w:rsid w:val="00D33A23"/>
    <w:rsid w:val="00D341E2"/>
    <w:rsid w:val="00D346B4"/>
    <w:rsid w:val="00D349AA"/>
    <w:rsid w:val="00D349AD"/>
    <w:rsid w:val="00D34B26"/>
    <w:rsid w:val="00D34F7B"/>
    <w:rsid w:val="00D35BDA"/>
    <w:rsid w:val="00D37CDB"/>
    <w:rsid w:val="00D401B7"/>
    <w:rsid w:val="00D406BE"/>
    <w:rsid w:val="00D408A4"/>
    <w:rsid w:val="00D41054"/>
    <w:rsid w:val="00D41083"/>
    <w:rsid w:val="00D41406"/>
    <w:rsid w:val="00D41533"/>
    <w:rsid w:val="00D41BE3"/>
    <w:rsid w:val="00D41C21"/>
    <w:rsid w:val="00D41CE3"/>
    <w:rsid w:val="00D42046"/>
    <w:rsid w:val="00D42712"/>
    <w:rsid w:val="00D43067"/>
    <w:rsid w:val="00D436C2"/>
    <w:rsid w:val="00D4385F"/>
    <w:rsid w:val="00D43A10"/>
    <w:rsid w:val="00D44643"/>
    <w:rsid w:val="00D448F1"/>
    <w:rsid w:val="00D44F57"/>
    <w:rsid w:val="00D452AF"/>
    <w:rsid w:val="00D45723"/>
    <w:rsid w:val="00D4580C"/>
    <w:rsid w:val="00D459DB"/>
    <w:rsid w:val="00D46454"/>
    <w:rsid w:val="00D46F0B"/>
    <w:rsid w:val="00D473A9"/>
    <w:rsid w:val="00D47911"/>
    <w:rsid w:val="00D50BB3"/>
    <w:rsid w:val="00D50C96"/>
    <w:rsid w:val="00D513E9"/>
    <w:rsid w:val="00D5183C"/>
    <w:rsid w:val="00D52221"/>
    <w:rsid w:val="00D522E0"/>
    <w:rsid w:val="00D53BBC"/>
    <w:rsid w:val="00D546FA"/>
    <w:rsid w:val="00D54882"/>
    <w:rsid w:val="00D549F1"/>
    <w:rsid w:val="00D55267"/>
    <w:rsid w:val="00D552A2"/>
    <w:rsid w:val="00D55CE8"/>
    <w:rsid w:val="00D56232"/>
    <w:rsid w:val="00D56EAE"/>
    <w:rsid w:val="00D602F4"/>
    <w:rsid w:val="00D604A6"/>
    <w:rsid w:val="00D614A3"/>
    <w:rsid w:val="00D61C6C"/>
    <w:rsid w:val="00D61D9C"/>
    <w:rsid w:val="00D620B2"/>
    <w:rsid w:val="00D62382"/>
    <w:rsid w:val="00D63B83"/>
    <w:rsid w:val="00D645DC"/>
    <w:rsid w:val="00D70AE7"/>
    <w:rsid w:val="00D7172B"/>
    <w:rsid w:val="00D719E0"/>
    <w:rsid w:val="00D72EFE"/>
    <w:rsid w:val="00D73756"/>
    <w:rsid w:val="00D73A24"/>
    <w:rsid w:val="00D73EEB"/>
    <w:rsid w:val="00D7400A"/>
    <w:rsid w:val="00D74623"/>
    <w:rsid w:val="00D749EE"/>
    <w:rsid w:val="00D75ACF"/>
    <w:rsid w:val="00D76C6C"/>
    <w:rsid w:val="00D77C35"/>
    <w:rsid w:val="00D77E1D"/>
    <w:rsid w:val="00D8030C"/>
    <w:rsid w:val="00D81186"/>
    <w:rsid w:val="00D815C3"/>
    <w:rsid w:val="00D81846"/>
    <w:rsid w:val="00D81C9D"/>
    <w:rsid w:val="00D81DAF"/>
    <w:rsid w:val="00D82966"/>
    <w:rsid w:val="00D82E9E"/>
    <w:rsid w:val="00D82FA0"/>
    <w:rsid w:val="00D83D67"/>
    <w:rsid w:val="00D842AB"/>
    <w:rsid w:val="00D8476E"/>
    <w:rsid w:val="00D848D6"/>
    <w:rsid w:val="00D85A7D"/>
    <w:rsid w:val="00D85C70"/>
    <w:rsid w:val="00D85E68"/>
    <w:rsid w:val="00D869B2"/>
    <w:rsid w:val="00D86A4D"/>
    <w:rsid w:val="00D870B3"/>
    <w:rsid w:val="00D8721A"/>
    <w:rsid w:val="00D87335"/>
    <w:rsid w:val="00D879CB"/>
    <w:rsid w:val="00D90AA1"/>
    <w:rsid w:val="00D90CC3"/>
    <w:rsid w:val="00D91602"/>
    <w:rsid w:val="00D917E3"/>
    <w:rsid w:val="00D92444"/>
    <w:rsid w:val="00D92542"/>
    <w:rsid w:val="00D928C1"/>
    <w:rsid w:val="00D92F47"/>
    <w:rsid w:val="00D93AC4"/>
    <w:rsid w:val="00D94AE1"/>
    <w:rsid w:val="00D95255"/>
    <w:rsid w:val="00D95B45"/>
    <w:rsid w:val="00D95EB9"/>
    <w:rsid w:val="00D9631C"/>
    <w:rsid w:val="00D970CD"/>
    <w:rsid w:val="00D97415"/>
    <w:rsid w:val="00D97EC5"/>
    <w:rsid w:val="00DA1AFD"/>
    <w:rsid w:val="00DA296C"/>
    <w:rsid w:val="00DA30E5"/>
    <w:rsid w:val="00DA3775"/>
    <w:rsid w:val="00DA3ACA"/>
    <w:rsid w:val="00DA4493"/>
    <w:rsid w:val="00DA54A5"/>
    <w:rsid w:val="00DA54F3"/>
    <w:rsid w:val="00DA561C"/>
    <w:rsid w:val="00DA5F53"/>
    <w:rsid w:val="00DA6B26"/>
    <w:rsid w:val="00DA6F47"/>
    <w:rsid w:val="00DB0640"/>
    <w:rsid w:val="00DB1349"/>
    <w:rsid w:val="00DB18AE"/>
    <w:rsid w:val="00DB1A36"/>
    <w:rsid w:val="00DB231C"/>
    <w:rsid w:val="00DB24BA"/>
    <w:rsid w:val="00DB307B"/>
    <w:rsid w:val="00DB5395"/>
    <w:rsid w:val="00DB57D2"/>
    <w:rsid w:val="00DB7017"/>
    <w:rsid w:val="00DB793C"/>
    <w:rsid w:val="00DB7B14"/>
    <w:rsid w:val="00DB7BD4"/>
    <w:rsid w:val="00DC06D8"/>
    <w:rsid w:val="00DC0800"/>
    <w:rsid w:val="00DC0BD4"/>
    <w:rsid w:val="00DC11F8"/>
    <w:rsid w:val="00DC16FE"/>
    <w:rsid w:val="00DC1E88"/>
    <w:rsid w:val="00DC1F15"/>
    <w:rsid w:val="00DC2341"/>
    <w:rsid w:val="00DC2EED"/>
    <w:rsid w:val="00DC3385"/>
    <w:rsid w:val="00DC43E0"/>
    <w:rsid w:val="00DC44F0"/>
    <w:rsid w:val="00DC5097"/>
    <w:rsid w:val="00DC562A"/>
    <w:rsid w:val="00DC5A3D"/>
    <w:rsid w:val="00DC5F40"/>
    <w:rsid w:val="00DC6835"/>
    <w:rsid w:val="00DC72BF"/>
    <w:rsid w:val="00DC7658"/>
    <w:rsid w:val="00DD0072"/>
    <w:rsid w:val="00DD00CB"/>
    <w:rsid w:val="00DD0AF4"/>
    <w:rsid w:val="00DD0F45"/>
    <w:rsid w:val="00DD13D4"/>
    <w:rsid w:val="00DD1F78"/>
    <w:rsid w:val="00DD2B4D"/>
    <w:rsid w:val="00DD32E6"/>
    <w:rsid w:val="00DD5134"/>
    <w:rsid w:val="00DD58DE"/>
    <w:rsid w:val="00DD65C2"/>
    <w:rsid w:val="00DD72FB"/>
    <w:rsid w:val="00DD73AC"/>
    <w:rsid w:val="00DD759E"/>
    <w:rsid w:val="00DE086A"/>
    <w:rsid w:val="00DE0DF6"/>
    <w:rsid w:val="00DE15A5"/>
    <w:rsid w:val="00DE1A5B"/>
    <w:rsid w:val="00DE1A68"/>
    <w:rsid w:val="00DE1F9B"/>
    <w:rsid w:val="00DE2213"/>
    <w:rsid w:val="00DE2344"/>
    <w:rsid w:val="00DE2838"/>
    <w:rsid w:val="00DE2BBD"/>
    <w:rsid w:val="00DE3612"/>
    <w:rsid w:val="00DE38B5"/>
    <w:rsid w:val="00DE39D1"/>
    <w:rsid w:val="00DE3E57"/>
    <w:rsid w:val="00DE4D74"/>
    <w:rsid w:val="00DE5024"/>
    <w:rsid w:val="00DE6403"/>
    <w:rsid w:val="00DE68E9"/>
    <w:rsid w:val="00DE6D52"/>
    <w:rsid w:val="00DE7A0C"/>
    <w:rsid w:val="00DF0997"/>
    <w:rsid w:val="00DF0BC0"/>
    <w:rsid w:val="00DF12A2"/>
    <w:rsid w:val="00DF12DD"/>
    <w:rsid w:val="00DF20BE"/>
    <w:rsid w:val="00DF247D"/>
    <w:rsid w:val="00DF24F9"/>
    <w:rsid w:val="00DF38C7"/>
    <w:rsid w:val="00DF3C89"/>
    <w:rsid w:val="00DF4047"/>
    <w:rsid w:val="00DF4E4B"/>
    <w:rsid w:val="00DF4E6D"/>
    <w:rsid w:val="00DF530E"/>
    <w:rsid w:val="00DF6140"/>
    <w:rsid w:val="00DF7065"/>
    <w:rsid w:val="00DF735C"/>
    <w:rsid w:val="00DF73C1"/>
    <w:rsid w:val="00E002B2"/>
    <w:rsid w:val="00E006D5"/>
    <w:rsid w:val="00E00BC5"/>
    <w:rsid w:val="00E014E6"/>
    <w:rsid w:val="00E01FA7"/>
    <w:rsid w:val="00E022DB"/>
    <w:rsid w:val="00E02E8B"/>
    <w:rsid w:val="00E03045"/>
    <w:rsid w:val="00E0326B"/>
    <w:rsid w:val="00E03ED5"/>
    <w:rsid w:val="00E0420F"/>
    <w:rsid w:val="00E044A3"/>
    <w:rsid w:val="00E0565B"/>
    <w:rsid w:val="00E070B8"/>
    <w:rsid w:val="00E079AC"/>
    <w:rsid w:val="00E07F34"/>
    <w:rsid w:val="00E10197"/>
    <w:rsid w:val="00E10D93"/>
    <w:rsid w:val="00E10F20"/>
    <w:rsid w:val="00E1236B"/>
    <w:rsid w:val="00E1250E"/>
    <w:rsid w:val="00E1297C"/>
    <w:rsid w:val="00E12B56"/>
    <w:rsid w:val="00E13C79"/>
    <w:rsid w:val="00E14BE4"/>
    <w:rsid w:val="00E15F1E"/>
    <w:rsid w:val="00E1710E"/>
    <w:rsid w:val="00E17423"/>
    <w:rsid w:val="00E17834"/>
    <w:rsid w:val="00E209EE"/>
    <w:rsid w:val="00E20A65"/>
    <w:rsid w:val="00E20B7F"/>
    <w:rsid w:val="00E20D0F"/>
    <w:rsid w:val="00E212BA"/>
    <w:rsid w:val="00E2174A"/>
    <w:rsid w:val="00E22A59"/>
    <w:rsid w:val="00E23922"/>
    <w:rsid w:val="00E23D05"/>
    <w:rsid w:val="00E2502C"/>
    <w:rsid w:val="00E25738"/>
    <w:rsid w:val="00E26288"/>
    <w:rsid w:val="00E26491"/>
    <w:rsid w:val="00E273D7"/>
    <w:rsid w:val="00E30AF3"/>
    <w:rsid w:val="00E31931"/>
    <w:rsid w:val="00E321CB"/>
    <w:rsid w:val="00E32337"/>
    <w:rsid w:val="00E323A3"/>
    <w:rsid w:val="00E32AAC"/>
    <w:rsid w:val="00E33531"/>
    <w:rsid w:val="00E33C7C"/>
    <w:rsid w:val="00E34E1E"/>
    <w:rsid w:val="00E3521A"/>
    <w:rsid w:val="00E35529"/>
    <w:rsid w:val="00E355B9"/>
    <w:rsid w:val="00E35954"/>
    <w:rsid w:val="00E36F19"/>
    <w:rsid w:val="00E370A8"/>
    <w:rsid w:val="00E37A14"/>
    <w:rsid w:val="00E37A38"/>
    <w:rsid w:val="00E4087F"/>
    <w:rsid w:val="00E411BD"/>
    <w:rsid w:val="00E41487"/>
    <w:rsid w:val="00E42ABF"/>
    <w:rsid w:val="00E43019"/>
    <w:rsid w:val="00E4313C"/>
    <w:rsid w:val="00E43983"/>
    <w:rsid w:val="00E43CA1"/>
    <w:rsid w:val="00E449D3"/>
    <w:rsid w:val="00E44F62"/>
    <w:rsid w:val="00E450F6"/>
    <w:rsid w:val="00E45439"/>
    <w:rsid w:val="00E45604"/>
    <w:rsid w:val="00E45A32"/>
    <w:rsid w:val="00E464EA"/>
    <w:rsid w:val="00E470BE"/>
    <w:rsid w:val="00E474BA"/>
    <w:rsid w:val="00E52B92"/>
    <w:rsid w:val="00E53A07"/>
    <w:rsid w:val="00E53ABB"/>
    <w:rsid w:val="00E53C51"/>
    <w:rsid w:val="00E54387"/>
    <w:rsid w:val="00E544CF"/>
    <w:rsid w:val="00E54C37"/>
    <w:rsid w:val="00E54D0E"/>
    <w:rsid w:val="00E54FC6"/>
    <w:rsid w:val="00E56D46"/>
    <w:rsid w:val="00E56E72"/>
    <w:rsid w:val="00E5738A"/>
    <w:rsid w:val="00E5748B"/>
    <w:rsid w:val="00E57704"/>
    <w:rsid w:val="00E57AF9"/>
    <w:rsid w:val="00E60984"/>
    <w:rsid w:val="00E60A87"/>
    <w:rsid w:val="00E61257"/>
    <w:rsid w:val="00E61FC6"/>
    <w:rsid w:val="00E64B60"/>
    <w:rsid w:val="00E66F22"/>
    <w:rsid w:val="00E70429"/>
    <w:rsid w:val="00E705BF"/>
    <w:rsid w:val="00E70700"/>
    <w:rsid w:val="00E709BD"/>
    <w:rsid w:val="00E714C6"/>
    <w:rsid w:val="00E71540"/>
    <w:rsid w:val="00E724B7"/>
    <w:rsid w:val="00E72AA6"/>
    <w:rsid w:val="00E72C9F"/>
    <w:rsid w:val="00E72E93"/>
    <w:rsid w:val="00E72EC5"/>
    <w:rsid w:val="00E736DE"/>
    <w:rsid w:val="00E73CFB"/>
    <w:rsid w:val="00E74252"/>
    <w:rsid w:val="00E74A1D"/>
    <w:rsid w:val="00E75248"/>
    <w:rsid w:val="00E75574"/>
    <w:rsid w:val="00E764DA"/>
    <w:rsid w:val="00E76B7C"/>
    <w:rsid w:val="00E76C94"/>
    <w:rsid w:val="00E76DFC"/>
    <w:rsid w:val="00E771D1"/>
    <w:rsid w:val="00E7794F"/>
    <w:rsid w:val="00E80F68"/>
    <w:rsid w:val="00E80F74"/>
    <w:rsid w:val="00E81946"/>
    <w:rsid w:val="00E8331D"/>
    <w:rsid w:val="00E83A2E"/>
    <w:rsid w:val="00E83F5D"/>
    <w:rsid w:val="00E849D0"/>
    <w:rsid w:val="00E84B99"/>
    <w:rsid w:val="00E850C7"/>
    <w:rsid w:val="00E85C00"/>
    <w:rsid w:val="00E85D59"/>
    <w:rsid w:val="00E86394"/>
    <w:rsid w:val="00E87B36"/>
    <w:rsid w:val="00E87E35"/>
    <w:rsid w:val="00E900AE"/>
    <w:rsid w:val="00E901FB"/>
    <w:rsid w:val="00E9158C"/>
    <w:rsid w:val="00E92C11"/>
    <w:rsid w:val="00E9305F"/>
    <w:rsid w:val="00E93C97"/>
    <w:rsid w:val="00E9406F"/>
    <w:rsid w:val="00E947D7"/>
    <w:rsid w:val="00E9544E"/>
    <w:rsid w:val="00E9644E"/>
    <w:rsid w:val="00E96584"/>
    <w:rsid w:val="00E972A1"/>
    <w:rsid w:val="00E974FD"/>
    <w:rsid w:val="00E97661"/>
    <w:rsid w:val="00E977F4"/>
    <w:rsid w:val="00E9789C"/>
    <w:rsid w:val="00E97A8A"/>
    <w:rsid w:val="00E97CBA"/>
    <w:rsid w:val="00E97FDF"/>
    <w:rsid w:val="00EA01FE"/>
    <w:rsid w:val="00EA02C1"/>
    <w:rsid w:val="00EA0A64"/>
    <w:rsid w:val="00EA156D"/>
    <w:rsid w:val="00EA2D3B"/>
    <w:rsid w:val="00EA3C5E"/>
    <w:rsid w:val="00EA41BC"/>
    <w:rsid w:val="00EA4C12"/>
    <w:rsid w:val="00EA4D29"/>
    <w:rsid w:val="00EA54B7"/>
    <w:rsid w:val="00EA55BD"/>
    <w:rsid w:val="00EA5B67"/>
    <w:rsid w:val="00EA618B"/>
    <w:rsid w:val="00EA6DC3"/>
    <w:rsid w:val="00EA79FC"/>
    <w:rsid w:val="00EB015E"/>
    <w:rsid w:val="00EB0665"/>
    <w:rsid w:val="00EB0883"/>
    <w:rsid w:val="00EB0C02"/>
    <w:rsid w:val="00EB1931"/>
    <w:rsid w:val="00EB1AA4"/>
    <w:rsid w:val="00EB1F15"/>
    <w:rsid w:val="00EB33BA"/>
    <w:rsid w:val="00EB3A15"/>
    <w:rsid w:val="00EB3C4F"/>
    <w:rsid w:val="00EB3D89"/>
    <w:rsid w:val="00EB3FD8"/>
    <w:rsid w:val="00EB40DF"/>
    <w:rsid w:val="00EB465A"/>
    <w:rsid w:val="00EB5E40"/>
    <w:rsid w:val="00EB6A55"/>
    <w:rsid w:val="00EB6BB8"/>
    <w:rsid w:val="00EB6D5C"/>
    <w:rsid w:val="00EB774A"/>
    <w:rsid w:val="00EB782B"/>
    <w:rsid w:val="00EB78BD"/>
    <w:rsid w:val="00EB7E2E"/>
    <w:rsid w:val="00EC006C"/>
    <w:rsid w:val="00EC0594"/>
    <w:rsid w:val="00EC17C7"/>
    <w:rsid w:val="00EC2403"/>
    <w:rsid w:val="00EC27B1"/>
    <w:rsid w:val="00EC3609"/>
    <w:rsid w:val="00EC36A5"/>
    <w:rsid w:val="00EC3B70"/>
    <w:rsid w:val="00EC3F92"/>
    <w:rsid w:val="00EC4787"/>
    <w:rsid w:val="00EC5A42"/>
    <w:rsid w:val="00EC5FE6"/>
    <w:rsid w:val="00EC75FF"/>
    <w:rsid w:val="00ED0CBA"/>
    <w:rsid w:val="00ED0CC1"/>
    <w:rsid w:val="00ED1449"/>
    <w:rsid w:val="00ED1BD0"/>
    <w:rsid w:val="00ED1EF9"/>
    <w:rsid w:val="00ED324A"/>
    <w:rsid w:val="00ED50AA"/>
    <w:rsid w:val="00ED52AC"/>
    <w:rsid w:val="00ED54E5"/>
    <w:rsid w:val="00ED5915"/>
    <w:rsid w:val="00ED6141"/>
    <w:rsid w:val="00ED6608"/>
    <w:rsid w:val="00ED72F9"/>
    <w:rsid w:val="00ED7372"/>
    <w:rsid w:val="00ED7566"/>
    <w:rsid w:val="00ED7F39"/>
    <w:rsid w:val="00EE0017"/>
    <w:rsid w:val="00EE005A"/>
    <w:rsid w:val="00EE1872"/>
    <w:rsid w:val="00EE2334"/>
    <w:rsid w:val="00EE279C"/>
    <w:rsid w:val="00EE2EAE"/>
    <w:rsid w:val="00EE3672"/>
    <w:rsid w:val="00EE4002"/>
    <w:rsid w:val="00EE4257"/>
    <w:rsid w:val="00EE48AE"/>
    <w:rsid w:val="00EE49FF"/>
    <w:rsid w:val="00EE4F5B"/>
    <w:rsid w:val="00EE4FB8"/>
    <w:rsid w:val="00EE5228"/>
    <w:rsid w:val="00EE58CD"/>
    <w:rsid w:val="00EE5931"/>
    <w:rsid w:val="00EE5B8D"/>
    <w:rsid w:val="00EE6541"/>
    <w:rsid w:val="00EE6B9D"/>
    <w:rsid w:val="00EE72F5"/>
    <w:rsid w:val="00EE7323"/>
    <w:rsid w:val="00EE7340"/>
    <w:rsid w:val="00EE774E"/>
    <w:rsid w:val="00EE7832"/>
    <w:rsid w:val="00EE78ED"/>
    <w:rsid w:val="00EF09F5"/>
    <w:rsid w:val="00EF117F"/>
    <w:rsid w:val="00EF15FE"/>
    <w:rsid w:val="00EF3422"/>
    <w:rsid w:val="00EF3D3E"/>
    <w:rsid w:val="00EF4226"/>
    <w:rsid w:val="00EF4B60"/>
    <w:rsid w:val="00EF4B6E"/>
    <w:rsid w:val="00EF5A74"/>
    <w:rsid w:val="00EF5B17"/>
    <w:rsid w:val="00EF5F94"/>
    <w:rsid w:val="00EF69B9"/>
    <w:rsid w:val="00EF7A5D"/>
    <w:rsid w:val="00EF7D26"/>
    <w:rsid w:val="00F00F39"/>
    <w:rsid w:val="00F01CB2"/>
    <w:rsid w:val="00F01CE3"/>
    <w:rsid w:val="00F027C5"/>
    <w:rsid w:val="00F03CE0"/>
    <w:rsid w:val="00F044A5"/>
    <w:rsid w:val="00F05257"/>
    <w:rsid w:val="00F053EF"/>
    <w:rsid w:val="00F05DFD"/>
    <w:rsid w:val="00F0708C"/>
    <w:rsid w:val="00F0723F"/>
    <w:rsid w:val="00F109F2"/>
    <w:rsid w:val="00F10E31"/>
    <w:rsid w:val="00F10FA0"/>
    <w:rsid w:val="00F11B92"/>
    <w:rsid w:val="00F11C5F"/>
    <w:rsid w:val="00F122F4"/>
    <w:rsid w:val="00F123EE"/>
    <w:rsid w:val="00F136A2"/>
    <w:rsid w:val="00F1397C"/>
    <w:rsid w:val="00F13E07"/>
    <w:rsid w:val="00F13E60"/>
    <w:rsid w:val="00F1516B"/>
    <w:rsid w:val="00F155EB"/>
    <w:rsid w:val="00F15A7E"/>
    <w:rsid w:val="00F15B73"/>
    <w:rsid w:val="00F16409"/>
    <w:rsid w:val="00F176C3"/>
    <w:rsid w:val="00F2028C"/>
    <w:rsid w:val="00F204DD"/>
    <w:rsid w:val="00F222AC"/>
    <w:rsid w:val="00F22D77"/>
    <w:rsid w:val="00F23F36"/>
    <w:rsid w:val="00F2408E"/>
    <w:rsid w:val="00F24370"/>
    <w:rsid w:val="00F2532E"/>
    <w:rsid w:val="00F259C8"/>
    <w:rsid w:val="00F2609F"/>
    <w:rsid w:val="00F26127"/>
    <w:rsid w:val="00F2646A"/>
    <w:rsid w:val="00F277CB"/>
    <w:rsid w:val="00F30256"/>
    <w:rsid w:val="00F302D8"/>
    <w:rsid w:val="00F309D5"/>
    <w:rsid w:val="00F30DB2"/>
    <w:rsid w:val="00F31031"/>
    <w:rsid w:val="00F31DD9"/>
    <w:rsid w:val="00F32D5B"/>
    <w:rsid w:val="00F334AE"/>
    <w:rsid w:val="00F33E91"/>
    <w:rsid w:val="00F34570"/>
    <w:rsid w:val="00F345B6"/>
    <w:rsid w:val="00F3472A"/>
    <w:rsid w:val="00F34CA7"/>
    <w:rsid w:val="00F352AB"/>
    <w:rsid w:val="00F3569C"/>
    <w:rsid w:val="00F35B8E"/>
    <w:rsid w:val="00F36C0E"/>
    <w:rsid w:val="00F36C13"/>
    <w:rsid w:val="00F3713E"/>
    <w:rsid w:val="00F37A7B"/>
    <w:rsid w:val="00F37B08"/>
    <w:rsid w:val="00F37EAF"/>
    <w:rsid w:val="00F41031"/>
    <w:rsid w:val="00F413B4"/>
    <w:rsid w:val="00F41AF3"/>
    <w:rsid w:val="00F41CEC"/>
    <w:rsid w:val="00F425F1"/>
    <w:rsid w:val="00F427F4"/>
    <w:rsid w:val="00F42858"/>
    <w:rsid w:val="00F42B3A"/>
    <w:rsid w:val="00F42D7A"/>
    <w:rsid w:val="00F42FD3"/>
    <w:rsid w:val="00F433F3"/>
    <w:rsid w:val="00F43AB9"/>
    <w:rsid w:val="00F43F55"/>
    <w:rsid w:val="00F44263"/>
    <w:rsid w:val="00F44EEF"/>
    <w:rsid w:val="00F45E6E"/>
    <w:rsid w:val="00F45EB9"/>
    <w:rsid w:val="00F4663F"/>
    <w:rsid w:val="00F46F69"/>
    <w:rsid w:val="00F47626"/>
    <w:rsid w:val="00F47CCD"/>
    <w:rsid w:val="00F47E9A"/>
    <w:rsid w:val="00F51022"/>
    <w:rsid w:val="00F5137B"/>
    <w:rsid w:val="00F51BA5"/>
    <w:rsid w:val="00F51C23"/>
    <w:rsid w:val="00F51C6A"/>
    <w:rsid w:val="00F522C0"/>
    <w:rsid w:val="00F53073"/>
    <w:rsid w:val="00F53BB5"/>
    <w:rsid w:val="00F53CBA"/>
    <w:rsid w:val="00F557C1"/>
    <w:rsid w:val="00F5592D"/>
    <w:rsid w:val="00F55ED3"/>
    <w:rsid w:val="00F55F8D"/>
    <w:rsid w:val="00F56387"/>
    <w:rsid w:val="00F603C7"/>
    <w:rsid w:val="00F606F7"/>
    <w:rsid w:val="00F60D74"/>
    <w:rsid w:val="00F61345"/>
    <w:rsid w:val="00F61750"/>
    <w:rsid w:val="00F62503"/>
    <w:rsid w:val="00F62695"/>
    <w:rsid w:val="00F62C86"/>
    <w:rsid w:val="00F63796"/>
    <w:rsid w:val="00F64343"/>
    <w:rsid w:val="00F6456C"/>
    <w:rsid w:val="00F64897"/>
    <w:rsid w:val="00F648D6"/>
    <w:rsid w:val="00F64AEC"/>
    <w:rsid w:val="00F652A9"/>
    <w:rsid w:val="00F65394"/>
    <w:rsid w:val="00F65991"/>
    <w:rsid w:val="00F659DB"/>
    <w:rsid w:val="00F65BD5"/>
    <w:rsid w:val="00F65F60"/>
    <w:rsid w:val="00F66EA1"/>
    <w:rsid w:val="00F6724F"/>
    <w:rsid w:val="00F67539"/>
    <w:rsid w:val="00F67A00"/>
    <w:rsid w:val="00F67C8D"/>
    <w:rsid w:val="00F707EF"/>
    <w:rsid w:val="00F708AD"/>
    <w:rsid w:val="00F71126"/>
    <w:rsid w:val="00F716E6"/>
    <w:rsid w:val="00F71FF4"/>
    <w:rsid w:val="00F720B2"/>
    <w:rsid w:val="00F72C72"/>
    <w:rsid w:val="00F72E1A"/>
    <w:rsid w:val="00F734D1"/>
    <w:rsid w:val="00F745CB"/>
    <w:rsid w:val="00F7471C"/>
    <w:rsid w:val="00F760F8"/>
    <w:rsid w:val="00F770F0"/>
    <w:rsid w:val="00F774BE"/>
    <w:rsid w:val="00F77E35"/>
    <w:rsid w:val="00F77F63"/>
    <w:rsid w:val="00F805AB"/>
    <w:rsid w:val="00F8064E"/>
    <w:rsid w:val="00F8065F"/>
    <w:rsid w:val="00F8084A"/>
    <w:rsid w:val="00F80951"/>
    <w:rsid w:val="00F809C7"/>
    <w:rsid w:val="00F80BB6"/>
    <w:rsid w:val="00F8206A"/>
    <w:rsid w:val="00F83592"/>
    <w:rsid w:val="00F83E93"/>
    <w:rsid w:val="00F83FC6"/>
    <w:rsid w:val="00F842BE"/>
    <w:rsid w:val="00F8453A"/>
    <w:rsid w:val="00F854CD"/>
    <w:rsid w:val="00F8799E"/>
    <w:rsid w:val="00F9026D"/>
    <w:rsid w:val="00F90D90"/>
    <w:rsid w:val="00F90E0B"/>
    <w:rsid w:val="00F91A02"/>
    <w:rsid w:val="00F9216B"/>
    <w:rsid w:val="00F92D0F"/>
    <w:rsid w:val="00F93085"/>
    <w:rsid w:val="00F93329"/>
    <w:rsid w:val="00F937F0"/>
    <w:rsid w:val="00F9460A"/>
    <w:rsid w:val="00F95051"/>
    <w:rsid w:val="00F9523A"/>
    <w:rsid w:val="00F95399"/>
    <w:rsid w:val="00F959A9"/>
    <w:rsid w:val="00F95DE1"/>
    <w:rsid w:val="00F95E8D"/>
    <w:rsid w:val="00F96316"/>
    <w:rsid w:val="00F9650D"/>
    <w:rsid w:val="00F967E3"/>
    <w:rsid w:val="00F96A19"/>
    <w:rsid w:val="00FA058A"/>
    <w:rsid w:val="00FA07FE"/>
    <w:rsid w:val="00FA0B5A"/>
    <w:rsid w:val="00FA1B84"/>
    <w:rsid w:val="00FA1DBC"/>
    <w:rsid w:val="00FA1E92"/>
    <w:rsid w:val="00FA1FD2"/>
    <w:rsid w:val="00FA3033"/>
    <w:rsid w:val="00FA32C3"/>
    <w:rsid w:val="00FA3396"/>
    <w:rsid w:val="00FA4121"/>
    <w:rsid w:val="00FA43BA"/>
    <w:rsid w:val="00FA4593"/>
    <w:rsid w:val="00FA498C"/>
    <w:rsid w:val="00FA4B71"/>
    <w:rsid w:val="00FA5704"/>
    <w:rsid w:val="00FA5D6F"/>
    <w:rsid w:val="00FA71AB"/>
    <w:rsid w:val="00FB007E"/>
    <w:rsid w:val="00FB0A09"/>
    <w:rsid w:val="00FB0A0C"/>
    <w:rsid w:val="00FB0AA6"/>
    <w:rsid w:val="00FB1AF9"/>
    <w:rsid w:val="00FB25C8"/>
    <w:rsid w:val="00FB2996"/>
    <w:rsid w:val="00FB29B6"/>
    <w:rsid w:val="00FB43FA"/>
    <w:rsid w:val="00FB4C26"/>
    <w:rsid w:val="00FB59B4"/>
    <w:rsid w:val="00FB63B6"/>
    <w:rsid w:val="00FB6E2D"/>
    <w:rsid w:val="00FB71FE"/>
    <w:rsid w:val="00FB76CC"/>
    <w:rsid w:val="00FB796F"/>
    <w:rsid w:val="00FC1597"/>
    <w:rsid w:val="00FC22D6"/>
    <w:rsid w:val="00FC27C1"/>
    <w:rsid w:val="00FC2BEE"/>
    <w:rsid w:val="00FC31A4"/>
    <w:rsid w:val="00FC3AE4"/>
    <w:rsid w:val="00FC3B43"/>
    <w:rsid w:val="00FC4585"/>
    <w:rsid w:val="00FC5517"/>
    <w:rsid w:val="00FC5834"/>
    <w:rsid w:val="00FC5D93"/>
    <w:rsid w:val="00FC6977"/>
    <w:rsid w:val="00FC69A6"/>
    <w:rsid w:val="00FC7C94"/>
    <w:rsid w:val="00FD056B"/>
    <w:rsid w:val="00FD1544"/>
    <w:rsid w:val="00FD1639"/>
    <w:rsid w:val="00FD1BC5"/>
    <w:rsid w:val="00FD20B9"/>
    <w:rsid w:val="00FD2709"/>
    <w:rsid w:val="00FD2CA3"/>
    <w:rsid w:val="00FD341C"/>
    <w:rsid w:val="00FD411D"/>
    <w:rsid w:val="00FD5736"/>
    <w:rsid w:val="00FD59CE"/>
    <w:rsid w:val="00FD5D43"/>
    <w:rsid w:val="00FD5FC0"/>
    <w:rsid w:val="00FD667F"/>
    <w:rsid w:val="00FD70D9"/>
    <w:rsid w:val="00FD76A7"/>
    <w:rsid w:val="00FD7C9B"/>
    <w:rsid w:val="00FE065F"/>
    <w:rsid w:val="00FE0821"/>
    <w:rsid w:val="00FE183B"/>
    <w:rsid w:val="00FE185D"/>
    <w:rsid w:val="00FE1EE2"/>
    <w:rsid w:val="00FE2043"/>
    <w:rsid w:val="00FE2489"/>
    <w:rsid w:val="00FE2C2A"/>
    <w:rsid w:val="00FE2E8C"/>
    <w:rsid w:val="00FE332E"/>
    <w:rsid w:val="00FE3F8E"/>
    <w:rsid w:val="00FE409B"/>
    <w:rsid w:val="00FE44E8"/>
    <w:rsid w:val="00FE494C"/>
    <w:rsid w:val="00FE496D"/>
    <w:rsid w:val="00FE4D4E"/>
    <w:rsid w:val="00FE4E0C"/>
    <w:rsid w:val="00FE51A9"/>
    <w:rsid w:val="00FE5586"/>
    <w:rsid w:val="00FE68FD"/>
    <w:rsid w:val="00FE6F18"/>
    <w:rsid w:val="00FE72AE"/>
    <w:rsid w:val="00FE74B5"/>
    <w:rsid w:val="00FF0B57"/>
    <w:rsid w:val="00FF1049"/>
    <w:rsid w:val="00FF14A5"/>
    <w:rsid w:val="00FF19B8"/>
    <w:rsid w:val="00FF1E29"/>
    <w:rsid w:val="00FF2206"/>
    <w:rsid w:val="00FF2404"/>
    <w:rsid w:val="00FF31AD"/>
    <w:rsid w:val="00FF321D"/>
    <w:rsid w:val="00FF3B30"/>
    <w:rsid w:val="00FF4036"/>
    <w:rsid w:val="00FF440D"/>
    <w:rsid w:val="00FF48CD"/>
    <w:rsid w:val="00FF49B2"/>
    <w:rsid w:val="00FF52C9"/>
    <w:rsid w:val="00FF6185"/>
    <w:rsid w:val="00FF710D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26CC6"/>
    <w:pPr>
      <w:suppressAutoHyphens/>
      <w:spacing w:before="120" w:after="120" w:line="480" w:lineRule="auto"/>
      <w:ind w:firstLine="284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B82D25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B82D25"/>
    <w:pPr>
      <w:keepNext/>
      <w:spacing w:before="240" w:after="60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B82D25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qFormat/>
    <w:rsid w:val="00B82D25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B82D25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B82D25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qFormat/>
    <w:rsid w:val="00B82D25"/>
    <w:pPr>
      <w:spacing w:before="240" w:after="60"/>
      <w:outlineLvl w:val="6"/>
    </w:pPr>
    <w:rPr>
      <w:rFonts w:eastAsia="Times New Roman"/>
    </w:rPr>
  </w:style>
  <w:style w:type="paragraph" w:styleId="Ttulo8">
    <w:name w:val="heading 8"/>
    <w:basedOn w:val="Normal"/>
    <w:next w:val="Normal"/>
    <w:link w:val="Ttulo8Car"/>
    <w:qFormat/>
    <w:rsid w:val="00B82D25"/>
    <w:pPr>
      <w:spacing w:before="240" w:after="60"/>
      <w:outlineLvl w:val="7"/>
    </w:pPr>
    <w:rPr>
      <w:rFonts w:eastAsia="Times New Roman"/>
      <w:i/>
      <w:iCs/>
    </w:rPr>
  </w:style>
  <w:style w:type="paragraph" w:styleId="Ttulo9">
    <w:name w:val="heading 9"/>
    <w:basedOn w:val="Normal"/>
    <w:next w:val="Normal"/>
    <w:link w:val="Ttulo9Car"/>
    <w:qFormat/>
    <w:rsid w:val="00B82D25"/>
    <w:pPr>
      <w:spacing w:before="240" w:after="60"/>
      <w:outlineLvl w:val="8"/>
    </w:pPr>
    <w:rPr>
      <w:rFonts w:ascii="Arial" w:eastAsia="Times New Roman" w:hAnsi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rsid w:val="00636651"/>
    <w:rPr>
      <w:sz w:val="20"/>
      <w:szCs w:val="20"/>
    </w:rPr>
  </w:style>
  <w:style w:type="paragraph" w:customStyle="1" w:styleId="Propuesta">
    <w:name w:val="Propuesta"/>
    <w:basedOn w:val="TextManuscript"/>
    <w:link w:val="PropuestaCar"/>
    <w:rsid w:val="00636651"/>
    <w:pPr>
      <w:spacing w:line="400" w:lineRule="exact"/>
      <w:ind w:firstLine="454"/>
      <w:jc w:val="both"/>
    </w:pPr>
    <w:rPr>
      <w:lang w:val="es-ES"/>
    </w:rPr>
  </w:style>
  <w:style w:type="paragraph" w:customStyle="1" w:styleId="Provisional">
    <w:name w:val="Provisional"/>
    <w:link w:val="ProvisionalCar"/>
    <w:rsid w:val="00636651"/>
    <w:rPr>
      <w:color w:val="0000FF"/>
      <w:sz w:val="24"/>
      <w:lang w:val="en-US" w:eastAsia="en-US"/>
    </w:rPr>
  </w:style>
  <w:style w:type="paragraph" w:customStyle="1" w:styleId="TituloSeccion">
    <w:name w:val="Titulo Seccion"/>
    <w:basedOn w:val="Normal"/>
    <w:next w:val="Normal"/>
    <w:link w:val="TituloSeccionCar"/>
    <w:rsid w:val="00636651"/>
    <w:pPr>
      <w:keepNext/>
      <w:autoSpaceDE w:val="0"/>
      <w:autoSpaceDN w:val="0"/>
      <w:spacing w:line="360" w:lineRule="auto"/>
      <w:outlineLvl w:val="1"/>
    </w:pPr>
    <w:rPr>
      <w:b/>
      <w:bCs/>
      <w:lang w:val="es-ES_tradnl"/>
    </w:rPr>
  </w:style>
  <w:style w:type="paragraph" w:customStyle="1" w:styleId="Ttulosubseccin">
    <w:name w:val="Título subsección"/>
    <w:basedOn w:val="Normal"/>
    <w:next w:val="Normal"/>
    <w:rsid w:val="00636651"/>
    <w:pPr>
      <w:keepNext/>
      <w:autoSpaceDE w:val="0"/>
      <w:autoSpaceDN w:val="0"/>
      <w:spacing w:line="360" w:lineRule="auto"/>
      <w:outlineLvl w:val="2"/>
    </w:pPr>
    <w:rPr>
      <w:bCs/>
      <w:i/>
      <w:iCs/>
      <w:color w:val="000000"/>
      <w:lang w:val="es-ES_tradnl"/>
    </w:rPr>
  </w:style>
  <w:style w:type="paragraph" w:styleId="Asuntodelcomentario">
    <w:name w:val="annotation subject"/>
    <w:basedOn w:val="Textocomentario"/>
    <w:next w:val="Textocomentario"/>
    <w:semiHidden/>
    <w:rsid w:val="00636651"/>
    <w:rPr>
      <w:b/>
      <w:bCs/>
    </w:rPr>
  </w:style>
  <w:style w:type="paragraph" w:customStyle="1" w:styleId="Capercaillie">
    <w:name w:val="Capercaillie"/>
    <w:basedOn w:val="Normal"/>
    <w:rsid w:val="00636651"/>
    <w:pPr>
      <w:spacing w:line="360" w:lineRule="auto"/>
    </w:pPr>
    <w:rPr>
      <w:lang w:eastAsia="en-US"/>
    </w:rPr>
  </w:style>
  <w:style w:type="paragraph" w:customStyle="1" w:styleId="Captions">
    <w:name w:val="Captions"/>
    <w:basedOn w:val="Normal"/>
    <w:rsid w:val="00636651"/>
    <w:pPr>
      <w:autoSpaceDE w:val="0"/>
      <w:autoSpaceDN w:val="0"/>
      <w:spacing w:line="340" w:lineRule="exact"/>
      <w:outlineLvl w:val="2"/>
    </w:pPr>
  </w:style>
  <w:style w:type="paragraph" w:styleId="Encabezado">
    <w:name w:val="header"/>
    <w:basedOn w:val="Normal"/>
    <w:rsid w:val="00636651"/>
    <w:pPr>
      <w:tabs>
        <w:tab w:val="center" w:pos="4252"/>
        <w:tab w:val="right" w:pos="8504"/>
      </w:tabs>
    </w:pPr>
  </w:style>
  <w:style w:type="character" w:styleId="Hipervnculo">
    <w:name w:val="Hyperlink"/>
    <w:uiPriority w:val="99"/>
    <w:rsid w:val="0063665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rsid w:val="00636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/>
    </w:rPr>
  </w:style>
  <w:style w:type="paragraph" w:customStyle="1" w:styleId="LetterToEditor">
    <w:name w:val="LetterToEditor"/>
    <w:basedOn w:val="Normal"/>
    <w:rsid w:val="00636651"/>
    <w:pPr>
      <w:autoSpaceDE w:val="0"/>
      <w:autoSpaceDN w:val="0"/>
      <w:adjustRightInd w:val="0"/>
      <w:spacing w:line="360" w:lineRule="auto"/>
    </w:pPr>
    <w:rPr>
      <w:szCs w:val="20"/>
    </w:rPr>
  </w:style>
  <w:style w:type="paragraph" w:styleId="Mapadeldocumento">
    <w:name w:val="Document Map"/>
    <w:basedOn w:val="Normal"/>
    <w:semiHidden/>
    <w:rsid w:val="00636651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Megatitulo">
    <w:name w:val="Megatitulo"/>
    <w:rsid w:val="00636651"/>
    <w:pPr>
      <w:autoSpaceDE w:val="0"/>
      <w:autoSpaceDN w:val="0"/>
      <w:spacing w:line="480" w:lineRule="auto"/>
      <w:jc w:val="center"/>
      <w:outlineLvl w:val="0"/>
    </w:pPr>
    <w:rPr>
      <w:b/>
      <w:bCs/>
      <w:sz w:val="32"/>
      <w:szCs w:val="32"/>
      <w:lang w:val="es-ES_tradnl"/>
    </w:rPr>
  </w:style>
  <w:style w:type="character" w:styleId="Nmerodepgina">
    <w:name w:val="page number"/>
    <w:basedOn w:val="Fuentedeprrafopredeter"/>
    <w:rsid w:val="00636651"/>
  </w:style>
  <w:style w:type="paragraph" w:styleId="Piedepgina">
    <w:name w:val="footer"/>
    <w:basedOn w:val="Normal"/>
    <w:link w:val="PiedepginaCar"/>
    <w:uiPriority w:val="99"/>
    <w:rsid w:val="00636651"/>
    <w:pPr>
      <w:tabs>
        <w:tab w:val="center" w:pos="4252"/>
        <w:tab w:val="right" w:pos="8504"/>
      </w:tabs>
    </w:pPr>
  </w:style>
  <w:style w:type="paragraph" w:customStyle="1" w:styleId="TextManuscript">
    <w:name w:val="Text Manuscript"/>
    <w:basedOn w:val="Normal"/>
    <w:link w:val="TextManuscriptCar"/>
    <w:rsid w:val="00636651"/>
  </w:style>
  <w:style w:type="paragraph" w:customStyle="1" w:styleId="Proposal">
    <w:name w:val="Proposal"/>
    <w:basedOn w:val="TextManuscript"/>
    <w:rsid w:val="00636651"/>
    <w:pPr>
      <w:spacing w:line="360" w:lineRule="auto"/>
    </w:pPr>
  </w:style>
  <w:style w:type="character" w:customStyle="1" w:styleId="TextManuscriptCar">
    <w:name w:val="Text Manuscript Car"/>
    <w:link w:val="TextManuscript"/>
    <w:rsid w:val="00636651"/>
    <w:rPr>
      <w:sz w:val="24"/>
      <w:szCs w:val="24"/>
      <w:lang w:val="en-GB" w:eastAsia="es-ES" w:bidi="ar-SA"/>
    </w:rPr>
  </w:style>
  <w:style w:type="character" w:customStyle="1" w:styleId="PropuestaCar">
    <w:name w:val="Propuesta Car"/>
    <w:link w:val="Propuesta"/>
    <w:rsid w:val="00636651"/>
    <w:rPr>
      <w:sz w:val="24"/>
      <w:szCs w:val="24"/>
      <w:lang w:val="es-ES" w:eastAsia="es-ES" w:bidi="ar-SA"/>
    </w:rPr>
  </w:style>
  <w:style w:type="character" w:customStyle="1" w:styleId="ProvisionalCar">
    <w:name w:val="Provisional Car"/>
    <w:link w:val="Provisional"/>
    <w:rsid w:val="00636651"/>
    <w:rPr>
      <w:color w:val="0000FF"/>
      <w:sz w:val="24"/>
      <w:lang w:val="en-US" w:eastAsia="en-US" w:bidi="ar-SA"/>
    </w:rPr>
  </w:style>
  <w:style w:type="character" w:styleId="Refdecomentario">
    <w:name w:val="annotation reference"/>
    <w:uiPriority w:val="99"/>
    <w:semiHidden/>
    <w:rsid w:val="00636651"/>
    <w:rPr>
      <w:sz w:val="16"/>
      <w:szCs w:val="16"/>
    </w:rPr>
  </w:style>
  <w:style w:type="paragraph" w:customStyle="1" w:styleId="referee">
    <w:name w:val="referee"/>
    <w:basedOn w:val="Proposal"/>
    <w:next w:val="Proposal"/>
    <w:autoRedefine/>
    <w:rsid w:val="00636651"/>
    <w:pPr>
      <w:autoSpaceDE w:val="0"/>
      <w:autoSpaceDN w:val="0"/>
      <w:adjustRightInd w:val="0"/>
      <w:spacing w:line="240" w:lineRule="auto"/>
      <w:ind w:firstLine="0"/>
    </w:pPr>
    <w:rPr>
      <w:rFonts w:ascii="Arial" w:hAnsi="Arial"/>
      <w:noProof/>
      <w:color w:val="333365"/>
      <w:szCs w:val="19"/>
    </w:rPr>
  </w:style>
  <w:style w:type="paragraph" w:customStyle="1" w:styleId="References">
    <w:name w:val="References"/>
    <w:basedOn w:val="Normal"/>
    <w:rsid w:val="00636651"/>
    <w:pPr>
      <w:autoSpaceDE w:val="0"/>
      <w:autoSpaceDN w:val="0"/>
      <w:spacing w:after="240"/>
      <w:ind w:left="284" w:hanging="284"/>
    </w:pPr>
    <w:rPr>
      <w:noProof/>
    </w:rPr>
  </w:style>
  <w:style w:type="paragraph" w:customStyle="1" w:styleId="Referencias">
    <w:name w:val="Referencias"/>
    <w:basedOn w:val="Normal"/>
    <w:rsid w:val="00636651"/>
    <w:pPr>
      <w:autoSpaceDE w:val="0"/>
      <w:autoSpaceDN w:val="0"/>
      <w:ind w:left="284" w:hanging="284"/>
    </w:pPr>
    <w:rPr>
      <w:noProof/>
      <w:sz w:val="20"/>
      <w:lang w:val="es-ES_tradnl"/>
    </w:rPr>
  </w:style>
  <w:style w:type="paragraph" w:styleId="Sangra3detindependiente">
    <w:name w:val="Body Text Indent 3"/>
    <w:basedOn w:val="Normal"/>
    <w:rsid w:val="00636651"/>
    <w:pPr>
      <w:ind w:left="3402" w:hanging="1701"/>
    </w:pPr>
    <w:rPr>
      <w:lang w:val="es-ES" w:eastAsia="en-US"/>
    </w:rPr>
  </w:style>
  <w:style w:type="paragraph" w:customStyle="1" w:styleId="Section">
    <w:name w:val="Section"/>
    <w:basedOn w:val="Manuscript"/>
    <w:link w:val="SectionCar"/>
    <w:uiPriority w:val="99"/>
    <w:qFormat/>
    <w:rsid w:val="00B82D25"/>
    <w:pPr>
      <w:ind w:firstLine="0"/>
      <w:outlineLvl w:val="0"/>
    </w:pPr>
    <w:rPr>
      <w:b/>
    </w:rPr>
  </w:style>
  <w:style w:type="paragraph" w:customStyle="1" w:styleId="SubsectionTitle">
    <w:name w:val="Subsection Title"/>
    <w:basedOn w:val="Normal"/>
    <w:next w:val="Normal"/>
    <w:link w:val="SubsectionTitleCar"/>
    <w:uiPriority w:val="99"/>
    <w:qFormat/>
    <w:rsid w:val="00B82D25"/>
    <w:pPr>
      <w:keepNext/>
      <w:autoSpaceDE w:val="0"/>
      <w:autoSpaceDN w:val="0"/>
      <w:spacing w:before="360"/>
      <w:outlineLvl w:val="2"/>
    </w:pPr>
    <w:rPr>
      <w:bCs/>
      <w:i/>
      <w:iCs/>
      <w:color w:val="000000"/>
    </w:rPr>
  </w:style>
  <w:style w:type="paragraph" w:customStyle="1" w:styleId="SubSubSecc">
    <w:name w:val="SubSubSecc"/>
    <w:basedOn w:val="Ttulosubseccin"/>
    <w:rsid w:val="00636651"/>
    <w:pPr>
      <w:ind w:firstLine="567"/>
    </w:pPr>
    <w:rPr>
      <w:bCs w:val="0"/>
      <w:lang w:val="es-ES"/>
    </w:rPr>
  </w:style>
  <w:style w:type="paragraph" w:customStyle="1" w:styleId="Subsubsecc0">
    <w:name w:val="Subsubsecc"/>
    <w:basedOn w:val="Ttulosubseccin"/>
    <w:rsid w:val="00636651"/>
    <w:pPr>
      <w:ind w:firstLine="567"/>
      <w:outlineLvl w:val="3"/>
    </w:pPr>
  </w:style>
  <w:style w:type="table" w:styleId="Tablaconcuadrcula">
    <w:name w:val="Table Grid"/>
    <w:basedOn w:val="Tablanormal"/>
    <w:uiPriority w:val="59"/>
    <w:rsid w:val="00636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B82D25"/>
    <w:pPr>
      <w:autoSpaceDE w:val="0"/>
      <w:autoSpaceDN w:val="0"/>
      <w:jc w:val="center"/>
      <w:outlineLvl w:val="2"/>
    </w:pPr>
  </w:style>
  <w:style w:type="paragraph" w:customStyle="1" w:styleId="Tachau">
    <w:name w:val="Tachau"/>
    <w:basedOn w:val="Propuesta"/>
    <w:rsid w:val="00636651"/>
    <w:rPr>
      <w:strike/>
      <w:color w:val="FF0000"/>
    </w:rPr>
  </w:style>
  <w:style w:type="paragraph" w:styleId="Textodeglobo">
    <w:name w:val="Balloon Text"/>
    <w:basedOn w:val="Normal"/>
    <w:link w:val="TextodegloboCar"/>
    <w:uiPriority w:val="99"/>
    <w:semiHidden/>
    <w:rsid w:val="00636651"/>
    <w:rPr>
      <w:rFonts w:ascii="Tahoma" w:hAnsi="Tahoma"/>
      <w:sz w:val="16"/>
      <w:szCs w:val="16"/>
    </w:rPr>
  </w:style>
  <w:style w:type="paragraph" w:styleId="Textoindependiente2">
    <w:name w:val="Body Text 2"/>
    <w:basedOn w:val="Normal"/>
    <w:rsid w:val="00636651"/>
  </w:style>
  <w:style w:type="paragraph" w:styleId="Textoindependiente3">
    <w:name w:val="Body Text 3"/>
    <w:basedOn w:val="Normal"/>
    <w:rsid w:val="00636651"/>
    <w:rPr>
      <w:sz w:val="16"/>
      <w:szCs w:val="16"/>
    </w:rPr>
  </w:style>
  <w:style w:type="paragraph" w:customStyle="1" w:styleId="TextoMS">
    <w:name w:val="Texto MS"/>
    <w:basedOn w:val="Normal"/>
    <w:rsid w:val="00636651"/>
    <w:rPr>
      <w:lang w:val="es-ES_tradnl"/>
    </w:rPr>
  </w:style>
  <w:style w:type="paragraph" w:styleId="Textosinformato">
    <w:name w:val="Plain Text"/>
    <w:basedOn w:val="Normal"/>
    <w:rsid w:val="00636651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paragraph" w:customStyle="1" w:styleId="textotablas">
    <w:name w:val="texto tablas"/>
    <w:basedOn w:val="Normal"/>
    <w:rsid w:val="00636651"/>
    <w:pPr>
      <w:autoSpaceDE w:val="0"/>
      <w:autoSpaceDN w:val="0"/>
      <w:jc w:val="center"/>
      <w:outlineLvl w:val="2"/>
    </w:pPr>
    <w:rPr>
      <w:lang w:val="es-ES_tradnl"/>
    </w:rPr>
  </w:style>
  <w:style w:type="paragraph" w:customStyle="1" w:styleId="TitleBig">
    <w:name w:val="Title Big"/>
    <w:link w:val="TitleBigCar"/>
    <w:qFormat/>
    <w:rsid w:val="00B82D25"/>
    <w:pPr>
      <w:autoSpaceDE w:val="0"/>
      <w:autoSpaceDN w:val="0"/>
      <w:spacing w:before="120" w:after="120"/>
      <w:outlineLvl w:val="0"/>
    </w:pPr>
    <w:rPr>
      <w:b/>
      <w:bCs/>
      <w:sz w:val="32"/>
      <w:szCs w:val="32"/>
      <w:lang w:val="en-GB"/>
    </w:rPr>
  </w:style>
  <w:style w:type="character" w:customStyle="1" w:styleId="TituloSeccionCar">
    <w:name w:val="Titulo Seccion Car"/>
    <w:link w:val="TituloSeccion"/>
    <w:rsid w:val="00636651"/>
    <w:rPr>
      <w:b/>
      <w:bCs/>
      <w:sz w:val="24"/>
      <w:szCs w:val="24"/>
      <w:lang w:val="es-ES_tradnl" w:eastAsia="es-ES" w:bidi="ar-SA"/>
    </w:rPr>
  </w:style>
  <w:style w:type="paragraph" w:customStyle="1" w:styleId="Titulos">
    <w:name w:val="Titulos"/>
    <w:basedOn w:val="Normal"/>
    <w:semiHidden/>
    <w:rsid w:val="00636651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Arial" w:hAnsi="Arial" w:cs="Arial"/>
      <w:b/>
      <w:sz w:val="22"/>
      <w:szCs w:val="22"/>
      <w:lang w:val="es-ES" w:eastAsia="es-AR"/>
    </w:rPr>
  </w:style>
  <w:style w:type="paragraph" w:customStyle="1" w:styleId="Urogallo">
    <w:name w:val="Urogallo"/>
    <w:basedOn w:val="Normal"/>
    <w:rsid w:val="00636651"/>
    <w:pPr>
      <w:spacing w:line="360" w:lineRule="auto"/>
    </w:pPr>
    <w:rPr>
      <w:lang w:eastAsia="en-US"/>
    </w:rPr>
  </w:style>
  <w:style w:type="paragraph" w:customStyle="1" w:styleId="Manuscript">
    <w:name w:val="Manuscript"/>
    <w:basedOn w:val="Normal"/>
    <w:link w:val="ManuscriptCar"/>
    <w:uiPriority w:val="99"/>
    <w:qFormat/>
    <w:rsid w:val="00A747FA"/>
    <w:pPr>
      <w:jc w:val="both"/>
    </w:pPr>
  </w:style>
  <w:style w:type="character" w:customStyle="1" w:styleId="SubsectionTitleCar">
    <w:name w:val="Subsection Title Car"/>
    <w:link w:val="SubsectionTitle"/>
    <w:uiPriority w:val="99"/>
    <w:rsid w:val="00B4586B"/>
    <w:rPr>
      <w:bCs/>
      <w:i/>
      <w:iCs/>
      <w:color w:val="000000"/>
      <w:sz w:val="24"/>
      <w:szCs w:val="24"/>
      <w:lang w:val="en-GB"/>
    </w:rPr>
  </w:style>
  <w:style w:type="character" w:customStyle="1" w:styleId="SectionCar">
    <w:name w:val="Section Car"/>
    <w:link w:val="Section"/>
    <w:uiPriority w:val="99"/>
    <w:rsid w:val="00B82D25"/>
    <w:rPr>
      <w:rFonts w:eastAsia="Calibri"/>
      <w:b/>
      <w:sz w:val="24"/>
      <w:szCs w:val="24"/>
      <w:lang w:val="en-US" w:eastAsia="es-ES" w:bidi="ar-SA"/>
    </w:rPr>
  </w:style>
  <w:style w:type="paragraph" w:customStyle="1" w:styleId="notas">
    <w:name w:val="notas"/>
    <w:basedOn w:val="SubsectionTitle"/>
    <w:link w:val="notasCar"/>
    <w:rsid w:val="00CC5041"/>
    <w:rPr>
      <w:b/>
      <w:color w:val="0000FF"/>
      <w:sz w:val="22"/>
      <w:szCs w:val="22"/>
      <w:lang w:val="es-ES"/>
    </w:rPr>
  </w:style>
  <w:style w:type="character" w:customStyle="1" w:styleId="notasCar">
    <w:name w:val="notas Car"/>
    <w:link w:val="notas"/>
    <w:rsid w:val="00CC5041"/>
    <w:rPr>
      <w:b/>
      <w:bCs/>
      <w:i/>
      <w:iCs/>
      <w:color w:val="0000FF"/>
      <w:sz w:val="22"/>
      <w:szCs w:val="22"/>
      <w:lang w:val="es-ES"/>
    </w:rPr>
  </w:style>
  <w:style w:type="character" w:customStyle="1" w:styleId="hw">
    <w:name w:val="hw"/>
    <w:basedOn w:val="Fuentedeprrafopredeter"/>
    <w:rsid w:val="00691DCE"/>
  </w:style>
  <w:style w:type="character" w:customStyle="1" w:styleId="Ttulo1Car">
    <w:name w:val="Título 1 Car"/>
    <w:link w:val="Ttulo1"/>
    <w:rsid w:val="00B82D2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link w:val="Ttulo2"/>
    <w:rsid w:val="00B82D25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link w:val="Ttulo3"/>
    <w:rsid w:val="00B82D25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Ttulo4Car">
    <w:name w:val="Título 4 Car"/>
    <w:link w:val="Ttulo4"/>
    <w:rsid w:val="00B82D25"/>
    <w:rPr>
      <w:rFonts w:eastAsia="Times New Roman" w:cs="Times New Roman"/>
      <w:b/>
      <w:bCs/>
      <w:sz w:val="28"/>
      <w:szCs w:val="28"/>
      <w:lang w:val="en-GB"/>
    </w:rPr>
  </w:style>
  <w:style w:type="character" w:customStyle="1" w:styleId="Ttulo5Car">
    <w:name w:val="Título 5 Car"/>
    <w:link w:val="Ttulo5"/>
    <w:rsid w:val="00B82D25"/>
    <w:rPr>
      <w:rFonts w:eastAsia="Times New Roman" w:cs="Times New Roman"/>
      <w:b/>
      <w:bCs/>
      <w:i/>
      <w:iCs/>
      <w:sz w:val="26"/>
      <w:szCs w:val="26"/>
      <w:lang w:val="en-GB"/>
    </w:rPr>
  </w:style>
  <w:style w:type="character" w:customStyle="1" w:styleId="Ttulo6Car">
    <w:name w:val="Título 6 Car"/>
    <w:link w:val="Ttulo6"/>
    <w:rsid w:val="00B82D25"/>
    <w:rPr>
      <w:rFonts w:eastAsia="Times New Roman" w:cs="Times New Roman"/>
      <w:b/>
      <w:bCs/>
      <w:sz w:val="22"/>
      <w:szCs w:val="22"/>
      <w:lang w:val="en-GB"/>
    </w:rPr>
  </w:style>
  <w:style w:type="character" w:customStyle="1" w:styleId="Ttulo7Car">
    <w:name w:val="Título 7 Car"/>
    <w:link w:val="Ttulo7"/>
    <w:rsid w:val="00B82D25"/>
    <w:rPr>
      <w:rFonts w:eastAsia="Times New Roman" w:cs="Times New Roman"/>
      <w:sz w:val="24"/>
      <w:szCs w:val="24"/>
      <w:lang w:val="en-GB"/>
    </w:rPr>
  </w:style>
  <w:style w:type="character" w:customStyle="1" w:styleId="Ttulo8Car">
    <w:name w:val="Título 8 Car"/>
    <w:link w:val="Ttulo8"/>
    <w:rsid w:val="00B82D25"/>
    <w:rPr>
      <w:rFonts w:eastAsia="Times New Roman" w:cs="Times New Roman"/>
      <w:i/>
      <w:iCs/>
      <w:sz w:val="24"/>
      <w:szCs w:val="24"/>
      <w:lang w:val="en-GB"/>
    </w:rPr>
  </w:style>
  <w:style w:type="character" w:customStyle="1" w:styleId="Ttulo9Car">
    <w:name w:val="Título 9 Car"/>
    <w:link w:val="Ttulo9"/>
    <w:rsid w:val="00B82D25"/>
    <w:rPr>
      <w:rFonts w:ascii="Arial" w:eastAsia="Times New Roman" w:hAnsi="Arial" w:cs="Arial"/>
      <w:sz w:val="22"/>
      <w:szCs w:val="22"/>
      <w:lang w:val="en-GB"/>
    </w:rPr>
  </w:style>
  <w:style w:type="paragraph" w:styleId="Epgrafe">
    <w:name w:val="caption"/>
    <w:basedOn w:val="Normal"/>
    <w:next w:val="Normal"/>
    <w:uiPriority w:val="35"/>
    <w:qFormat/>
    <w:rsid w:val="00B82D25"/>
    <w:rPr>
      <w:b/>
      <w:bCs/>
      <w:sz w:val="20"/>
      <w:szCs w:val="20"/>
    </w:rPr>
  </w:style>
  <w:style w:type="paragraph" w:styleId="Ttulo">
    <w:name w:val="Title"/>
    <w:basedOn w:val="Normal"/>
    <w:link w:val="TtuloCar"/>
    <w:qFormat/>
    <w:rsid w:val="00B82D25"/>
    <w:pPr>
      <w:spacing w:before="240" w:after="60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B82D25"/>
    <w:rPr>
      <w:rFonts w:ascii="Arial" w:eastAsia="Times New Roman" w:hAnsi="Arial" w:cs="Arial"/>
      <w:b/>
      <w:bCs/>
      <w:kern w:val="28"/>
      <w:sz w:val="32"/>
      <w:szCs w:val="32"/>
      <w:lang w:val="en-GB"/>
    </w:rPr>
  </w:style>
  <w:style w:type="paragraph" w:styleId="Subttulo">
    <w:name w:val="Subtitle"/>
    <w:basedOn w:val="Normal"/>
    <w:link w:val="SubttuloCar"/>
    <w:qFormat/>
    <w:rsid w:val="00B82D25"/>
    <w:pPr>
      <w:spacing w:after="60"/>
      <w:jc w:val="center"/>
      <w:outlineLvl w:val="1"/>
    </w:pPr>
    <w:rPr>
      <w:rFonts w:ascii="Arial" w:hAnsi="Arial"/>
    </w:rPr>
  </w:style>
  <w:style w:type="character" w:customStyle="1" w:styleId="SubttuloCar">
    <w:name w:val="Subtítulo Car"/>
    <w:link w:val="Subttulo"/>
    <w:rsid w:val="00B82D25"/>
    <w:rPr>
      <w:rFonts w:ascii="Arial" w:hAnsi="Arial" w:cs="Arial"/>
      <w:sz w:val="24"/>
      <w:szCs w:val="24"/>
      <w:lang w:val="en-GB"/>
    </w:rPr>
  </w:style>
  <w:style w:type="paragraph" w:customStyle="1" w:styleId="ReferencesEco">
    <w:name w:val="References Eco"/>
    <w:basedOn w:val="Manuscript"/>
    <w:link w:val="ReferencesEcoCar"/>
    <w:qFormat/>
    <w:rsid w:val="00B82D25"/>
    <w:pPr>
      <w:spacing w:before="0" w:after="0" w:line="360" w:lineRule="auto"/>
      <w:ind w:left="397" w:hanging="397"/>
    </w:pPr>
    <w:rPr>
      <w:rFonts w:eastAsia="Times New Roman"/>
      <w:noProof/>
    </w:rPr>
  </w:style>
  <w:style w:type="character" w:customStyle="1" w:styleId="ReferencesEcoCar">
    <w:name w:val="References Eco Car"/>
    <w:link w:val="ReferencesEco"/>
    <w:rsid w:val="00B82D25"/>
    <w:rPr>
      <w:rFonts w:eastAsia="Times New Roman"/>
      <w:noProof/>
      <w:sz w:val="24"/>
      <w:szCs w:val="24"/>
      <w:lang w:val="en-US" w:eastAsia="es-ES" w:bidi="ar-SA"/>
    </w:rPr>
  </w:style>
  <w:style w:type="character" w:customStyle="1" w:styleId="TitleBigCar">
    <w:name w:val="Title Big Car"/>
    <w:link w:val="TitleBig"/>
    <w:rsid w:val="00B82D25"/>
    <w:rPr>
      <w:b/>
      <w:bCs/>
      <w:sz w:val="32"/>
      <w:szCs w:val="32"/>
      <w:lang w:val="en-GB" w:eastAsia="es-ES" w:bidi="ar-SA"/>
    </w:rPr>
  </w:style>
  <w:style w:type="character" w:customStyle="1" w:styleId="ManuscriptCar">
    <w:name w:val="Manuscript Car"/>
    <w:link w:val="Manuscript"/>
    <w:uiPriority w:val="99"/>
    <w:rsid w:val="00A747FA"/>
    <w:rPr>
      <w:rFonts w:eastAsia="Calibri"/>
      <w:sz w:val="24"/>
      <w:szCs w:val="24"/>
      <w:lang w:val="en-US" w:eastAsia="es-ES" w:bidi="ar-SA"/>
    </w:rPr>
  </w:style>
  <w:style w:type="paragraph" w:customStyle="1" w:styleId="response">
    <w:name w:val="response"/>
    <w:basedOn w:val="Manuscript"/>
    <w:qFormat/>
    <w:rsid w:val="00B82D25"/>
    <w:pPr>
      <w:suppressAutoHyphens w:val="0"/>
      <w:spacing w:line="360" w:lineRule="auto"/>
    </w:pPr>
    <w:rPr>
      <w:rFonts w:eastAsia="Times New Roman"/>
    </w:rPr>
  </w:style>
  <w:style w:type="paragraph" w:customStyle="1" w:styleId="reviewer">
    <w:name w:val="reviewer"/>
    <w:basedOn w:val="Normal"/>
    <w:qFormat/>
    <w:rsid w:val="00B82D25"/>
    <w:rPr>
      <w:rFonts w:eastAsia="Times New Roman"/>
      <w:b/>
      <w:szCs w:val="20"/>
    </w:rPr>
  </w:style>
  <w:style w:type="paragraph" w:customStyle="1" w:styleId="MTDisplayEquation">
    <w:name w:val="MTDisplayEquation"/>
    <w:basedOn w:val="Manuscript"/>
    <w:next w:val="Normal"/>
    <w:link w:val="MTDisplayEquationCar"/>
    <w:rsid w:val="00B607D5"/>
    <w:pPr>
      <w:tabs>
        <w:tab w:val="center" w:pos="4820"/>
        <w:tab w:val="right" w:pos="9640"/>
      </w:tabs>
    </w:pPr>
  </w:style>
  <w:style w:type="character" w:customStyle="1" w:styleId="MTDisplayEquationCar">
    <w:name w:val="MTDisplayEquation Car"/>
    <w:basedOn w:val="ManuscriptCar"/>
    <w:link w:val="MTDisplayEquation"/>
    <w:rsid w:val="00B607D5"/>
    <w:rPr>
      <w:rFonts w:eastAsia="Calibri"/>
      <w:sz w:val="24"/>
      <w:szCs w:val="24"/>
      <w:lang w:val="en-US" w:eastAsia="es-ES" w:bidi="ar-SA"/>
    </w:rPr>
  </w:style>
  <w:style w:type="character" w:styleId="Textoennegrita">
    <w:name w:val="Strong"/>
    <w:uiPriority w:val="22"/>
    <w:qFormat/>
    <w:rsid w:val="00B82D25"/>
    <w:rPr>
      <w:b/>
      <w:bCs/>
    </w:rPr>
  </w:style>
  <w:style w:type="character" w:styleId="nfasis">
    <w:name w:val="Emphasis"/>
    <w:uiPriority w:val="20"/>
    <w:qFormat/>
    <w:rsid w:val="00B82D25"/>
    <w:rPr>
      <w:i/>
      <w:iCs/>
    </w:rPr>
  </w:style>
  <w:style w:type="paragraph" w:styleId="Sinespaciado">
    <w:name w:val="No Spacing"/>
    <w:basedOn w:val="Normal"/>
    <w:uiPriority w:val="1"/>
    <w:qFormat/>
    <w:rsid w:val="00B82D25"/>
  </w:style>
  <w:style w:type="paragraph" w:styleId="Prrafodelista">
    <w:name w:val="List Paragraph"/>
    <w:basedOn w:val="Normal"/>
    <w:uiPriority w:val="34"/>
    <w:qFormat/>
    <w:rsid w:val="00B82D25"/>
    <w:pPr>
      <w:ind w:left="708"/>
    </w:pPr>
  </w:style>
  <w:style w:type="paragraph" w:styleId="Cita">
    <w:name w:val="Quote"/>
    <w:basedOn w:val="Normal"/>
    <w:next w:val="Normal"/>
    <w:link w:val="CitaCar"/>
    <w:uiPriority w:val="29"/>
    <w:qFormat/>
    <w:rsid w:val="00B82D25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B82D25"/>
    <w:rPr>
      <w:i/>
      <w:iCs/>
      <w:color w:val="000000"/>
      <w:sz w:val="24"/>
      <w:szCs w:val="24"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2D25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B82D25"/>
    <w:rPr>
      <w:rFonts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nfasissutil">
    <w:name w:val="Subtle Emphasis"/>
    <w:uiPriority w:val="19"/>
    <w:qFormat/>
    <w:rsid w:val="00B82D25"/>
    <w:rPr>
      <w:i/>
      <w:iCs/>
      <w:color w:val="808080"/>
    </w:rPr>
  </w:style>
  <w:style w:type="character" w:styleId="nfasisintenso">
    <w:name w:val="Intense Emphasis"/>
    <w:uiPriority w:val="21"/>
    <w:qFormat/>
    <w:rsid w:val="00B82D25"/>
    <w:rPr>
      <w:b/>
      <w:bCs/>
      <w:i/>
      <w:iCs/>
      <w:color w:val="4F81BD"/>
    </w:rPr>
  </w:style>
  <w:style w:type="character" w:styleId="Referenciasutil">
    <w:name w:val="Subtle Reference"/>
    <w:uiPriority w:val="31"/>
    <w:qFormat/>
    <w:rsid w:val="00B82D25"/>
    <w:rPr>
      <w:smallCaps/>
      <w:color w:val="C0504D"/>
      <w:u w:val="single"/>
    </w:rPr>
  </w:style>
  <w:style w:type="character" w:styleId="Referenciaintensa">
    <w:name w:val="Intense Reference"/>
    <w:uiPriority w:val="32"/>
    <w:qFormat/>
    <w:rsid w:val="00B82D25"/>
    <w:rPr>
      <w:b/>
      <w:bCs/>
      <w:smallCaps/>
      <w:color w:val="C0504D"/>
      <w:spacing w:val="5"/>
      <w:u w:val="single"/>
    </w:rPr>
  </w:style>
  <w:style w:type="character" w:styleId="Ttulodellibro">
    <w:name w:val="Book Title"/>
    <w:uiPriority w:val="33"/>
    <w:qFormat/>
    <w:rsid w:val="00B82D25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qFormat/>
    <w:rsid w:val="00B82D25"/>
    <w:pPr>
      <w:outlineLvl w:val="9"/>
    </w:pPr>
    <w:rPr>
      <w:rFonts w:ascii="Cambria" w:hAnsi="Cambria"/>
    </w:rPr>
  </w:style>
  <w:style w:type="paragraph" w:styleId="Revisin">
    <w:name w:val="Revision"/>
    <w:hidden/>
    <w:uiPriority w:val="99"/>
    <w:semiHidden/>
    <w:rsid w:val="002219E4"/>
    <w:rPr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C47D5"/>
  </w:style>
  <w:style w:type="character" w:customStyle="1" w:styleId="TextodegloboCar">
    <w:name w:val="Texto de globo Car"/>
    <w:link w:val="Textodeglobo"/>
    <w:uiPriority w:val="99"/>
    <w:semiHidden/>
    <w:rsid w:val="00E7794F"/>
    <w:rPr>
      <w:rFonts w:ascii="Tahoma" w:hAnsi="Tahoma" w:cs="Tahoma"/>
      <w:sz w:val="16"/>
      <w:szCs w:val="16"/>
      <w:lang w:val="en-GB"/>
    </w:rPr>
  </w:style>
  <w:style w:type="character" w:customStyle="1" w:styleId="TextocomentarioCar">
    <w:name w:val="Texto comentario Car"/>
    <w:link w:val="Textocomentario"/>
    <w:uiPriority w:val="99"/>
    <w:rsid w:val="003B2532"/>
    <w:rPr>
      <w:lang w:val="en-GB"/>
    </w:rPr>
  </w:style>
  <w:style w:type="paragraph" w:styleId="NormalWeb">
    <w:name w:val="Normal (Web)"/>
    <w:basedOn w:val="Normal"/>
    <w:uiPriority w:val="99"/>
    <w:unhideWhenUsed/>
    <w:rsid w:val="006F6CAC"/>
    <w:pPr>
      <w:spacing w:before="100" w:beforeAutospacing="1" w:after="100" w:afterAutospacing="1"/>
    </w:pPr>
    <w:rPr>
      <w:rFonts w:eastAsia="Times New Roman"/>
      <w:lang w:val="es-ES"/>
    </w:rPr>
  </w:style>
  <w:style w:type="character" w:customStyle="1" w:styleId="z3988">
    <w:name w:val="z3988"/>
    <w:basedOn w:val="Fuentedeprrafopredeter"/>
    <w:rsid w:val="006F6CAC"/>
  </w:style>
  <w:style w:type="paragraph" w:styleId="Textoindependiente">
    <w:name w:val="Body Text"/>
    <w:basedOn w:val="Normal"/>
    <w:link w:val="TextoindependienteCar"/>
    <w:uiPriority w:val="99"/>
    <w:unhideWhenUsed/>
    <w:rsid w:val="00117C15"/>
  </w:style>
  <w:style w:type="character" w:customStyle="1" w:styleId="TextoindependienteCar">
    <w:name w:val="Texto independiente Car"/>
    <w:link w:val="Textoindependiente"/>
    <w:uiPriority w:val="99"/>
    <w:rsid w:val="00117C15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117C15"/>
    <w:pPr>
      <w:ind w:left="283"/>
    </w:pPr>
  </w:style>
  <w:style w:type="character" w:customStyle="1" w:styleId="SangradetextonormalCar">
    <w:name w:val="Sangría de texto normal Car"/>
    <w:link w:val="Sangradetextonormal"/>
    <w:uiPriority w:val="99"/>
    <w:rsid w:val="00117C15"/>
    <w:rPr>
      <w:sz w:val="24"/>
      <w:szCs w:val="24"/>
      <w:lang w:val="en-GB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8B094A"/>
    <w:rPr>
      <w:rFonts w:ascii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loque">
    <w:name w:val="Block Text"/>
    <w:basedOn w:val="Normal"/>
    <w:rsid w:val="00EA79FC"/>
    <w:pPr>
      <w:tabs>
        <w:tab w:val="left" w:pos="2340"/>
      </w:tabs>
      <w:ind w:left="540" w:right="926"/>
      <w:jc w:val="both"/>
    </w:pPr>
    <w:rPr>
      <w:rFonts w:ascii="Arial" w:eastAsia="Times New Roman" w:hAnsi="Arial" w:cs="Arial"/>
      <w:vertAlign w:val="superscript"/>
      <w:lang w:eastAsia="en-US"/>
    </w:rPr>
  </w:style>
  <w:style w:type="character" w:styleId="Textodelmarcadordeposicin">
    <w:name w:val="Placeholder Text"/>
    <w:basedOn w:val="Fuentedeprrafopredeter"/>
    <w:uiPriority w:val="99"/>
    <w:semiHidden/>
    <w:rsid w:val="009A049C"/>
    <w:rPr>
      <w:color w:val="808080"/>
    </w:rPr>
  </w:style>
  <w:style w:type="paragraph" w:customStyle="1" w:styleId="textoproyecto">
    <w:name w:val="texto_proyecto"/>
    <w:basedOn w:val="Normal"/>
    <w:link w:val="textoproyectoCar"/>
    <w:qFormat/>
    <w:rsid w:val="004553DB"/>
    <w:pPr>
      <w:ind w:firstLine="397"/>
      <w:jc w:val="both"/>
    </w:pPr>
    <w:rPr>
      <w:rFonts w:ascii="Tw Cen MT" w:eastAsia="Times New Roman" w:hAnsi="Tw Cen MT"/>
      <w:szCs w:val="20"/>
      <w:lang w:val="es-ES_tradnl"/>
    </w:rPr>
  </w:style>
  <w:style w:type="character" w:customStyle="1" w:styleId="textoproyectoCar">
    <w:name w:val="texto_proyecto Car"/>
    <w:basedOn w:val="Fuentedeprrafopredeter"/>
    <w:link w:val="textoproyecto"/>
    <w:rsid w:val="004553DB"/>
    <w:rPr>
      <w:rFonts w:ascii="Tw Cen MT" w:eastAsia="Times New Roman" w:hAnsi="Tw Cen MT"/>
      <w:sz w:val="24"/>
      <w:lang w:val="es-ES_tradnl"/>
    </w:rPr>
  </w:style>
  <w:style w:type="paragraph" w:customStyle="1" w:styleId="TEXTOGENERAL">
    <w:name w:val="TEXTO GENERAL"/>
    <w:basedOn w:val="Normal"/>
    <w:rsid w:val="00171384"/>
    <w:pPr>
      <w:spacing w:line="360" w:lineRule="auto"/>
      <w:ind w:firstLine="567"/>
      <w:jc w:val="both"/>
    </w:pPr>
    <w:rPr>
      <w:rFonts w:eastAsia="Times New Roman"/>
      <w:kern w:val="1"/>
      <w:szCs w:val="20"/>
      <w:lang w:val="es-ES" w:eastAsia="ar-SA"/>
    </w:rPr>
  </w:style>
  <w:style w:type="paragraph" w:customStyle="1" w:styleId="Seccin">
    <w:name w:val="Sección"/>
    <w:basedOn w:val="Normal"/>
    <w:link w:val="SeccinCar"/>
    <w:rsid w:val="0037374C"/>
    <w:pPr>
      <w:widowControl w:val="0"/>
      <w:outlineLvl w:val="1"/>
    </w:pPr>
    <w:rPr>
      <w:rFonts w:eastAsia="Arial Unicode MS"/>
      <w:b/>
      <w:kern w:val="1"/>
      <w:sz w:val="22"/>
      <w:szCs w:val="22"/>
      <w:lang w:val="es-ES_tradnl"/>
    </w:rPr>
  </w:style>
  <w:style w:type="character" w:customStyle="1" w:styleId="SeccinCar">
    <w:name w:val="Sección Car"/>
    <w:basedOn w:val="Fuentedeprrafopredeter"/>
    <w:link w:val="Seccin"/>
    <w:rsid w:val="0037374C"/>
    <w:rPr>
      <w:rFonts w:eastAsia="Arial Unicode MS"/>
      <w:b/>
      <w:kern w:val="1"/>
      <w:sz w:val="22"/>
      <w:szCs w:val="22"/>
      <w:lang w:val="es-ES_tradnl"/>
    </w:rPr>
  </w:style>
  <w:style w:type="paragraph" w:customStyle="1" w:styleId="referencias0">
    <w:name w:val="referencias"/>
    <w:basedOn w:val="textoproyecto"/>
    <w:link w:val="referenciasCarCar"/>
    <w:qFormat/>
    <w:rsid w:val="0030722F"/>
    <w:pPr>
      <w:shd w:val="pct5" w:color="auto" w:fill="auto"/>
      <w:ind w:left="397" w:hanging="397"/>
    </w:pPr>
    <w:rPr>
      <w:noProof/>
      <w:sz w:val="22"/>
      <w:szCs w:val="24"/>
      <w:lang w:val="en-US"/>
    </w:rPr>
  </w:style>
  <w:style w:type="character" w:customStyle="1" w:styleId="referenciasCarCar">
    <w:name w:val="referencias Car Car"/>
    <w:basedOn w:val="textoproyectoCar"/>
    <w:link w:val="referencias0"/>
    <w:rsid w:val="0030722F"/>
    <w:rPr>
      <w:rFonts w:ascii="Tw Cen MT" w:eastAsia="Times New Roman" w:hAnsi="Tw Cen MT"/>
      <w:noProof/>
      <w:sz w:val="22"/>
      <w:szCs w:val="24"/>
      <w:shd w:val="pct5" w:color="auto" w:fill="auto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2634C"/>
    <w:rPr>
      <w:rFonts w:ascii="Courier New" w:hAnsi="Courier New" w:cs="Courier New"/>
    </w:rPr>
  </w:style>
  <w:style w:type="character" w:customStyle="1" w:styleId="apple-converted-space">
    <w:name w:val="apple-converted-space"/>
    <w:basedOn w:val="Fuentedeprrafopredeter"/>
    <w:rsid w:val="00905C68"/>
  </w:style>
  <w:style w:type="character" w:customStyle="1" w:styleId="PiedepginaCar">
    <w:name w:val="Pie de página Car"/>
    <w:basedOn w:val="Fuentedeprrafopredeter"/>
    <w:link w:val="Piedepgina"/>
    <w:uiPriority w:val="99"/>
    <w:rsid w:val="0092211F"/>
    <w:rPr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8B3713"/>
    <w:pPr>
      <w:numPr>
        <w:numId w:val="8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26CC6"/>
    <w:pPr>
      <w:suppressAutoHyphens/>
      <w:spacing w:before="120" w:after="120" w:line="480" w:lineRule="auto"/>
      <w:ind w:firstLine="284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B82D25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B82D25"/>
    <w:pPr>
      <w:keepNext/>
      <w:spacing w:before="240" w:after="60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B82D25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qFormat/>
    <w:rsid w:val="00B82D25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B82D25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B82D25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qFormat/>
    <w:rsid w:val="00B82D25"/>
    <w:pPr>
      <w:spacing w:before="240" w:after="60"/>
      <w:outlineLvl w:val="6"/>
    </w:pPr>
    <w:rPr>
      <w:rFonts w:eastAsia="Times New Roman"/>
    </w:rPr>
  </w:style>
  <w:style w:type="paragraph" w:styleId="Ttulo8">
    <w:name w:val="heading 8"/>
    <w:basedOn w:val="Normal"/>
    <w:next w:val="Normal"/>
    <w:link w:val="Ttulo8Car"/>
    <w:qFormat/>
    <w:rsid w:val="00B82D25"/>
    <w:pPr>
      <w:spacing w:before="240" w:after="60"/>
      <w:outlineLvl w:val="7"/>
    </w:pPr>
    <w:rPr>
      <w:rFonts w:eastAsia="Times New Roman"/>
      <w:i/>
      <w:iCs/>
    </w:rPr>
  </w:style>
  <w:style w:type="paragraph" w:styleId="Ttulo9">
    <w:name w:val="heading 9"/>
    <w:basedOn w:val="Normal"/>
    <w:next w:val="Normal"/>
    <w:link w:val="Ttulo9Car"/>
    <w:qFormat/>
    <w:rsid w:val="00B82D25"/>
    <w:pPr>
      <w:spacing w:before="240" w:after="60"/>
      <w:outlineLvl w:val="8"/>
    </w:pPr>
    <w:rPr>
      <w:rFonts w:ascii="Arial" w:eastAsia="Times New Roman" w:hAnsi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rsid w:val="00636651"/>
    <w:rPr>
      <w:sz w:val="20"/>
      <w:szCs w:val="20"/>
    </w:rPr>
  </w:style>
  <w:style w:type="paragraph" w:customStyle="1" w:styleId="Propuesta">
    <w:name w:val="Propuesta"/>
    <w:basedOn w:val="TextManuscript"/>
    <w:link w:val="PropuestaCar"/>
    <w:rsid w:val="00636651"/>
    <w:pPr>
      <w:spacing w:line="400" w:lineRule="exact"/>
      <w:ind w:firstLine="454"/>
      <w:jc w:val="both"/>
    </w:pPr>
    <w:rPr>
      <w:lang w:val="es-ES"/>
    </w:rPr>
  </w:style>
  <w:style w:type="paragraph" w:customStyle="1" w:styleId="Provisional">
    <w:name w:val="Provisional"/>
    <w:link w:val="ProvisionalCar"/>
    <w:rsid w:val="00636651"/>
    <w:rPr>
      <w:color w:val="0000FF"/>
      <w:sz w:val="24"/>
      <w:lang w:val="en-US" w:eastAsia="en-US"/>
    </w:rPr>
  </w:style>
  <w:style w:type="paragraph" w:customStyle="1" w:styleId="TituloSeccion">
    <w:name w:val="Titulo Seccion"/>
    <w:basedOn w:val="Normal"/>
    <w:next w:val="Normal"/>
    <w:link w:val="TituloSeccionCar"/>
    <w:rsid w:val="00636651"/>
    <w:pPr>
      <w:keepNext/>
      <w:autoSpaceDE w:val="0"/>
      <w:autoSpaceDN w:val="0"/>
      <w:spacing w:line="360" w:lineRule="auto"/>
      <w:outlineLvl w:val="1"/>
    </w:pPr>
    <w:rPr>
      <w:b/>
      <w:bCs/>
      <w:lang w:val="es-ES_tradnl"/>
    </w:rPr>
  </w:style>
  <w:style w:type="paragraph" w:customStyle="1" w:styleId="Ttulosubseccin">
    <w:name w:val="Título subsección"/>
    <w:basedOn w:val="Normal"/>
    <w:next w:val="Normal"/>
    <w:rsid w:val="00636651"/>
    <w:pPr>
      <w:keepNext/>
      <w:autoSpaceDE w:val="0"/>
      <w:autoSpaceDN w:val="0"/>
      <w:spacing w:line="360" w:lineRule="auto"/>
      <w:outlineLvl w:val="2"/>
    </w:pPr>
    <w:rPr>
      <w:bCs/>
      <w:i/>
      <w:iCs/>
      <w:color w:val="000000"/>
      <w:lang w:val="es-ES_tradnl"/>
    </w:rPr>
  </w:style>
  <w:style w:type="paragraph" w:styleId="Asuntodelcomentario">
    <w:name w:val="annotation subject"/>
    <w:basedOn w:val="Textocomentario"/>
    <w:next w:val="Textocomentario"/>
    <w:semiHidden/>
    <w:rsid w:val="00636651"/>
    <w:rPr>
      <w:b/>
      <w:bCs/>
    </w:rPr>
  </w:style>
  <w:style w:type="paragraph" w:customStyle="1" w:styleId="Capercaillie">
    <w:name w:val="Capercaillie"/>
    <w:basedOn w:val="Normal"/>
    <w:rsid w:val="00636651"/>
    <w:pPr>
      <w:spacing w:line="360" w:lineRule="auto"/>
    </w:pPr>
    <w:rPr>
      <w:lang w:eastAsia="en-US"/>
    </w:rPr>
  </w:style>
  <w:style w:type="paragraph" w:customStyle="1" w:styleId="Captions">
    <w:name w:val="Captions"/>
    <w:basedOn w:val="Normal"/>
    <w:rsid w:val="00636651"/>
    <w:pPr>
      <w:autoSpaceDE w:val="0"/>
      <w:autoSpaceDN w:val="0"/>
      <w:spacing w:line="340" w:lineRule="exact"/>
      <w:outlineLvl w:val="2"/>
    </w:pPr>
  </w:style>
  <w:style w:type="paragraph" w:styleId="Encabezado">
    <w:name w:val="header"/>
    <w:basedOn w:val="Normal"/>
    <w:rsid w:val="00636651"/>
    <w:pPr>
      <w:tabs>
        <w:tab w:val="center" w:pos="4252"/>
        <w:tab w:val="right" w:pos="8504"/>
      </w:tabs>
    </w:pPr>
  </w:style>
  <w:style w:type="character" w:styleId="Hipervnculo">
    <w:name w:val="Hyperlink"/>
    <w:uiPriority w:val="99"/>
    <w:rsid w:val="0063665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rsid w:val="00636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/>
    </w:rPr>
  </w:style>
  <w:style w:type="paragraph" w:customStyle="1" w:styleId="LetterToEditor">
    <w:name w:val="LetterToEditor"/>
    <w:basedOn w:val="Normal"/>
    <w:rsid w:val="00636651"/>
    <w:pPr>
      <w:autoSpaceDE w:val="0"/>
      <w:autoSpaceDN w:val="0"/>
      <w:adjustRightInd w:val="0"/>
      <w:spacing w:line="360" w:lineRule="auto"/>
    </w:pPr>
    <w:rPr>
      <w:szCs w:val="20"/>
    </w:rPr>
  </w:style>
  <w:style w:type="paragraph" w:styleId="Mapadeldocumento">
    <w:name w:val="Document Map"/>
    <w:basedOn w:val="Normal"/>
    <w:semiHidden/>
    <w:rsid w:val="00636651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Megatitulo">
    <w:name w:val="Megatitulo"/>
    <w:rsid w:val="00636651"/>
    <w:pPr>
      <w:autoSpaceDE w:val="0"/>
      <w:autoSpaceDN w:val="0"/>
      <w:spacing w:line="480" w:lineRule="auto"/>
      <w:jc w:val="center"/>
      <w:outlineLvl w:val="0"/>
    </w:pPr>
    <w:rPr>
      <w:b/>
      <w:bCs/>
      <w:sz w:val="32"/>
      <w:szCs w:val="32"/>
      <w:lang w:val="es-ES_tradnl"/>
    </w:rPr>
  </w:style>
  <w:style w:type="character" w:styleId="Nmerodepgina">
    <w:name w:val="page number"/>
    <w:basedOn w:val="Fuentedeprrafopredeter"/>
    <w:rsid w:val="00636651"/>
  </w:style>
  <w:style w:type="paragraph" w:styleId="Piedepgina">
    <w:name w:val="footer"/>
    <w:basedOn w:val="Normal"/>
    <w:link w:val="PiedepginaCar"/>
    <w:uiPriority w:val="99"/>
    <w:rsid w:val="00636651"/>
    <w:pPr>
      <w:tabs>
        <w:tab w:val="center" w:pos="4252"/>
        <w:tab w:val="right" w:pos="8504"/>
      </w:tabs>
    </w:pPr>
  </w:style>
  <w:style w:type="paragraph" w:customStyle="1" w:styleId="TextManuscript">
    <w:name w:val="Text Manuscript"/>
    <w:basedOn w:val="Normal"/>
    <w:link w:val="TextManuscriptCar"/>
    <w:rsid w:val="00636651"/>
  </w:style>
  <w:style w:type="paragraph" w:customStyle="1" w:styleId="Proposal">
    <w:name w:val="Proposal"/>
    <w:basedOn w:val="TextManuscript"/>
    <w:rsid w:val="00636651"/>
    <w:pPr>
      <w:spacing w:line="360" w:lineRule="auto"/>
    </w:pPr>
  </w:style>
  <w:style w:type="character" w:customStyle="1" w:styleId="TextManuscriptCar">
    <w:name w:val="Text Manuscript Car"/>
    <w:link w:val="TextManuscript"/>
    <w:rsid w:val="00636651"/>
    <w:rPr>
      <w:sz w:val="24"/>
      <w:szCs w:val="24"/>
      <w:lang w:val="en-GB" w:eastAsia="es-ES" w:bidi="ar-SA"/>
    </w:rPr>
  </w:style>
  <w:style w:type="character" w:customStyle="1" w:styleId="PropuestaCar">
    <w:name w:val="Propuesta Car"/>
    <w:link w:val="Propuesta"/>
    <w:rsid w:val="00636651"/>
    <w:rPr>
      <w:sz w:val="24"/>
      <w:szCs w:val="24"/>
      <w:lang w:val="es-ES" w:eastAsia="es-ES" w:bidi="ar-SA"/>
    </w:rPr>
  </w:style>
  <w:style w:type="character" w:customStyle="1" w:styleId="ProvisionalCar">
    <w:name w:val="Provisional Car"/>
    <w:link w:val="Provisional"/>
    <w:rsid w:val="00636651"/>
    <w:rPr>
      <w:color w:val="0000FF"/>
      <w:sz w:val="24"/>
      <w:lang w:val="en-US" w:eastAsia="en-US" w:bidi="ar-SA"/>
    </w:rPr>
  </w:style>
  <w:style w:type="character" w:styleId="Refdecomentario">
    <w:name w:val="annotation reference"/>
    <w:uiPriority w:val="99"/>
    <w:semiHidden/>
    <w:rsid w:val="00636651"/>
    <w:rPr>
      <w:sz w:val="16"/>
      <w:szCs w:val="16"/>
    </w:rPr>
  </w:style>
  <w:style w:type="paragraph" w:customStyle="1" w:styleId="referee">
    <w:name w:val="referee"/>
    <w:basedOn w:val="Proposal"/>
    <w:next w:val="Proposal"/>
    <w:autoRedefine/>
    <w:rsid w:val="00636651"/>
    <w:pPr>
      <w:autoSpaceDE w:val="0"/>
      <w:autoSpaceDN w:val="0"/>
      <w:adjustRightInd w:val="0"/>
      <w:spacing w:line="240" w:lineRule="auto"/>
      <w:ind w:firstLine="0"/>
    </w:pPr>
    <w:rPr>
      <w:rFonts w:ascii="Arial" w:hAnsi="Arial"/>
      <w:noProof/>
      <w:color w:val="333365"/>
      <w:szCs w:val="19"/>
    </w:rPr>
  </w:style>
  <w:style w:type="paragraph" w:customStyle="1" w:styleId="References">
    <w:name w:val="References"/>
    <w:basedOn w:val="Normal"/>
    <w:rsid w:val="00636651"/>
    <w:pPr>
      <w:autoSpaceDE w:val="0"/>
      <w:autoSpaceDN w:val="0"/>
      <w:spacing w:after="240"/>
      <w:ind w:left="284" w:hanging="284"/>
    </w:pPr>
    <w:rPr>
      <w:noProof/>
    </w:rPr>
  </w:style>
  <w:style w:type="paragraph" w:customStyle="1" w:styleId="Referencias">
    <w:name w:val="Referencias"/>
    <w:basedOn w:val="Normal"/>
    <w:rsid w:val="00636651"/>
    <w:pPr>
      <w:autoSpaceDE w:val="0"/>
      <w:autoSpaceDN w:val="0"/>
      <w:ind w:left="284" w:hanging="284"/>
    </w:pPr>
    <w:rPr>
      <w:noProof/>
      <w:sz w:val="20"/>
      <w:lang w:val="es-ES_tradnl"/>
    </w:rPr>
  </w:style>
  <w:style w:type="paragraph" w:styleId="Sangra3detindependiente">
    <w:name w:val="Body Text Indent 3"/>
    <w:basedOn w:val="Normal"/>
    <w:rsid w:val="00636651"/>
    <w:pPr>
      <w:ind w:left="3402" w:hanging="1701"/>
    </w:pPr>
    <w:rPr>
      <w:lang w:val="es-ES" w:eastAsia="en-US"/>
    </w:rPr>
  </w:style>
  <w:style w:type="paragraph" w:customStyle="1" w:styleId="Section">
    <w:name w:val="Section"/>
    <w:basedOn w:val="Manuscript"/>
    <w:link w:val="SectionCar"/>
    <w:uiPriority w:val="99"/>
    <w:qFormat/>
    <w:rsid w:val="00B82D25"/>
    <w:pPr>
      <w:ind w:firstLine="0"/>
      <w:outlineLvl w:val="0"/>
    </w:pPr>
    <w:rPr>
      <w:b/>
    </w:rPr>
  </w:style>
  <w:style w:type="paragraph" w:customStyle="1" w:styleId="SubsectionTitle">
    <w:name w:val="Subsection Title"/>
    <w:basedOn w:val="Normal"/>
    <w:next w:val="Normal"/>
    <w:link w:val="SubsectionTitleCar"/>
    <w:uiPriority w:val="99"/>
    <w:qFormat/>
    <w:rsid w:val="00B82D25"/>
    <w:pPr>
      <w:keepNext/>
      <w:autoSpaceDE w:val="0"/>
      <w:autoSpaceDN w:val="0"/>
      <w:spacing w:before="360"/>
      <w:outlineLvl w:val="2"/>
    </w:pPr>
    <w:rPr>
      <w:bCs/>
      <w:i/>
      <w:iCs/>
      <w:color w:val="000000"/>
    </w:rPr>
  </w:style>
  <w:style w:type="paragraph" w:customStyle="1" w:styleId="SubSubSecc">
    <w:name w:val="SubSubSecc"/>
    <w:basedOn w:val="Ttulosubseccin"/>
    <w:rsid w:val="00636651"/>
    <w:pPr>
      <w:ind w:firstLine="567"/>
    </w:pPr>
    <w:rPr>
      <w:bCs w:val="0"/>
      <w:lang w:val="es-ES"/>
    </w:rPr>
  </w:style>
  <w:style w:type="paragraph" w:customStyle="1" w:styleId="Subsubsecc0">
    <w:name w:val="Subsubsecc"/>
    <w:basedOn w:val="Ttulosubseccin"/>
    <w:rsid w:val="00636651"/>
    <w:pPr>
      <w:ind w:firstLine="567"/>
      <w:outlineLvl w:val="3"/>
    </w:pPr>
  </w:style>
  <w:style w:type="table" w:styleId="Tablaconcuadrcula">
    <w:name w:val="Table Grid"/>
    <w:basedOn w:val="Tablanormal"/>
    <w:uiPriority w:val="59"/>
    <w:rsid w:val="00636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B82D25"/>
    <w:pPr>
      <w:autoSpaceDE w:val="0"/>
      <w:autoSpaceDN w:val="0"/>
      <w:jc w:val="center"/>
      <w:outlineLvl w:val="2"/>
    </w:pPr>
  </w:style>
  <w:style w:type="paragraph" w:customStyle="1" w:styleId="Tachau">
    <w:name w:val="Tachau"/>
    <w:basedOn w:val="Propuesta"/>
    <w:rsid w:val="00636651"/>
    <w:rPr>
      <w:strike/>
      <w:color w:val="FF0000"/>
    </w:rPr>
  </w:style>
  <w:style w:type="paragraph" w:styleId="Textodeglobo">
    <w:name w:val="Balloon Text"/>
    <w:basedOn w:val="Normal"/>
    <w:link w:val="TextodegloboCar"/>
    <w:uiPriority w:val="99"/>
    <w:semiHidden/>
    <w:rsid w:val="00636651"/>
    <w:rPr>
      <w:rFonts w:ascii="Tahoma" w:hAnsi="Tahoma"/>
      <w:sz w:val="16"/>
      <w:szCs w:val="16"/>
    </w:rPr>
  </w:style>
  <w:style w:type="paragraph" w:styleId="Textoindependiente2">
    <w:name w:val="Body Text 2"/>
    <w:basedOn w:val="Normal"/>
    <w:rsid w:val="00636651"/>
  </w:style>
  <w:style w:type="paragraph" w:styleId="Textoindependiente3">
    <w:name w:val="Body Text 3"/>
    <w:basedOn w:val="Normal"/>
    <w:rsid w:val="00636651"/>
    <w:rPr>
      <w:sz w:val="16"/>
      <w:szCs w:val="16"/>
    </w:rPr>
  </w:style>
  <w:style w:type="paragraph" w:customStyle="1" w:styleId="TextoMS">
    <w:name w:val="Texto MS"/>
    <w:basedOn w:val="Normal"/>
    <w:rsid w:val="00636651"/>
    <w:rPr>
      <w:lang w:val="es-ES_tradnl"/>
    </w:rPr>
  </w:style>
  <w:style w:type="paragraph" w:styleId="Textosinformato">
    <w:name w:val="Plain Text"/>
    <w:basedOn w:val="Normal"/>
    <w:rsid w:val="00636651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paragraph" w:customStyle="1" w:styleId="textotablas">
    <w:name w:val="texto tablas"/>
    <w:basedOn w:val="Normal"/>
    <w:rsid w:val="00636651"/>
    <w:pPr>
      <w:autoSpaceDE w:val="0"/>
      <w:autoSpaceDN w:val="0"/>
      <w:jc w:val="center"/>
      <w:outlineLvl w:val="2"/>
    </w:pPr>
    <w:rPr>
      <w:lang w:val="es-ES_tradnl"/>
    </w:rPr>
  </w:style>
  <w:style w:type="paragraph" w:customStyle="1" w:styleId="TitleBig">
    <w:name w:val="Title Big"/>
    <w:link w:val="TitleBigCar"/>
    <w:qFormat/>
    <w:rsid w:val="00B82D25"/>
    <w:pPr>
      <w:autoSpaceDE w:val="0"/>
      <w:autoSpaceDN w:val="0"/>
      <w:spacing w:before="120" w:after="120"/>
      <w:outlineLvl w:val="0"/>
    </w:pPr>
    <w:rPr>
      <w:b/>
      <w:bCs/>
      <w:sz w:val="32"/>
      <w:szCs w:val="32"/>
      <w:lang w:val="en-GB"/>
    </w:rPr>
  </w:style>
  <w:style w:type="character" w:customStyle="1" w:styleId="TituloSeccionCar">
    <w:name w:val="Titulo Seccion Car"/>
    <w:link w:val="TituloSeccion"/>
    <w:rsid w:val="00636651"/>
    <w:rPr>
      <w:b/>
      <w:bCs/>
      <w:sz w:val="24"/>
      <w:szCs w:val="24"/>
      <w:lang w:val="es-ES_tradnl" w:eastAsia="es-ES" w:bidi="ar-SA"/>
    </w:rPr>
  </w:style>
  <w:style w:type="paragraph" w:customStyle="1" w:styleId="Titulos">
    <w:name w:val="Titulos"/>
    <w:basedOn w:val="Normal"/>
    <w:semiHidden/>
    <w:rsid w:val="00636651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Arial" w:hAnsi="Arial" w:cs="Arial"/>
      <w:b/>
      <w:sz w:val="22"/>
      <w:szCs w:val="22"/>
      <w:lang w:val="es-ES" w:eastAsia="es-AR"/>
    </w:rPr>
  </w:style>
  <w:style w:type="paragraph" w:customStyle="1" w:styleId="Urogallo">
    <w:name w:val="Urogallo"/>
    <w:basedOn w:val="Normal"/>
    <w:rsid w:val="00636651"/>
    <w:pPr>
      <w:spacing w:line="360" w:lineRule="auto"/>
    </w:pPr>
    <w:rPr>
      <w:lang w:eastAsia="en-US"/>
    </w:rPr>
  </w:style>
  <w:style w:type="paragraph" w:customStyle="1" w:styleId="Manuscript">
    <w:name w:val="Manuscript"/>
    <w:basedOn w:val="Normal"/>
    <w:link w:val="ManuscriptCar"/>
    <w:uiPriority w:val="99"/>
    <w:qFormat/>
    <w:rsid w:val="00A747FA"/>
    <w:pPr>
      <w:jc w:val="both"/>
    </w:pPr>
  </w:style>
  <w:style w:type="character" w:customStyle="1" w:styleId="SubsectionTitleCar">
    <w:name w:val="Subsection Title Car"/>
    <w:link w:val="SubsectionTitle"/>
    <w:uiPriority w:val="99"/>
    <w:rsid w:val="00B4586B"/>
    <w:rPr>
      <w:bCs/>
      <w:i/>
      <w:iCs/>
      <w:color w:val="000000"/>
      <w:sz w:val="24"/>
      <w:szCs w:val="24"/>
      <w:lang w:val="en-GB"/>
    </w:rPr>
  </w:style>
  <w:style w:type="character" w:customStyle="1" w:styleId="SectionCar">
    <w:name w:val="Section Car"/>
    <w:link w:val="Section"/>
    <w:uiPriority w:val="99"/>
    <w:rsid w:val="00B82D25"/>
    <w:rPr>
      <w:rFonts w:eastAsia="Calibri"/>
      <w:b/>
      <w:sz w:val="24"/>
      <w:szCs w:val="24"/>
      <w:lang w:val="en-US" w:eastAsia="es-ES" w:bidi="ar-SA"/>
    </w:rPr>
  </w:style>
  <w:style w:type="paragraph" w:customStyle="1" w:styleId="notas">
    <w:name w:val="notas"/>
    <w:basedOn w:val="SubsectionTitle"/>
    <w:link w:val="notasCar"/>
    <w:rsid w:val="00CC5041"/>
    <w:rPr>
      <w:b/>
      <w:color w:val="0000FF"/>
      <w:sz w:val="22"/>
      <w:szCs w:val="22"/>
      <w:lang w:val="es-ES"/>
    </w:rPr>
  </w:style>
  <w:style w:type="character" w:customStyle="1" w:styleId="notasCar">
    <w:name w:val="notas Car"/>
    <w:link w:val="notas"/>
    <w:rsid w:val="00CC5041"/>
    <w:rPr>
      <w:b/>
      <w:bCs/>
      <w:i/>
      <w:iCs/>
      <w:color w:val="0000FF"/>
      <w:sz w:val="22"/>
      <w:szCs w:val="22"/>
      <w:lang w:val="es-ES"/>
    </w:rPr>
  </w:style>
  <w:style w:type="character" w:customStyle="1" w:styleId="hw">
    <w:name w:val="hw"/>
    <w:basedOn w:val="Fuentedeprrafopredeter"/>
    <w:rsid w:val="00691DCE"/>
  </w:style>
  <w:style w:type="character" w:customStyle="1" w:styleId="Ttulo1Car">
    <w:name w:val="Título 1 Car"/>
    <w:link w:val="Ttulo1"/>
    <w:rsid w:val="00B82D2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link w:val="Ttulo2"/>
    <w:rsid w:val="00B82D25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link w:val="Ttulo3"/>
    <w:rsid w:val="00B82D25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Ttulo4Car">
    <w:name w:val="Título 4 Car"/>
    <w:link w:val="Ttulo4"/>
    <w:rsid w:val="00B82D25"/>
    <w:rPr>
      <w:rFonts w:eastAsia="Times New Roman" w:cs="Times New Roman"/>
      <w:b/>
      <w:bCs/>
      <w:sz w:val="28"/>
      <w:szCs w:val="28"/>
      <w:lang w:val="en-GB"/>
    </w:rPr>
  </w:style>
  <w:style w:type="character" w:customStyle="1" w:styleId="Ttulo5Car">
    <w:name w:val="Título 5 Car"/>
    <w:link w:val="Ttulo5"/>
    <w:rsid w:val="00B82D25"/>
    <w:rPr>
      <w:rFonts w:eastAsia="Times New Roman" w:cs="Times New Roman"/>
      <w:b/>
      <w:bCs/>
      <w:i/>
      <w:iCs/>
      <w:sz w:val="26"/>
      <w:szCs w:val="26"/>
      <w:lang w:val="en-GB"/>
    </w:rPr>
  </w:style>
  <w:style w:type="character" w:customStyle="1" w:styleId="Ttulo6Car">
    <w:name w:val="Título 6 Car"/>
    <w:link w:val="Ttulo6"/>
    <w:rsid w:val="00B82D25"/>
    <w:rPr>
      <w:rFonts w:eastAsia="Times New Roman" w:cs="Times New Roman"/>
      <w:b/>
      <w:bCs/>
      <w:sz w:val="22"/>
      <w:szCs w:val="22"/>
      <w:lang w:val="en-GB"/>
    </w:rPr>
  </w:style>
  <w:style w:type="character" w:customStyle="1" w:styleId="Ttulo7Car">
    <w:name w:val="Título 7 Car"/>
    <w:link w:val="Ttulo7"/>
    <w:rsid w:val="00B82D25"/>
    <w:rPr>
      <w:rFonts w:eastAsia="Times New Roman" w:cs="Times New Roman"/>
      <w:sz w:val="24"/>
      <w:szCs w:val="24"/>
      <w:lang w:val="en-GB"/>
    </w:rPr>
  </w:style>
  <w:style w:type="character" w:customStyle="1" w:styleId="Ttulo8Car">
    <w:name w:val="Título 8 Car"/>
    <w:link w:val="Ttulo8"/>
    <w:rsid w:val="00B82D25"/>
    <w:rPr>
      <w:rFonts w:eastAsia="Times New Roman" w:cs="Times New Roman"/>
      <w:i/>
      <w:iCs/>
      <w:sz w:val="24"/>
      <w:szCs w:val="24"/>
      <w:lang w:val="en-GB"/>
    </w:rPr>
  </w:style>
  <w:style w:type="character" w:customStyle="1" w:styleId="Ttulo9Car">
    <w:name w:val="Título 9 Car"/>
    <w:link w:val="Ttulo9"/>
    <w:rsid w:val="00B82D25"/>
    <w:rPr>
      <w:rFonts w:ascii="Arial" w:eastAsia="Times New Roman" w:hAnsi="Arial" w:cs="Arial"/>
      <w:sz w:val="22"/>
      <w:szCs w:val="22"/>
      <w:lang w:val="en-GB"/>
    </w:rPr>
  </w:style>
  <w:style w:type="paragraph" w:styleId="Epgrafe">
    <w:name w:val="caption"/>
    <w:basedOn w:val="Normal"/>
    <w:next w:val="Normal"/>
    <w:uiPriority w:val="35"/>
    <w:qFormat/>
    <w:rsid w:val="00B82D25"/>
    <w:rPr>
      <w:b/>
      <w:bCs/>
      <w:sz w:val="20"/>
      <w:szCs w:val="20"/>
    </w:rPr>
  </w:style>
  <w:style w:type="paragraph" w:styleId="Ttulo">
    <w:name w:val="Title"/>
    <w:basedOn w:val="Normal"/>
    <w:link w:val="TtuloCar"/>
    <w:qFormat/>
    <w:rsid w:val="00B82D25"/>
    <w:pPr>
      <w:spacing w:before="240" w:after="60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B82D25"/>
    <w:rPr>
      <w:rFonts w:ascii="Arial" w:eastAsia="Times New Roman" w:hAnsi="Arial" w:cs="Arial"/>
      <w:b/>
      <w:bCs/>
      <w:kern w:val="28"/>
      <w:sz w:val="32"/>
      <w:szCs w:val="32"/>
      <w:lang w:val="en-GB"/>
    </w:rPr>
  </w:style>
  <w:style w:type="paragraph" w:styleId="Subttulo">
    <w:name w:val="Subtitle"/>
    <w:basedOn w:val="Normal"/>
    <w:link w:val="SubttuloCar"/>
    <w:qFormat/>
    <w:rsid w:val="00B82D25"/>
    <w:pPr>
      <w:spacing w:after="60"/>
      <w:jc w:val="center"/>
      <w:outlineLvl w:val="1"/>
    </w:pPr>
    <w:rPr>
      <w:rFonts w:ascii="Arial" w:hAnsi="Arial"/>
    </w:rPr>
  </w:style>
  <w:style w:type="character" w:customStyle="1" w:styleId="SubttuloCar">
    <w:name w:val="Subtítulo Car"/>
    <w:link w:val="Subttulo"/>
    <w:rsid w:val="00B82D25"/>
    <w:rPr>
      <w:rFonts w:ascii="Arial" w:hAnsi="Arial" w:cs="Arial"/>
      <w:sz w:val="24"/>
      <w:szCs w:val="24"/>
      <w:lang w:val="en-GB"/>
    </w:rPr>
  </w:style>
  <w:style w:type="paragraph" w:customStyle="1" w:styleId="ReferencesEco">
    <w:name w:val="References Eco"/>
    <w:basedOn w:val="Manuscript"/>
    <w:link w:val="ReferencesEcoCar"/>
    <w:qFormat/>
    <w:rsid w:val="00B82D25"/>
    <w:pPr>
      <w:spacing w:before="0" w:after="0" w:line="360" w:lineRule="auto"/>
      <w:ind w:left="397" w:hanging="397"/>
    </w:pPr>
    <w:rPr>
      <w:rFonts w:eastAsia="Times New Roman"/>
      <w:noProof/>
    </w:rPr>
  </w:style>
  <w:style w:type="character" w:customStyle="1" w:styleId="ReferencesEcoCar">
    <w:name w:val="References Eco Car"/>
    <w:link w:val="ReferencesEco"/>
    <w:rsid w:val="00B82D25"/>
    <w:rPr>
      <w:rFonts w:eastAsia="Times New Roman"/>
      <w:noProof/>
      <w:sz w:val="24"/>
      <w:szCs w:val="24"/>
      <w:lang w:val="en-US" w:eastAsia="es-ES" w:bidi="ar-SA"/>
    </w:rPr>
  </w:style>
  <w:style w:type="character" w:customStyle="1" w:styleId="TitleBigCar">
    <w:name w:val="Title Big Car"/>
    <w:link w:val="TitleBig"/>
    <w:rsid w:val="00B82D25"/>
    <w:rPr>
      <w:b/>
      <w:bCs/>
      <w:sz w:val="32"/>
      <w:szCs w:val="32"/>
      <w:lang w:val="en-GB" w:eastAsia="es-ES" w:bidi="ar-SA"/>
    </w:rPr>
  </w:style>
  <w:style w:type="character" w:customStyle="1" w:styleId="ManuscriptCar">
    <w:name w:val="Manuscript Car"/>
    <w:link w:val="Manuscript"/>
    <w:uiPriority w:val="99"/>
    <w:rsid w:val="00A747FA"/>
    <w:rPr>
      <w:rFonts w:eastAsia="Calibri"/>
      <w:sz w:val="24"/>
      <w:szCs w:val="24"/>
      <w:lang w:val="en-US" w:eastAsia="es-ES" w:bidi="ar-SA"/>
    </w:rPr>
  </w:style>
  <w:style w:type="paragraph" w:customStyle="1" w:styleId="response">
    <w:name w:val="response"/>
    <w:basedOn w:val="Manuscript"/>
    <w:qFormat/>
    <w:rsid w:val="00B82D25"/>
    <w:pPr>
      <w:suppressAutoHyphens w:val="0"/>
      <w:spacing w:line="360" w:lineRule="auto"/>
    </w:pPr>
    <w:rPr>
      <w:rFonts w:eastAsia="Times New Roman"/>
    </w:rPr>
  </w:style>
  <w:style w:type="paragraph" w:customStyle="1" w:styleId="reviewer">
    <w:name w:val="reviewer"/>
    <w:basedOn w:val="Normal"/>
    <w:qFormat/>
    <w:rsid w:val="00B82D25"/>
    <w:rPr>
      <w:rFonts w:eastAsia="Times New Roman"/>
      <w:b/>
      <w:szCs w:val="20"/>
    </w:rPr>
  </w:style>
  <w:style w:type="paragraph" w:customStyle="1" w:styleId="MTDisplayEquation">
    <w:name w:val="MTDisplayEquation"/>
    <w:basedOn w:val="Manuscript"/>
    <w:next w:val="Normal"/>
    <w:link w:val="MTDisplayEquationCar"/>
    <w:rsid w:val="00B607D5"/>
    <w:pPr>
      <w:tabs>
        <w:tab w:val="center" w:pos="4820"/>
        <w:tab w:val="right" w:pos="9640"/>
      </w:tabs>
    </w:pPr>
  </w:style>
  <w:style w:type="character" w:customStyle="1" w:styleId="MTDisplayEquationCar">
    <w:name w:val="MTDisplayEquation Car"/>
    <w:basedOn w:val="ManuscriptCar"/>
    <w:link w:val="MTDisplayEquation"/>
    <w:rsid w:val="00B607D5"/>
    <w:rPr>
      <w:rFonts w:eastAsia="Calibri"/>
      <w:sz w:val="24"/>
      <w:szCs w:val="24"/>
      <w:lang w:val="en-US" w:eastAsia="es-ES" w:bidi="ar-SA"/>
    </w:rPr>
  </w:style>
  <w:style w:type="character" w:styleId="Textoennegrita">
    <w:name w:val="Strong"/>
    <w:uiPriority w:val="22"/>
    <w:qFormat/>
    <w:rsid w:val="00B82D25"/>
    <w:rPr>
      <w:b/>
      <w:bCs/>
    </w:rPr>
  </w:style>
  <w:style w:type="character" w:styleId="nfasis">
    <w:name w:val="Emphasis"/>
    <w:uiPriority w:val="20"/>
    <w:qFormat/>
    <w:rsid w:val="00B82D25"/>
    <w:rPr>
      <w:i/>
      <w:iCs/>
    </w:rPr>
  </w:style>
  <w:style w:type="paragraph" w:styleId="Sinespaciado">
    <w:name w:val="No Spacing"/>
    <w:basedOn w:val="Normal"/>
    <w:uiPriority w:val="1"/>
    <w:qFormat/>
    <w:rsid w:val="00B82D25"/>
  </w:style>
  <w:style w:type="paragraph" w:styleId="Prrafodelista">
    <w:name w:val="List Paragraph"/>
    <w:basedOn w:val="Normal"/>
    <w:uiPriority w:val="34"/>
    <w:qFormat/>
    <w:rsid w:val="00B82D25"/>
    <w:pPr>
      <w:ind w:left="708"/>
    </w:pPr>
  </w:style>
  <w:style w:type="paragraph" w:styleId="Cita">
    <w:name w:val="Quote"/>
    <w:basedOn w:val="Normal"/>
    <w:next w:val="Normal"/>
    <w:link w:val="CitaCar"/>
    <w:uiPriority w:val="29"/>
    <w:qFormat/>
    <w:rsid w:val="00B82D25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B82D25"/>
    <w:rPr>
      <w:i/>
      <w:iCs/>
      <w:color w:val="000000"/>
      <w:sz w:val="24"/>
      <w:szCs w:val="24"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2D25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B82D25"/>
    <w:rPr>
      <w:rFonts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nfasissutil">
    <w:name w:val="Subtle Emphasis"/>
    <w:uiPriority w:val="19"/>
    <w:qFormat/>
    <w:rsid w:val="00B82D25"/>
    <w:rPr>
      <w:i/>
      <w:iCs/>
      <w:color w:val="808080"/>
    </w:rPr>
  </w:style>
  <w:style w:type="character" w:styleId="nfasisintenso">
    <w:name w:val="Intense Emphasis"/>
    <w:uiPriority w:val="21"/>
    <w:qFormat/>
    <w:rsid w:val="00B82D25"/>
    <w:rPr>
      <w:b/>
      <w:bCs/>
      <w:i/>
      <w:iCs/>
      <w:color w:val="4F81BD"/>
    </w:rPr>
  </w:style>
  <w:style w:type="character" w:styleId="Referenciasutil">
    <w:name w:val="Subtle Reference"/>
    <w:uiPriority w:val="31"/>
    <w:qFormat/>
    <w:rsid w:val="00B82D25"/>
    <w:rPr>
      <w:smallCaps/>
      <w:color w:val="C0504D"/>
      <w:u w:val="single"/>
    </w:rPr>
  </w:style>
  <w:style w:type="character" w:styleId="Referenciaintensa">
    <w:name w:val="Intense Reference"/>
    <w:uiPriority w:val="32"/>
    <w:qFormat/>
    <w:rsid w:val="00B82D25"/>
    <w:rPr>
      <w:b/>
      <w:bCs/>
      <w:smallCaps/>
      <w:color w:val="C0504D"/>
      <w:spacing w:val="5"/>
      <w:u w:val="single"/>
    </w:rPr>
  </w:style>
  <w:style w:type="character" w:styleId="Ttulodellibro">
    <w:name w:val="Book Title"/>
    <w:uiPriority w:val="33"/>
    <w:qFormat/>
    <w:rsid w:val="00B82D25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qFormat/>
    <w:rsid w:val="00B82D25"/>
    <w:pPr>
      <w:outlineLvl w:val="9"/>
    </w:pPr>
    <w:rPr>
      <w:rFonts w:ascii="Cambria" w:hAnsi="Cambria"/>
    </w:rPr>
  </w:style>
  <w:style w:type="paragraph" w:styleId="Revisin">
    <w:name w:val="Revision"/>
    <w:hidden/>
    <w:uiPriority w:val="99"/>
    <w:semiHidden/>
    <w:rsid w:val="002219E4"/>
    <w:rPr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C47D5"/>
  </w:style>
  <w:style w:type="character" w:customStyle="1" w:styleId="TextodegloboCar">
    <w:name w:val="Texto de globo Car"/>
    <w:link w:val="Textodeglobo"/>
    <w:uiPriority w:val="99"/>
    <w:semiHidden/>
    <w:rsid w:val="00E7794F"/>
    <w:rPr>
      <w:rFonts w:ascii="Tahoma" w:hAnsi="Tahoma" w:cs="Tahoma"/>
      <w:sz w:val="16"/>
      <w:szCs w:val="16"/>
      <w:lang w:val="en-GB"/>
    </w:rPr>
  </w:style>
  <w:style w:type="character" w:customStyle="1" w:styleId="TextocomentarioCar">
    <w:name w:val="Texto comentario Car"/>
    <w:link w:val="Textocomentario"/>
    <w:uiPriority w:val="99"/>
    <w:rsid w:val="003B2532"/>
    <w:rPr>
      <w:lang w:val="en-GB"/>
    </w:rPr>
  </w:style>
  <w:style w:type="paragraph" w:styleId="NormalWeb">
    <w:name w:val="Normal (Web)"/>
    <w:basedOn w:val="Normal"/>
    <w:uiPriority w:val="99"/>
    <w:unhideWhenUsed/>
    <w:rsid w:val="006F6CAC"/>
    <w:pPr>
      <w:spacing w:before="100" w:beforeAutospacing="1" w:after="100" w:afterAutospacing="1"/>
    </w:pPr>
    <w:rPr>
      <w:rFonts w:eastAsia="Times New Roman"/>
      <w:lang w:val="es-ES"/>
    </w:rPr>
  </w:style>
  <w:style w:type="character" w:customStyle="1" w:styleId="z3988">
    <w:name w:val="z3988"/>
    <w:basedOn w:val="Fuentedeprrafopredeter"/>
    <w:rsid w:val="006F6CAC"/>
  </w:style>
  <w:style w:type="paragraph" w:styleId="Textoindependiente">
    <w:name w:val="Body Text"/>
    <w:basedOn w:val="Normal"/>
    <w:link w:val="TextoindependienteCar"/>
    <w:uiPriority w:val="99"/>
    <w:unhideWhenUsed/>
    <w:rsid w:val="00117C15"/>
  </w:style>
  <w:style w:type="character" w:customStyle="1" w:styleId="TextoindependienteCar">
    <w:name w:val="Texto independiente Car"/>
    <w:link w:val="Textoindependiente"/>
    <w:uiPriority w:val="99"/>
    <w:rsid w:val="00117C15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117C15"/>
    <w:pPr>
      <w:ind w:left="283"/>
    </w:pPr>
  </w:style>
  <w:style w:type="character" w:customStyle="1" w:styleId="SangradetextonormalCar">
    <w:name w:val="Sangría de texto normal Car"/>
    <w:link w:val="Sangradetextonormal"/>
    <w:uiPriority w:val="99"/>
    <w:rsid w:val="00117C15"/>
    <w:rPr>
      <w:sz w:val="24"/>
      <w:szCs w:val="24"/>
      <w:lang w:val="en-GB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8B094A"/>
    <w:rPr>
      <w:rFonts w:ascii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loque">
    <w:name w:val="Block Text"/>
    <w:basedOn w:val="Normal"/>
    <w:rsid w:val="00EA79FC"/>
    <w:pPr>
      <w:tabs>
        <w:tab w:val="left" w:pos="2340"/>
      </w:tabs>
      <w:ind w:left="540" w:right="926"/>
      <w:jc w:val="both"/>
    </w:pPr>
    <w:rPr>
      <w:rFonts w:ascii="Arial" w:eastAsia="Times New Roman" w:hAnsi="Arial" w:cs="Arial"/>
      <w:vertAlign w:val="superscript"/>
      <w:lang w:eastAsia="en-US"/>
    </w:rPr>
  </w:style>
  <w:style w:type="character" w:styleId="Textodelmarcadordeposicin">
    <w:name w:val="Placeholder Text"/>
    <w:basedOn w:val="Fuentedeprrafopredeter"/>
    <w:uiPriority w:val="99"/>
    <w:semiHidden/>
    <w:rsid w:val="009A049C"/>
    <w:rPr>
      <w:color w:val="808080"/>
    </w:rPr>
  </w:style>
  <w:style w:type="paragraph" w:customStyle="1" w:styleId="textoproyecto">
    <w:name w:val="texto_proyecto"/>
    <w:basedOn w:val="Normal"/>
    <w:link w:val="textoproyectoCar"/>
    <w:qFormat/>
    <w:rsid w:val="004553DB"/>
    <w:pPr>
      <w:ind w:firstLine="397"/>
      <w:jc w:val="both"/>
    </w:pPr>
    <w:rPr>
      <w:rFonts w:ascii="Tw Cen MT" w:eastAsia="Times New Roman" w:hAnsi="Tw Cen MT"/>
      <w:szCs w:val="20"/>
      <w:lang w:val="es-ES_tradnl"/>
    </w:rPr>
  </w:style>
  <w:style w:type="character" w:customStyle="1" w:styleId="textoproyectoCar">
    <w:name w:val="texto_proyecto Car"/>
    <w:basedOn w:val="Fuentedeprrafopredeter"/>
    <w:link w:val="textoproyecto"/>
    <w:rsid w:val="004553DB"/>
    <w:rPr>
      <w:rFonts w:ascii="Tw Cen MT" w:eastAsia="Times New Roman" w:hAnsi="Tw Cen MT"/>
      <w:sz w:val="24"/>
      <w:lang w:val="es-ES_tradnl"/>
    </w:rPr>
  </w:style>
  <w:style w:type="paragraph" w:customStyle="1" w:styleId="TEXTOGENERAL">
    <w:name w:val="TEXTO GENERAL"/>
    <w:basedOn w:val="Normal"/>
    <w:rsid w:val="00171384"/>
    <w:pPr>
      <w:spacing w:line="360" w:lineRule="auto"/>
      <w:ind w:firstLine="567"/>
      <w:jc w:val="both"/>
    </w:pPr>
    <w:rPr>
      <w:rFonts w:eastAsia="Times New Roman"/>
      <w:kern w:val="1"/>
      <w:szCs w:val="20"/>
      <w:lang w:val="es-ES" w:eastAsia="ar-SA"/>
    </w:rPr>
  </w:style>
  <w:style w:type="paragraph" w:customStyle="1" w:styleId="Seccin">
    <w:name w:val="Sección"/>
    <w:basedOn w:val="Normal"/>
    <w:link w:val="SeccinCar"/>
    <w:rsid w:val="0037374C"/>
    <w:pPr>
      <w:widowControl w:val="0"/>
      <w:outlineLvl w:val="1"/>
    </w:pPr>
    <w:rPr>
      <w:rFonts w:eastAsia="Arial Unicode MS"/>
      <w:b/>
      <w:kern w:val="1"/>
      <w:sz w:val="22"/>
      <w:szCs w:val="22"/>
      <w:lang w:val="es-ES_tradnl"/>
    </w:rPr>
  </w:style>
  <w:style w:type="character" w:customStyle="1" w:styleId="SeccinCar">
    <w:name w:val="Sección Car"/>
    <w:basedOn w:val="Fuentedeprrafopredeter"/>
    <w:link w:val="Seccin"/>
    <w:rsid w:val="0037374C"/>
    <w:rPr>
      <w:rFonts w:eastAsia="Arial Unicode MS"/>
      <w:b/>
      <w:kern w:val="1"/>
      <w:sz w:val="22"/>
      <w:szCs w:val="22"/>
      <w:lang w:val="es-ES_tradnl"/>
    </w:rPr>
  </w:style>
  <w:style w:type="paragraph" w:customStyle="1" w:styleId="referencias0">
    <w:name w:val="referencias"/>
    <w:basedOn w:val="textoproyecto"/>
    <w:link w:val="referenciasCarCar"/>
    <w:qFormat/>
    <w:rsid w:val="0030722F"/>
    <w:pPr>
      <w:shd w:val="pct5" w:color="auto" w:fill="auto"/>
      <w:ind w:left="397" w:hanging="397"/>
    </w:pPr>
    <w:rPr>
      <w:noProof/>
      <w:sz w:val="22"/>
      <w:szCs w:val="24"/>
      <w:lang w:val="en-US"/>
    </w:rPr>
  </w:style>
  <w:style w:type="character" w:customStyle="1" w:styleId="referenciasCarCar">
    <w:name w:val="referencias Car Car"/>
    <w:basedOn w:val="textoproyectoCar"/>
    <w:link w:val="referencias0"/>
    <w:rsid w:val="0030722F"/>
    <w:rPr>
      <w:rFonts w:ascii="Tw Cen MT" w:eastAsia="Times New Roman" w:hAnsi="Tw Cen MT"/>
      <w:noProof/>
      <w:sz w:val="22"/>
      <w:szCs w:val="24"/>
      <w:shd w:val="pct5" w:color="auto" w:fill="auto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2634C"/>
    <w:rPr>
      <w:rFonts w:ascii="Courier New" w:hAnsi="Courier New" w:cs="Courier New"/>
    </w:rPr>
  </w:style>
  <w:style w:type="character" w:customStyle="1" w:styleId="apple-converted-space">
    <w:name w:val="apple-converted-space"/>
    <w:basedOn w:val="Fuentedeprrafopredeter"/>
    <w:rsid w:val="00905C68"/>
  </w:style>
  <w:style w:type="character" w:customStyle="1" w:styleId="PiedepginaCar">
    <w:name w:val="Pie de página Car"/>
    <w:basedOn w:val="Fuentedeprrafopredeter"/>
    <w:link w:val="Piedepgina"/>
    <w:uiPriority w:val="99"/>
    <w:rsid w:val="0092211F"/>
    <w:rPr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8B3713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47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4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99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34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57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296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253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407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522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4956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5592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1808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3777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4760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80394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66754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63989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4071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854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48440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00782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38558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7617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310371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10644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247707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29500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5175479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0530704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46450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119895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6081398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700358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90095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464533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189116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3318069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8455741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55820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4114665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556084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1867730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8640592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4710157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553865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465476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9872591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6271730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5323987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251881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4971248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7531674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428282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1801826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6720966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2682641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2941845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2938674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9501129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9406819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9621843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09119143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17346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46575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7552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1170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4992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448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3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8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1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45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311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65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5569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386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0209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893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51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7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835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42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6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0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1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0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2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34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0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0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72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261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2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2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6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23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92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875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217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040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118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1695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527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2890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301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680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5956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6513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4000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41050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76841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15875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48249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817019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7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ED904A-F438-49F3-9EDE-EC7128974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S Censo gallo, datos genéticos prim 2009</vt:lpstr>
    </vt:vector>
  </TitlesOfParts>
  <Company>Microsoft</Company>
  <LinksUpToDate>false</LinksUpToDate>
  <CharactersWithSpaces>1162</CharactersWithSpaces>
  <SharedDoc>false</SharedDoc>
  <HLinks>
    <vt:vector size="12" baseType="variant">
      <vt:variant>
        <vt:i4>1572887</vt:i4>
      </vt:variant>
      <vt:variant>
        <vt:i4>6</vt:i4>
      </vt:variant>
      <vt:variant>
        <vt:i4>0</vt:i4>
      </vt:variant>
      <vt:variant>
        <vt:i4>5</vt:i4>
      </vt:variant>
      <vt:variant>
        <vt:lpwstr>http://www.siose.es/</vt:lpwstr>
      </vt:variant>
      <vt:variant>
        <vt:lpwstr/>
      </vt:variant>
      <vt:variant>
        <vt:i4>1900642</vt:i4>
      </vt:variant>
      <vt:variant>
        <vt:i4>0</vt:i4>
      </vt:variant>
      <vt:variant>
        <vt:i4>0</vt:i4>
      </vt:variant>
      <vt:variant>
        <vt:i4>5</vt:i4>
      </vt:variant>
      <vt:variant>
        <vt:lpwstr>mailto:mar.moranlu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 Censo gallo, datos genéticos prim 2009</dc:title>
  <dc:creator>M Morán et al</dc:creator>
  <cp:lastModifiedBy>mariajo</cp:lastModifiedBy>
  <cp:revision>2</cp:revision>
  <cp:lastPrinted>2010-10-07T11:44:00Z</cp:lastPrinted>
  <dcterms:created xsi:type="dcterms:W3CDTF">2014-05-23T09:06:00Z</dcterms:created>
  <dcterms:modified xsi:type="dcterms:W3CDTF">2014-05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3.0.11"&gt;&lt;session id="FHxFzfon"/&gt;&lt;style id="http://www.zotero.org/styles/ama" hasBibliography="1" bibliographyStyleHasBeenSet="0"/&gt;&lt;prefs&gt;&lt;pref name="fieldType" value="Field"/&gt;&lt;pref name="storeReferences" value="true"</vt:lpwstr>
  </property>
  <property fmtid="{D5CDD505-2E9C-101B-9397-08002B2CF9AE}" pid="4" name="ZOTERO_PREF_2">
    <vt:lpwstr>/&gt;&lt;pref name="noteType" value="0"/&gt;&lt;/prefs&gt;&lt;/data&gt;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.moranlu@gmail.com@www.mendeley.com</vt:lpwstr>
  </property>
  <property fmtid="{D5CDD505-2E9C-101B-9397-08002B2CF9AE}" pid="7" name="Mendeley Citation Style_1">
    <vt:lpwstr>http://www.zotero.org/styles/plos-on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 (AMA)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(author-date)</vt:lpwstr>
  </property>
  <property fmtid="{D5CDD505-2E9C-101B-9397-08002B2CF9AE}" pid="18" name="Mendeley Recent Style Id 5_1">
    <vt:lpwstr>http://www.zotero.org/styles/harvard1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</Properties>
</file>